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2F35D" w14:textId="77777777" w:rsidR="00441F8E" w:rsidRPr="001549D3" w:rsidRDefault="00441F8E" w:rsidP="00441F8E">
      <w:pPr>
        <w:pStyle w:val="SupplementaryMaterial"/>
        <w:rPr>
          <w:b w:val="0"/>
        </w:rPr>
      </w:pPr>
      <w:r w:rsidRPr="001549D3">
        <w:t>Supplementary Material</w:t>
      </w:r>
    </w:p>
    <w:p w14:paraId="32203A8D" w14:textId="77777777" w:rsidR="00441F8E" w:rsidRDefault="00441F8E" w:rsidP="00FB37C2">
      <w:pPr>
        <w:pStyle w:val="KeinLeerraum"/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EB785BF" w14:textId="77777777" w:rsidR="00441F8E" w:rsidRDefault="00441F8E" w:rsidP="00FB37C2">
      <w:pPr>
        <w:pStyle w:val="KeinLeerraum"/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1FC970B" w14:textId="19731349" w:rsidR="00FB37C2" w:rsidRPr="0093587D" w:rsidRDefault="00FB37C2" w:rsidP="00FB37C2">
      <w:pPr>
        <w:pStyle w:val="KeinLeerraum"/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Cancer Knowledge and </w:t>
      </w:r>
      <w:r w:rsidRPr="0093587D">
        <w:rPr>
          <w:rFonts w:ascii="Times New Roman" w:hAnsi="Times New Roman" w:cs="Times New Roman"/>
          <w:b/>
          <w:lang w:val="en-GB"/>
        </w:rPr>
        <w:t>Health-</w:t>
      </w:r>
      <w:r>
        <w:rPr>
          <w:rFonts w:ascii="Times New Roman" w:hAnsi="Times New Roman" w:cs="Times New Roman"/>
          <w:b/>
          <w:lang w:val="en-GB"/>
        </w:rPr>
        <w:t>C</w:t>
      </w:r>
      <w:r w:rsidRPr="0093587D">
        <w:rPr>
          <w:rFonts w:ascii="Times New Roman" w:hAnsi="Times New Roman" w:cs="Times New Roman"/>
          <w:b/>
          <w:lang w:val="en-GB"/>
        </w:rPr>
        <w:t>onsciousness in Childhood Cancer Surv</w:t>
      </w:r>
      <w:r>
        <w:rPr>
          <w:rFonts w:ascii="Times New Roman" w:hAnsi="Times New Roman" w:cs="Times New Roman"/>
          <w:b/>
          <w:lang w:val="en-GB"/>
        </w:rPr>
        <w:t xml:space="preserve">ivors following Transition into Adult Care – First results from the ACCS Project </w:t>
      </w:r>
    </w:p>
    <w:p w14:paraId="423B4149" w14:textId="77777777" w:rsidR="00FB37C2" w:rsidRPr="0093587D" w:rsidRDefault="00FB37C2" w:rsidP="00FB37C2">
      <w:pPr>
        <w:pStyle w:val="KeinLeerraum"/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6446183" w14:textId="26ADEEE2" w:rsidR="00FB37C2" w:rsidRPr="00BF3381" w:rsidRDefault="00FB37C2" w:rsidP="00FB37C2">
      <w:pPr>
        <w:pStyle w:val="KeinLeerraum"/>
        <w:spacing w:line="480" w:lineRule="auto"/>
        <w:rPr>
          <w:rFonts w:ascii="Times New Roman" w:hAnsi="Times New Roman" w:cs="Times New Roman"/>
          <w:lang w:val="en-GB"/>
        </w:rPr>
      </w:pPr>
      <w:r w:rsidRPr="00BF3381">
        <w:rPr>
          <w:rFonts w:ascii="Times New Roman" w:hAnsi="Times New Roman" w:cs="Times New Roman"/>
          <w:lang w:val="en-GB"/>
        </w:rPr>
        <w:t xml:space="preserve">Maria Otth, </w:t>
      </w:r>
      <w:proofErr w:type="spellStart"/>
      <w:r w:rsidRPr="00BF3381">
        <w:rPr>
          <w:rFonts w:ascii="Times New Roman" w:hAnsi="Times New Roman" w:cs="Times New Roman"/>
          <w:lang w:val="en-GB"/>
        </w:rPr>
        <w:t>Sibylle</w:t>
      </w:r>
      <w:proofErr w:type="spellEnd"/>
      <w:r w:rsidRPr="00BF33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F3381">
        <w:rPr>
          <w:rFonts w:ascii="Times New Roman" w:hAnsi="Times New Roman" w:cs="Times New Roman"/>
          <w:lang w:val="en-GB"/>
        </w:rPr>
        <w:t>Denzler</w:t>
      </w:r>
      <w:proofErr w:type="spellEnd"/>
      <w:r w:rsidRPr="00BF3381">
        <w:rPr>
          <w:rFonts w:ascii="Times New Roman" w:hAnsi="Times New Roman" w:cs="Times New Roman"/>
          <w:lang w:val="en-GB"/>
        </w:rPr>
        <w:t xml:space="preserve">, Tamara </w:t>
      </w:r>
      <w:proofErr w:type="spellStart"/>
      <w:r w:rsidRPr="00BF3381">
        <w:rPr>
          <w:rFonts w:ascii="Times New Roman" w:hAnsi="Times New Roman" w:cs="Times New Roman"/>
          <w:lang w:val="en-GB"/>
        </w:rPr>
        <w:t>Diesch</w:t>
      </w:r>
      <w:r w:rsidR="0008680C" w:rsidRPr="00BF3381">
        <w:rPr>
          <w:rFonts w:ascii="Times New Roman" w:hAnsi="Times New Roman" w:cs="Times New Roman"/>
          <w:lang w:val="en-GB"/>
        </w:rPr>
        <w:t>-</w:t>
      </w:r>
      <w:r w:rsidR="0008680C" w:rsidRPr="00371A70">
        <w:rPr>
          <w:rFonts w:ascii="Times New Roman" w:hAnsi="Times New Roman" w:cs="Times New Roman"/>
          <w:lang w:val="en-GB"/>
        </w:rPr>
        <w:t>Furlanetto</w:t>
      </w:r>
      <w:proofErr w:type="spellEnd"/>
      <w:r w:rsidRPr="00BF3381">
        <w:rPr>
          <w:rFonts w:ascii="Times New Roman" w:hAnsi="Times New Roman" w:cs="Times New Roman"/>
          <w:lang w:val="en-GB"/>
        </w:rPr>
        <w:t xml:space="preserve">, Katrin </w:t>
      </w:r>
      <w:proofErr w:type="spellStart"/>
      <w:r w:rsidRPr="00BF3381">
        <w:rPr>
          <w:rFonts w:ascii="Times New Roman" w:hAnsi="Times New Roman" w:cs="Times New Roman"/>
          <w:lang w:val="en-GB"/>
        </w:rPr>
        <w:t>Scheinemann</w:t>
      </w:r>
      <w:proofErr w:type="spellEnd"/>
      <w:r w:rsidRPr="00BF3381">
        <w:rPr>
          <w:rFonts w:ascii="Times New Roman" w:hAnsi="Times New Roman" w:cs="Times New Roman"/>
          <w:lang w:val="en-GB"/>
        </w:rPr>
        <w:t xml:space="preserve"> </w:t>
      </w:r>
    </w:p>
    <w:p w14:paraId="26A6FB42" w14:textId="77777777" w:rsidR="00FB37C2" w:rsidRPr="00BF3381" w:rsidRDefault="00FB37C2">
      <w:pPr>
        <w:rPr>
          <w:rFonts w:ascii="Times New Roman" w:hAnsi="Times New Roman" w:cs="Times New Roman"/>
          <w:b/>
          <w:lang w:val="en-GB"/>
        </w:rPr>
      </w:pPr>
    </w:p>
    <w:p w14:paraId="32779E31" w14:textId="77777777" w:rsidR="00FB37C2" w:rsidRPr="00BF3381" w:rsidRDefault="00FB37C2">
      <w:pPr>
        <w:rPr>
          <w:rFonts w:ascii="Times New Roman" w:hAnsi="Times New Roman" w:cs="Times New Roman"/>
          <w:b/>
          <w:lang w:val="en-GB"/>
        </w:rPr>
      </w:pPr>
    </w:p>
    <w:p w14:paraId="3926A143" w14:textId="6F01C88C" w:rsidR="00FB37C2" w:rsidRPr="00E73540" w:rsidRDefault="00FB37C2">
      <w:pPr>
        <w:rPr>
          <w:rFonts w:ascii="Times New Roman" w:hAnsi="Times New Roman" w:cs="Times New Roman"/>
          <w:b/>
          <w:lang w:val="en-GB"/>
        </w:rPr>
      </w:pPr>
      <w:r w:rsidRPr="00E73540">
        <w:rPr>
          <w:rFonts w:ascii="Times New Roman" w:hAnsi="Times New Roman" w:cs="Times New Roman"/>
          <w:b/>
          <w:lang w:val="en-GB"/>
        </w:rPr>
        <w:t xml:space="preserve">Supplementary material </w:t>
      </w:r>
    </w:p>
    <w:p w14:paraId="7BEE960E" w14:textId="5107A8A9" w:rsidR="00FB37C2" w:rsidRPr="00E73540" w:rsidRDefault="00FB37C2">
      <w:pPr>
        <w:rPr>
          <w:lang w:val="en-GB"/>
        </w:rPr>
      </w:pPr>
      <w:r w:rsidRPr="00E73540">
        <w:rPr>
          <w:lang w:val="en-GB"/>
        </w:rPr>
        <w:br w:type="page"/>
      </w:r>
    </w:p>
    <w:p w14:paraId="0236123F" w14:textId="77777777" w:rsidR="00441F8E" w:rsidRDefault="00441F8E">
      <w:pPr>
        <w:rPr>
          <w:rFonts w:ascii="Times New Roman" w:hAnsi="Times New Roman" w:cs="Times New Roman"/>
          <w:b/>
          <w:lang w:val="en-GB"/>
        </w:rPr>
      </w:pPr>
    </w:p>
    <w:p w14:paraId="2DDE3B01" w14:textId="4A322EB1" w:rsidR="00FB37C2" w:rsidRPr="00C174DE" w:rsidRDefault="00FB37C2">
      <w:pPr>
        <w:rPr>
          <w:rFonts w:ascii="Times New Roman" w:hAnsi="Times New Roman" w:cs="Times New Roman"/>
          <w:i/>
          <w:lang w:val="en-GB"/>
        </w:rPr>
      </w:pPr>
      <w:r w:rsidRPr="00C174DE">
        <w:rPr>
          <w:rFonts w:ascii="Times New Roman" w:hAnsi="Times New Roman" w:cs="Times New Roman"/>
          <w:b/>
          <w:lang w:val="en-GB"/>
        </w:rPr>
        <w:t>Supplemental Explanation E1</w:t>
      </w:r>
      <w:r w:rsidR="00C174DE">
        <w:rPr>
          <w:rFonts w:ascii="Times New Roman" w:hAnsi="Times New Roman" w:cs="Times New Roman"/>
          <w:b/>
          <w:lang w:val="en-GB"/>
        </w:rPr>
        <w:t>:</w:t>
      </w:r>
      <w:r w:rsidRPr="00C174DE">
        <w:rPr>
          <w:rFonts w:ascii="Times New Roman" w:hAnsi="Times New Roman" w:cs="Times New Roman"/>
          <w:lang w:val="en-GB"/>
        </w:rPr>
        <w:t xml:space="preserve"> </w:t>
      </w:r>
      <w:r w:rsidR="00C174DE" w:rsidRPr="00C174DE">
        <w:rPr>
          <w:rFonts w:ascii="Times New Roman" w:hAnsi="Times New Roman" w:cs="Times New Roman"/>
          <w:b/>
          <w:lang w:val="en-GB"/>
        </w:rPr>
        <w:t xml:space="preserve">Content of the </w:t>
      </w:r>
      <w:r w:rsidR="00EE5FAD">
        <w:rPr>
          <w:rFonts w:ascii="Times New Roman" w:hAnsi="Times New Roman" w:cs="Times New Roman"/>
          <w:b/>
          <w:lang w:val="en-GB"/>
        </w:rPr>
        <w:t>questionnaires</w:t>
      </w:r>
      <w:r w:rsidR="00EE5FAD" w:rsidRPr="00C174DE">
        <w:rPr>
          <w:rFonts w:ascii="Times New Roman" w:hAnsi="Times New Roman" w:cs="Times New Roman"/>
          <w:b/>
          <w:lang w:val="en-GB"/>
        </w:rPr>
        <w:t xml:space="preserve"> </w:t>
      </w:r>
      <w:r w:rsidR="00C174DE" w:rsidRPr="00C174DE">
        <w:rPr>
          <w:rFonts w:ascii="Times New Roman" w:hAnsi="Times New Roman" w:cs="Times New Roman"/>
          <w:b/>
          <w:lang w:val="en-GB"/>
        </w:rPr>
        <w:t>used</w:t>
      </w:r>
    </w:p>
    <w:p w14:paraId="30640CFF" w14:textId="261D8BDF" w:rsidR="00C174DE" w:rsidRPr="00C174DE" w:rsidRDefault="00C174DE" w:rsidP="00C174DE">
      <w:pPr>
        <w:rPr>
          <w:b/>
        </w:rPr>
      </w:pPr>
      <w:r>
        <w:rPr>
          <w:b/>
        </w:rPr>
        <w:t xml:space="preserve">General Information </w:t>
      </w:r>
    </w:p>
    <w:p w14:paraId="46000C41" w14:textId="739F1BD0" w:rsidR="00C174DE" w:rsidRPr="00C174DE" w:rsidRDefault="00C174DE" w:rsidP="00C174DE">
      <w:pPr>
        <w:pStyle w:val="Listenabsatz"/>
        <w:numPr>
          <w:ilvl w:val="0"/>
          <w:numId w:val="1"/>
        </w:numPr>
        <w:rPr>
          <w:lang w:val="en-GB"/>
        </w:rPr>
      </w:pPr>
      <w:r w:rsidRPr="00C174DE">
        <w:rPr>
          <w:lang w:val="en-GB"/>
        </w:rPr>
        <w:t>Your current age in years ______________</w:t>
      </w:r>
    </w:p>
    <w:p w14:paraId="26FDD9F4" w14:textId="7D5E8461" w:rsidR="00C174DE" w:rsidRDefault="00C174DE" w:rsidP="00C174DE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Your sex (male, female)</w:t>
      </w:r>
    </w:p>
    <w:p w14:paraId="2E097FFD" w14:textId="78333E1D" w:rsidR="00C174DE" w:rsidRPr="00C174DE" w:rsidRDefault="00C174DE" w:rsidP="00C174DE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 you rate your current health status on a scale from </w:t>
      </w:r>
      <w:bookmarkStart w:id="0" w:name="_Hlk109741085"/>
      <w:r>
        <w:rPr>
          <w:lang w:val="en-GB"/>
        </w:rPr>
        <w:t>0 (=not at all satisfied) to 10 (=satisfied a lot</w:t>
      </w:r>
      <w:proofErr w:type="gramStart"/>
      <w:r>
        <w:rPr>
          <w:lang w:val="en-GB"/>
        </w:rPr>
        <w:t>)</w:t>
      </w:r>
      <w:proofErr w:type="gramEnd"/>
      <w:r>
        <w:rPr>
          <w:lang w:val="en-GB"/>
        </w:rPr>
        <w:t xml:space="preserve"> </w:t>
      </w:r>
      <w:bookmarkEnd w:id="0"/>
    </w:p>
    <w:p w14:paraId="5611A12C" w14:textId="6A42521A" w:rsidR="00C174DE" w:rsidRPr="00C174DE" w:rsidRDefault="00C174DE" w:rsidP="00C174DE">
      <w:pPr>
        <w:rPr>
          <w:b/>
          <w:lang w:val="en-GB"/>
        </w:rPr>
      </w:pPr>
      <w:r w:rsidRPr="00C174DE">
        <w:rPr>
          <w:b/>
          <w:lang w:val="en-GB"/>
        </w:rPr>
        <w:t xml:space="preserve">Diagnosis and Treatment </w:t>
      </w:r>
      <w:r>
        <w:rPr>
          <w:i/>
          <w:lang w:val="en-GB"/>
        </w:rPr>
        <w:t>(A</w:t>
      </w:r>
      <w:r w:rsidRPr="00C174DE">
        <w:rPr>
          <w:i/>
          <w:lang w:val="en-GB"/>
        </w:rPr>
        <w:t>nswer options: “yes”, “no”, “not sure”</w:t>
      </w:r>
      <w:r>
        <w:rPr>
          <w:i/>
          <w:lang w:val="en-GB"/>
        </w:rPr>
        <w:t>)</w:t>
      </w:r>
    </w:p>
    <w:p w14:paraId="7E0493E3" w14:textId="15ADA319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which type of cancer I had </w:t>
      </w:r>
    </w:p>
    <w:p w14:paraId="4156C043" w14:textId="3F5C2D5D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I know how old I was at diagnosis</w:t>
      </w:r>
    </w:p>
    <w:p w14:paraId="4E451EBA" w14:textId="66E8400F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how old I was at treatment completion </w:t>
      </w:r>
    </w:p>
    <w:p w14:paraId="76EE5DC8" w14:textId="015F25FC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where in my body the cancer was located </w:t>
      </w:r>
    </w:p>
    <w:p w14:paraId="3A40DB06" w14:textId="33F1F9D0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some or all late effects, that might be cause by the cancer treatment I received </w:t>
      </w:r>
    </w:p>
    <w:p w14:paraId="65096A84" w14:textId="40831450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how frequent I </w:t>
      </w:r>
      <w:proofErr w:type="gramStart"/>
      <w:r>
        <w:rPr>
          <w:lang w:val="en-GB"/>
        </w:rPr>
        <w:t>have to</w:t>
      </w:r>
      <w:proofErr w:type="gramEnd"/>
      <w:r>
        <w:rPr>
          <w:lang w:val="en-GB"/>
        </w:rPr>
        <w:t xml:space="preserve"> come to follow-up care</w:t>
      </w:r>
    </w:p>
    <w:p w14:paraId="7FAF1A60" w14:textId="693121C3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had at least one cancer relapse </w:t>
      </w:r>
    </w:p>
    <w:p w14:paraId="1CE9178C" w14:textId="491D9962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 w:rsidRPr="00C174DE">
        <w:rPr>
          <w:lang w:val="en-GB"/>
        </w:rPr>
        <w:t>I had a bone marrow</w:t>
      </w:r>
      <w:r>
        <w:rPr>
          <w:lang w:val="en-GB"/>
        </w:rPr>
        <w:t xml:space="preserve"> transplantation</w:t>
      </w:r>
    </w:p>
    <w:p w14:paraId="0F92299C" w14:textId="34D22E59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had surgery to remove the cancer </w:t>
      </w:r>
    </w:p>
    <w:p w14:paraId="7DAA0D3C" w14:textId="7E48E588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was treated with chemotherapy </w:t>
      </w:r>
    </w:p>
    <w:p w14:paraId="4D9A88C1" w14:textId="13624279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was treated with radiotherapy </w:t>
      </w:r>
    </w:p>
    <w:p w14:paraId="3B9CC82A" w14:textId="2F67D269" w:rsid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the names of some or all chemotherapeutic agents I received and that might cause late effects </w:t>
      </w:r>
      <w:r w:rsidRPr="00C174DE">
        <w:rPr>
          <w:i/>
          <w:lang w:val="en-GB"/>
        </w:rPr>
        <w:t>(only applicable or those who answered to Q1</w:t>
      </w:r>
      <w:r>
        <w:rPr>
          <w:i/>
          <w:lang w:val="en-GB"/>
        </w:rPr>
        <w:t>0</w:t>
      </w:r>
      <w:r w:rsidRPr="00C174DE">
        <w:rPr>
          <w:i/>
          <w:lang w:val="en-GB"/>
        </w:rPr>
        <w:t xml:space="preserve"> with “yes”)</w:t>
      </w:r>
    </w:p>
    <w:p w14:paraId="79255A6D" w14:textId="3DCF2ED5" w:rsidR="00C174DE" w:rsidRPr="00C174DE" w:rsidRDefault="00C174DE" w:rsidP="00C174D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 know where in my body I received radiotherapy </w:t>
      </w:r>
      <w:r w:rsidRPr="00C174DE">
        <w:rPr>
          <w:i/>
          <w:lang w:val="en-GB"/>
        </w:rPr>
        <w:t>(only applicable or those who answered to Q11 with “yes”)</w:t>
      </w:r>
    </w:p>
    <w:p w14:paraId="50448735" w14:textId="77777777" w:rsidR="00C174DE" w:rsidRPr="00C174DE" w:rsidRDefault="00C174DE" w:rsidP="00C174DE">
      <w:pPr>
        <w:pStyle w:val="Listenabsatz"/>
        <w:rPr>
          <w:lang w:val="en-GB"/>
        </w:rPr>
      </w:pPr>
    </w:p>
    <w:p w14:paraId="442601DE" w14:textId="189DD9AC" w:rsidR="00C174DE" w:rsidRPr="00C174DE" w:rsidRDefault="00C174DE" w:rsidP="00C174DE">
      <w:pPr>
        <w:pStyle w:val="Listenabsatz"/>
        <w:numPr>
          <w:ilvl w:val="0"/>
          <w:numId w:val="4"/>
        </w:numPr>
        <w:rPr>
          <w:lang w:val="en-GB"/>
        </w:rPr>
      </w:pPr>
      <w:r w:rsidRPr="00C174DE">
        <w:rPr>
          <w:lang w:val="en-GB"/>
        </w:rPr>
        <w:t xml:space="preserve">Type of cancer </w:t>
      </w:r>
      <w:r w:rsidRPr="00C174DE">
        <w:rPr>
          <w:i/>
          <w:lang w:val="en-GB"/>
        </w:rPr>
        <w:t>(tick boxes)</w:t>
      </w:r>
      <w:r w:rsidRPr="00C174DE">
        <w:rPr>
          <w:lang w:val="en-GB"/>
        </w:rPr>
        <w:t xml:space="preserve">: </w:t>
      </w:r>
    </w:p>
    <w:p w14:paraId="02C27907" w14:textId="4F81829A" w:rsidR="00C174DE" w:rsidRDefault="00C174DE" w:rsidP="00C174DE">
      <w:pPr>
        <w:pStyle w:val="Listenabsatz"/>
        <w:numPr>
          <w:ilvl w:val="1"/>
          <w:numId w:val="4"/>
        </w:numPr>
      </w:pPr>
      <w:proofErr w:type="spellStart"/>
      <w:r>
        <w:t>Leukemia</w:t>
      </w:r>
      <w:proofErr w:type="spellEnd"/>
    </w:p>
    <w:p w14:paraId="367C29BC" w14:textId="21906C30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proofErr w:type="spellStart"/>
      <w:r w:rsidRPr="00C174DE">
        <w:rPr>
          <w:lang w:val="en-GB"/>
        </w:rPr>
        <w:t>Tumor</w:t>
      </w:r>
      <w:proofErr w:type="spellEnd"/>
      <w:r w:rsidRPr="00C174DE">
        <w:rPr>
          <w:lang w:val="en-GB"/>
        </w:rPr>
        <w:t xml:space="preserve"> of</w:t>
      </w:r>
      <w:r>
        <w:rPr>
          <w:lang w:val="en-GB"/>
        </w:rPr>
        <w:t xml:space="preserve"> </w:t>
      </w:r>
      <w:r w:rsidRPr="00C174DE">
        <w:rPr>
          <w:lang w:val="en-GB"/>
        </w:rPr>
        <w:t>the central n</w:t>
      </w:r>
      <w:r>
        <w:rPr>
          <w:lang w:val="en-GB"/>
        </w:rPr>
        <w:t>ervous system</w:t>
      </w:r>
    </w:p>
    <w:p w14:paraId="3C932675" w14:textId="29AC3245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Lymphoma</w:t>
      </w:r>
    </w:p>
    <w:p w14:paraId="4E115031" w14:textId="2A124C53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Neuroblastoma</w:t>
      </w:r>
    </w:p>
    <w:p w14:paraId="1B06DCDA" w14:textId="764E82F3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proofErr w:type="spellStart"/>
      <w:r>
        <w:rPr>
          <w:lang w:val="en-GB"/>
        </w:rPr>
        <w:t>Nephorblastoma</w:t>
      </w:r>
      <w:proofErr w:type="spellEnd"/>
    </w:p>
    <w:p w14:paraId="3D028B28" w14:textId="7308B119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Germ cell </w:t>
      </w:r>
      <w:proofErr w:type="spellStart"/>
      <w:r>
        <w:rPr>
          <w:lang w:val="en-GB"/>
        </w:rPr>
        <w:t>tumor</w:t>
      </w:r>
      <w:proofErr w:type="spellEnd"/>
    </w:p>
    <w:p w14:paraId="2F7F0C10" w14:textId="40787D98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Soft tissue sarcoma</w:t>
      </w:r>
    </w:p>
    <w:p w14:paraId="6976FF68" w14:textId="63FFAC3F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Ewing sarcoma</w:t>
      </w:r>
    </w:p>
    <w:p w14:paraId="627FE5AB" w14:textId="553D6680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Osteosarcoma</w:t>
      </w:r>
    </w:p>
    <w:p w14:paraId="2F920E2C" w14:textId="229CEAB1" w:rsidR="00C174DE" w:rsidRP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Other</w:t>
      </w:r>
    </w:p>
    <w:p w14:paraId="03E0CC1F" w14:textId="77777777" w:rsidR="00C174DE" w:rsidRDefault="00C174DE" w:rsidP="00C174DE">
      <w:pPr>
        <w:pStyle w:val="Listenabsatz"/>
        <w:numPr>
          <w:ilvl w:val="0"/>
          <w:numId w:val="4"/>
        </w:numPr>
        <w:rPr>
          <w:lang w:val="en-GB"/>
        </w:rPr>
      </w:pPr>
      <w:r w:rsidRPr="00C174DE">
        <w:rPr>
          <w:lang w:val="en-GB"/>
        </w:rPr>
        <w:t>Age at cancer diagnosis i</w:t>
      </w:r>
      <w:r>
        <w:rPr>
          <w:lang w:val="en-GB"/>
        </w:rPr>
        <w:t>n years ___________</w:t>
      </w:r>
    </w:p>
    <w:p w14:paraId="4D8C4A4B" w14:textId="530888C1" w:rsidR="00C174DE" w:rsidRPr="00C174DE" w:rsidRDefault="00C174DE" w:rsidP="00C174DE">
      <w:pPr>
        <w:pStyle w:val="Listenabsatz"/>
        <w:numPr>
          <w:ilvl w:val="0"/>
          <w:numId w:val="4"/>
        </w:numPr>
        <w:rPr>
          <w:lang w:val="en-GB"/>
        </w:rPr>
      </w:pPr>
      <w:r w:rsidRPr="00C174DE">
        <w:rPr>
          <w:lang w:val="en-GB"/>
        </w:rPr>
        <w:t>Due to the treatment received I have an increased risk to suffer from late effects of…</w:t>
      </w:r>
      <w:r>
        <w:rPr>
          <w:lang w:val="en-GB"/>
        </w:rPr>
        <w:t xml:space="preserve"> </w:t>
      </w:r>
      <w:r w:rsidRPr="00C174DE">
        <w:rPr>
          <w:i/>
          <w:lang w:val="en-GB"/>
        </w:rPr>
        <w:t>(Answer options: “yes”, “no”, “not sure”)</w:t>
      </w:r>
    </w:p>
    <w:p w14:paraId="71510DD3" w14:textId="44D49558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…the heart </w:t>
      </w:r>
    </w:p>
    <w:p w14:paraId="2A7237B2" w14:textId="0586B0DE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he lungs</w:t>
      </w:r>
    </w:p>
    <w:p w14:paraId="1B3BD638" w14:textId="4F116DCA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he ears (</w:t>
      </w:r>
      <w:proofErr w:type="gramStart"/>
      <w:r>
        <w:rPr>
          <w:lang w:val="en-GB"/>
        </w:rPr>
        <w:t>e.g.</w:t>
      </w:r>
      <w:proofErr w:type="gramEnd"/>
      <w:r>
        <w:rPr>
          <w:lang w:val="en-GB"/>
        </w:rPr>
        <w:t xml:space="preserve"> hearing impairment)</w:t>
      </w:r>
    </w:p>
    <w:p w14:paraId="5AB30E47" w14:textId="6AADBB84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he eyes (</w:t>
      </w:r>
      <w:proofErr w:type="gramStart"/>
      <w:r>
        <w:rPr>
          <w:lang w:val="en-GB"/>
        </w:rPr>
        <w:t>e.g.</w:t>
      </w:r>
      <w:proofErr w:type="gramEnd"/>
      <w:r>
        <w:rPr>
          <w:lang w:val="en-GB"/>
        </w:rPr>
        <w:t xml:space="preserve"> cataract)</w:t>
      </w:r>
    </w:p>
    <w:p w14:paraId="25FFAEB1" w14:textId="51E57446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he bones (</w:t>
      </w:r>
      <w:proofErr w:type="gramStart"/>
      <w:r>
        <w:rPr>
          <w:lang w:val="en-GB"/>
        </w:rPr>
        <w:t>e.g.</w:t>
      </w:r>
      <w:proofErr w:type="gramEnd"/>
      <w:r>
        <w:rPr>
          <w:lang w:val="en-GB"/>
        </w:rPr>
        <w:t xml:space="preserve"> osteoporosis)</w:t>
      </w:r>
    </w:p>
    <w:p w14:paraId="6AAA7D84" w14:textId="70B705AB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he hormonal system</w:t>
      </w:r>
    </w:p>
    <w:p w14:paraId="38616ABB" w14:textId="2F954D84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to have children (fertility)</w:t>
      </w:r>
    </w:p>
    <w:p w14:paraId="0DCB8F1B" w14:textId="565C6A15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…the memory </w:t>
      </w:r>
      <w:proofErr w:type="gramStart"/>
      <w:r>
        <w:rPr>
          <w:lang w:val="en-GB"/>
        </w:rPr>
        <w:t>function</w:t>
      </w:r>
      <w:proofErr w:type="gramEnd"/>
      <w:r>
        <w:rPr>
          <w:lang w:val="en-GB"/>
        </w:rPr>
        <w:t xml:space="preserve"> </w:t>
      </w:r>
    </w:p>
    <w:p w14:paraId="325E86CA" w14:textId="0B1859E8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lastRenderedPageBreak/>
        <w:t xml:space="preserve">…secondary cancer </w:t>
      </w:r>
    </w:p>
    <w:p w14:paraId="403DD3A7" w14:textId="7003D052" w:rsidR="00C174DE" w:rsidRDefault="00C174DE" w:rsidP="00C174DE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… other ____________</w:t>
      </w:r>
    </w:p>
    <w:p w14:paraId="28073E47" w14:textId="77777777" w:rsidR="003872F3" w:rsidRDefault="003872F3" w:rsidP="00C174DE">
      <w:pPr>
        <w:rPr>
          <w:b/>
          <w:lang w:val="en-GB"/>
        </w:rPr>
      </w:pPr>
    </w:p>
    <w:p w14:paraId="41278D2D" w14:textId="1E7C77A9" w:rsidR="00800017" w:rsidRDefault="00160699" w:rsidP="00C174DE">
      <w:pPr>
        <w:rPr>
          <w:b/>
          <w:lang w:val="en-GB"/>
        </w:rPr>
      </w:pPr>
      <w:r w:rsidRPr="00160699">
        <w:rPr>
          <w:b/>
          <w:lang w:val="en-GB"/>
        </w:rPr>
        <w:t xml:space="preserve">Cancer Worry Scale </w:t>
      </w:r>
    </w:p>
    <w:p w14:paraId="5D5BD259" w14:textId="55D72DCB" w:rsidR="00C174DE" w:rsidRPr="00800017" w:rsidRDefault="00800017" w:rsidP="00C174DE">
      <w:pPr>
        <w:rPr>
          <w:i/>
          <w:lang w:val="en-GB"/>
        </w:rPr>
      </w:pPr>
      <w:r w:rsidRPr="00BF3381">
        <w:rPr>
          <w:b/>
          <w:lang w:val="en-GB"/>
        </w:rPr>
        <w:t>From</w:t>
      </w:r>
      <w:r w:rsidRPr="00800017">
        <w:rPr>
          <w:lang w:val="en-GB"/>
        </w:rPr>
        <w:t>:</w:t>
      </w:r>
      <w:r>
        <w:rPr>
          <w:b/>
          <w:lang w:val="en-GB"/>
        </w:rPr>
        <w:t xml:space="preserve"> </w:t>
      </w:r>
      <w:r w:rsidRPr="00800017">
        <w:rPr>
          <w:lang w:val="en-GB"/>
        </w:rPr>
        <w:t xml:space="preserve">Klassen AF, Grant C, Barr R, Brill H, Kraus de Camargo O, Ronen GM, et al. Development and validation of a generic scale for use in transition programmes to measure self-management skills in adolescents with chronic health conditions: the TRANSITION-Q. Child: care, </w:t>
      </w:r>
      <w:proofErr w:type="gramStart"/>
      <w:r w:rsidRPr="00800017">
        <w:rPr>
          <w:lang w:val="en-GB"/>
        </w:rPr>
        <w:t>health</w:t>
      </w:r>
      <w:proofErr w:type="gramEnd"/>
      <w:r w:rsidRPr="00800017">
        <w:rPr>
          <w:lang w:val="en-GB"/>
        </w:rPr>
        <w:t xml:space="preserve"> and development. 2015;41(4):547-58</w:t>
      </w:r>
    </w:p>
    <w:p w14:paraId="5902BE10" w14:textId="77777777" w:rsidR="00BF3381" w:rsidRDefault="00BF3381" w:rsidP="00C174DE">
      <w:pPr>
        <w:rPr>
          <w:b/>
          <w:bCs/>
          <w:lang w:val="en-GB"/>
        </w:rPr>
      </w:pPr>
    </w:p>
    <w:p w14:paraId="3AA0EF17" w14:textId="1824DB6E" w:rsidR="00160699" w:rsidRDefault="00160699" w:rsidP="00C174DE">
      <w:pPr>
        <w:rPr>
          <w:b/>
          <w:bCs/>
          <w:lang w:val="en-GB"/>
        </w:rPr>
      </w:pPr>
      <w:r w:rsidRPr="00160699">
        <w:rPr>
          <w:b/>
          <w:bCs/>
          <w:lang w:val="en-GB"/>
        </w:rPr>
        <w:t>Self- Management Skills Scale</w:t>
      </w:r>
    </w:p>
    <w:p w14:paraId="60CA4506" w14:textId="77777777" w:rsidR="00800017" w:rsidRPr="003A5272" w:rsidRDefault="00800017" w:rsidP="00800017">
      <w:pPr>
        <w:rPr>
          <w:i/>
          <w:lang w:val="fr-CH"/>
        </w:rPr>
      </w:pPr>
      <w:r w:rsidRPr="00BF3381">
        <w:rPr>
          <w:b/>
          <w:lang w:val="en-GB"/>
        </w:rPr>
        <w:t>From</w:t>
      </w:r>
      <w:r w:rsidRPr="00800017">
        <w:rPr>
          <w:lang w:val="en-GB"/>
        </w:rPr>
        <w:t>:</w:t>
      </w:r>
      <w:r>
        <w:rPr>
          <w:b/>
          <w:lang w:val="en-GB"/>
        </w:rPr>
        <w:t xml:space="preserve"> </w:t>
      </w:r>
      <w:r w:rsidRPr="00800017">
        <w:rPr>
          <w:lang w:val="en-GB"/>
        </w:rPr>
        <w:t xml:space="preserve">Klassen AF, Grant C, Barr R, Brill H, Kraus de Camargo O, Ronen GM, et al. Development and validation of a generic scale for use in transition programmes to measure self-management skills in adolescents with chronic health conditions: the TRANSITION-Q. Child: care, </w:t>
      </w:r>
      <w:proofErr w:type="gramStart"/>
      <w:r w:rsidRPr="00800017">
        <w:rPr>
          <w:lang w:val="en-GB"/>
        </w:rPr>
        <w:t>health</w:t>
      </w:r>
      <w:proofErr w:type="gramEnd"/>
      <w:r w:rsidRPr="00800017">
        <w:rPr>
          <w:lang w:val="en-GB"/>
        </w:rPr>
        <w:t xml:space="preserve"> and development. </w:t>
      </w:r>
      <w:proofErr w:type="gramStart"/>
      <w:r w:rsidRPr="003A5272">
        <w:rPr>
          <w:lang w:val="fr-CH"/>
        </w:rPr>
        <w:t>2015;</w:t>
      </w:r>
      <w:proofErr w:type="gramEnd"/>
      <w:r w:rsidRPr="003A5272">
        <w:rPr>
          <w:lang w:val="fr-CH"/>
        </w:rPr>
        <w:t>41(4):547-58</w:t>
      </w:r>
    </w:p>
    <w:p w14:paraId="4137E3A4" w14:textId="77777777" w:rsidR="00BF3381" w:rsidRPr="003A5272" w:rsidRDefault="00BF3381" w:rsidP="00C174DE">
      <w:pPr>
        <w:rPr>
          <w:b/>
          <w:lang w:val="fr-CH"/>
        </w:rPr>
      </w:pPr>
    </w:p>
    <w:p w14:paraId="467848C2" w14:textId="79B21E0D" w:rsidR="00160699" w:rsidRPr="003A5272" w:rsidRDefault="00160699" w:rsidP="00C174DE">
      <w:pPr>
        <w:rPr>
          <w:b/>
          <w:lang w:val="fr-CH"/>
        </w:rPr>
      </w:pPr>
      <w:proofErr w:type="spellStart"/>
      <w:r w:rsidRPr="003A5272">
        <w:rPr>
          <w:b/>
          <w:lang w:val="fr-CH"/>
        </w:rPr>
        <w:t>Adapted</w:t>
      </w:r>
      <w:proofErr w:type="spellEnd"/>
      <w:r w:rsidRPr="003A5272">
        <w:rPr>
          <w:b/>
          <w:lang w:val="fr-CH"/>
        </w:rPr>
        <w:t xml:space="preserve"> Expectation </w:t>
      </w:r>
      <w:proofErr w:type="spellStart"/>
      <w:r w:rsidRPr="003A5272">
        <w:rPr>
          <w:b/>
          <w:lang w:val="fr-CH"/>
        </w:rPr>
        <w:t>Scale</w:t>
      </w:r>
      <w:proofErr w:type="spellEnd"/>
    </w:p>
    <w:p w14:paraId="51788288" w14:textId="77777777" w:rsidR="00800017" w:rsidRPr="00800017" w:rsidRDefault="00800017" w:rsidP="00800017">
      <w:pPr>
        <w:rPr>
          <w:i/>
          <w:lang w:val="en-GB"/>
        </w:rPr>
      </w:pPr>
      <w:r w:rsidRPr="004E0C0B">
        <w:rPr>
          <w:b/>
          <w:lang w:val="en-GB"/>
        </w:rPr>
        <w:t>From</w:t>
      </w:r>
      <w:r w:rsidRPr="004E0C0B">
        <w:rPr>
          <w:lang w:val="en-GB"/>
        </w:rPr>
        <w:t>:</w:t>
      </w:r>
      <w:r w:rsidRPr="004E0C0B">
        <w:rPr>
          <w:b/>
          <w:lang w:val="en-GB"/>
        </w:rPr>
        <w:t xml:space="preserve"> </w:t>
      </w:r>
      <w:r w:rsidRPr="004E0C0B">
        <w:rPr>
          <w:lang w:val="en-GB"/>
        </w:rPr>
        <w:t xml:space="preserve">Klassen AF, Grant C, Barr R, Brill H, Kraus de Camargo O, Ronen GM, et al. </w:t>
      </w:r>
      <w:r w:rsidRPr="00800017">
        <w:rPr>
          <w:lang w:val="en-GB"/>
        </w:rPr>
        <w:t xml:space="preserve">Development and validation of a generic scale for use in transition programmes to measure self-management skills in adolescents with chronic health conditions: the TRANSITION-Q. Child: care, </w:t>
      </w:r>
      <w:proofErr w:type="gramStart"/>
      <w:r w:rsidRPr="00800017">
        <w:rPr>
          <w:lang w:val="en-GB"/>
        </w:rPr>
        <w:t>health</w:t>
      </w:r>
      <w:proofErr w:type="gramEnd"/>
      <w:r w:rsidRPr="00800017">
        <w:rPr>
          <w:lang w:val="en-GB"/>
        </w:rPr>
        <w:t xml:space="preserve"> and development. 2015;41(4):547-58</w:t>
      </w:r>
    </w:p>
    <w:p w14:paraId="6B23A4DC" w14:textId="77777777" w:rsidR="00800017" w:rsidRDefault="00800017" w:rsidP="00C174DE">
      <w:pPr>
        <w:rPr>
          <w:i/>
          <w:lang w:val="en-GB"/>
        </w:rPr>
      </w:pPr>
    </w:p>
    <w:p w14:paraId="1AA2D389" w14:textId="7399E517" w:rsidR="00353E5B" w:rsidRDefault="00353E5B" w:rsidP="00C174DE">
      <w:pPr>
        <w:rPr>
          <w:i/>
          <w:lang w:val="en-GB"/>
        </w:rPr>
      </w:pPr>
    </w:p>
    <w:p w14:paraId="71F697A4" w14:textId="47B395F5" w:rsidR="00E93E17" w:rsidRDefault="00E93E1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E2B5257" w14:textId="1E055A31" w:rsidR="001E1B2F" w:rsidRDefault="001E1B2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1</w:t>
      </w:r>
      <w:r w:rsidR="003A2A72">
        <w:rPr>
          <w:rFonts w:ascii="Times New Roman" w:hAnsi="Times New Roman" w:cs="Times New Roman"/>
          <w:b/>
          <w:lang w:val="en-US"/>
        </w:rPr>
        <w:t xml:space="preserve">: </w:t>
      </w:r>
      <w:r w:rsidR="003A2A72">
        <w:rPr>
          <w:rFonts w:ascii="Times New Roman" w:hAnsi="Times New Roman" w:cs="Times New Roman"/>
          <w:lang w:val="en-US"/>
        </w:rPr>
        <w:t>C</w:t>
      </w:r>
      <w:r w:rsidR="003A2A72" w:rsidRPr="003A2A72">
        <w:rPr>
          <w:rFonts w:ascii="Times New Roman" w:hAnsi="Times New Roman" w:cs="Times New Roman"/>
          <w:lang w:val="en-US"/>
        </w:rPr>
        <w:t xml:space="preserve">ongruence of the </w:t>
      </w:r>
      <w:r w:rsidR="003A2A72">
        <w:rPr>
          <w:rFonts w:ascii="Times New Roman" w:hAnsi="Times New Roman" w:cs="Times New Roman"/>
          <w:lang w:val="en-US"/>
        </w:rPr>
        <w:t xml:space="preserve">mentioned tumor type </w:t>
      </w:r>
      <w:r w:rsidR="003A2A72" w:rsidRPr="003A2A72">
        <w:rPr>
          <w:rFonts w:ascii="Times New Roman" w:hAnsi="Times New Roman" w:cs="Times New Roman"/>
          <w:lang w:val="en-US"/>
        </w:rPr>
        <w:t xml:space="preserve">of </w:t>
      </w:r>
      <w:r w:rsidR="003A2A72">
        <w:rPr>
          <w:rFonts w:ascii="Times New Roman" w:hAnsi="Times New Roman" w:cs="Times New Roman"/>
          <w:lang w:val="en-US"/>
        </w:rPr>
        <w:t xml:space="preserve">childhood cancer survivors and physicians </w:t>
      </w:r>
      <w:r w:rsidR="00922119">
        <w:rPr>
          <w:rFonts w:ascii="Times New Roman" w:hAnsi="Times New Roman" w:cs="Times New Roman"/>
          <w:lang w:val="en-US"/>
        </w:rPr>
        <w:t>(n=57)</w:t>
      </w:r>
    </w:p>
    <w:p w14:paraId="3F02BD68" w14:textId="77777777" w:rsidR="001E1B2F" w:rsidRPr="003A2A72" w:rsidRDefault="001E1B2F" w:rsidP="001E1B2F">
      <w:pPr>
        <w:pStyle w:val="KeinLeerraum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7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2100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</w:tblGrid>
      <w:tr w:rsidR="001E1B2F" w:rsidRPr="001E1B2F" w14:paraId="3CC7EA9E" w14:textId="77777777" w:rsidTr="00631570">
        <w:trPr>
          <w:trHeight w:val="288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729048A" w14:textId="77777777" w:rsidR="001E1B2F" w:rsidRPr="003A2A72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BA00018" w14:textId="77777777" w:rsidR="001E1B2F" w:rsidRPr="003A2A72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4220" w:type="dxa"/>
            <w:gridSpan w:val="10"/>
            <w:shd w:val="clear" w:color="auto" w:fill="auto"/>
            <w:noWrap/>
            <w:vAlign w:val="bottom"/>
            <w:hideMark/>
          </w:tcPr>
          <w:p w14:paraId="34306A04" w14:textId="5C4A842D" w:rsidR="001E1B2F" w:rsidRPr="003A2A72" w:rsidRDefault="001E1B2F" w:rsidP="0063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 xml:space="preserve"> type by physicians 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05FF85D" w14:textId="77777777" w:rsidR="001E1B2F" w:rsidRPr="001E1B2F" w:rsidRDefault="001E1B2F" w:rsidP="0063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1E1B2F" w:rsidRPr="004F6349" w14:paraId="7C0D6EFB" w14:textId="77777777" w:rsidTr="00631570">
        <w:trPr>
          <w:trHeight w:val="188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C807947" w14:textId="77777777" w:rsidR="001E1B2F" w:rsidRPr="001E1B2F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B97661" w14:textId="77777777" w:rsidR="001E1B2F" w:rsidRPr="001E1B2F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30FF3C0F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eukemi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4AAFD69A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euroblast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56C8B2E7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oft Tissue </w:t>
            </w: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6C842367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NS Tumors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244F1E4E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ephroblast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0A4A61CB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Ewing </w:t>
            </w: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629658D9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ymph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3CDB6E33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erm </w:t>
            </w: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ell</w:t>
            </w:r>
            <w:proofErr w:type="spellEnd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Tumors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491F6D8C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steo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55BA7797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ther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bottom"/>
            <w:hideMark/>
          </w:tcPr>
          <w:p w14:paraId="6D8AACA0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Total</w:t>
            </w:r>
          </w:p>
        </w:tc>
      </w:tr>
      <w:tr w:rsidR="001E1B2F" w:rsidRPr="004F6349" w14:paraId="0F73E7AB" w14:textId="77777777" w:rsidTr="00BA1674">
        <w:trPr>
          <w:trHeight w:val="288"/>
        </w:trPr>
        <w:tc>
          <w:tcPr>
            <w:tcW w:w="42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A6792F0" w14:textId="3F54FA17" w:rsidR="001E1B2F" w:rsidRPr="003A2A72" w:rsidRDefault="001E1B2F" w:rsidP="0063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 xml:space="preserve">Tumor type </w:t>
            </w:r>
            <w:proofErr w:type="spellStart"/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by</w:t>
            </w:r>
            <w:proofErr w:type="spellEnd"/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A2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survivor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7CCF7C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eukemia</w:t>
            </w:r>
            <w:proofErr w:type="spellEnd"/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6930C121" w14:textId="372C1C18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  <w:r w:rsidR="00E8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E6DFD3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C97BB8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401619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4099EE4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021842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0D747D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DEB2EF7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2756DF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E081AA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7F28F65" w14:textId="26F38157" w:rsidR="001E1B2F" w:rsidRPr="00E82B6E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21</w:t>
            </w:r>
          </w:p>
        </w:tc>
      </w:tr>
      <w:tr w:rsidR="001E1B2F" w:rsidRPr="004F6349" w14:paraId="3A62C493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6C8B33A8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499823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euroblast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95E43F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20623EF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41724BB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6E91C4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7EFDEA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83CE82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3A42C2B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C3F1FF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CBA6FB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75BCA24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766B60B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1E1B2F" w:rsidRPr="004F6349" w14:paraId="409034C0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7A1C098D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A7515F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oft Tissue </w:t>
            </w: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DE979C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0F0F5E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07172E8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F61026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7A611F1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90B334C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DBBE84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CCA43A1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69169E7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398AAC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2DC17F7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4</w:t>
            </w:r>
          </w:p>
        </w:tc>
      </w:tr>
      <w:tr w:rsidR="001E1B2F" w:rsidRPr="004F6349" w14:paraId="534C7C17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7744714E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BBA916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NS Tumor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5526C4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61013D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1D50BB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652F870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B5C1B0B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7865D5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8B8E067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7858F8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9E1270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DA24B3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62BA458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1E1B2F" w:rsidRPr="004F6349" w14:paraId="06B5AF7D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38415A12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29249A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ephroblast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B6E0D6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804D9A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D1E75BE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497DBF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70DE08F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10BBA97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A01DCE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483ECD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422086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8A8A9B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9838C9A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4</w:t>
            </w:r>
          </w:p>
        </w:tc>
      </w:tr>
      <w:tr w:rsidR="001E1B2F" w:rsidRPr="004F6349" w14:paraId="23221977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031A0317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F53112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Ewing </w:t>
            </w: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4683D5C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E06B74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2B21C3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5F1931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FA4D824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12048E1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3CB318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538CAB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EC5EAEE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9D2907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DFDF80E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</w:tr>
      <w:tr w:rsidR="001E1B2F" w:rsidRPr="004F6349" w14:paraId="290C83FC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6E379EAE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CF58BE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Lymph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B8C61A4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38AAAA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9C13C2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52D978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11C184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DDD032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22CF16C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DA9DD3B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89913D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39A5501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2BBC8A0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9</w:t>
            </w:r>
          </w:p>
        </w:tc>
      </w:tr>
      <w:tr w:rsidR="001E1B2F" w:rsidRPr="004F6349" w14:paraId="116827E0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603016B6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E43EDA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erm </w:t>
            </w: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ell</w:t>
            </w:r>
            <w:proofErr w:type="spellEnd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Tumors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24BF8E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798893E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1D5C26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08FA9B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26E58B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E4F88FB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C46C6C0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624364C0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E7D120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F28C50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A1B390B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1E1B2F" w:rsidRPr="004F6349" w14:paraId="35D0959B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63CE7DC9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BC77D1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steosarcoma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04D40B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EB8009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3FAD07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81BF62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3BF850C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55FE465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AC9B1A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6B1785C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716344D9" w14:textId="214D0321" w:rsidR="001E1B2F" w:rsidRPr="004F6349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8553A7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8B07DA2" w14:textId="507CA752" w:rsidR="001E1B2F" w:rsidRPr="00E82B6E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1E1B2F" w:rsidRPr="004F6349" w14:paraId="7B327937" w14:textId="77777777" w:rsidTr="00BA1674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1E08286A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031A76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ther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41B044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B80B2D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35AF7FE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3E8A31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EC57EB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99A6E99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491A7D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2E0CF28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577E22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BFBFBF" w:themeFill="background1" w:themeFillShade="BF"/>
            <w:noWrap/>
            <w:vAlign w:val="bottom"/>
            <w:hideMark/>
          </w:tcPr>
          <w:p w14:paraId="632C1450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D143498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1E1B2F" w:rsidRPr="004F6349" w14:paraId="0BA1DB80" w14:textId="77777777" w:rsidTr="00631570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5A61368E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76BDED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issing</w:t>
            </w:r>
            <w:proofErr w:type="spellEnd"/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C610CDC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2370CA6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4ECDCA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DDA9E4F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6F815C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668BF1A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B77FE5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5645A44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5E7D1AD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9638DB3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B3FDA2D" w14:textId="77777777" w:rsidR="001E1B2F" w:rsidRPr="00BF3381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F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1E1B2F" w:rsidRPr="004F6349" w14:paraId="6E716B4B" w14:textId="77777777" w:rsidTr="00631570">
        <w:trPr>
          <w:trHeight w:val="288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B6E6762" w14:textId="77777777" w:rsidR="001E1B2F" w:rsidRPr="004F6349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581090C" w14:textId="77777777" w:rsidR="001E1B2F" w:rsidRPr="004F6349" w:rsidRDefault="001E1B2F" w:rsidP="0063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F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244E129" w14:textId="3BC360B1" w:rsidR="001E1B2F" w:rsidRPr="00E82B6E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77EA688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0C77191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E5CB06D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4E91D0A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6E0BE17F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8D6AF4F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F105260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034FD32" w14:textId="7F697641" w:rsidR="001E1B2F" w:rsidRPr="00E82B6E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BE25C94" w14:textId="77777777" w:rsidR="001E1B2F" w:rsidRPr="00E82B6E" w:rsidRDefault="001E1B2F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82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76066584" w14:textId="775F13EA" w:rsidR="001E1B2F" w:rsidRPr="00BF3381" w:rsidRDefault="00E82B6E" w:rsidP="00631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F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57</w:t>
            </w:r>
          </w:p>
        </w:tc>
      </w:tr>
    </w:tbl>
    <w:p w14:paraId="102DFD48" w14:textId="6198DC44" w:rsidR="001E1B2F" w:rsidRPr="003A2A72" w:rsidRDefault="001E1B2F" w:rsidP="001E1B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A2A7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3A2A72">
        <w:rPr>
          <w:rFonts w:ascii="Times New Roman" w:hAnsi="Times New Roman" w:cs="Times New Roman"/>
          <w:sz w:val="20"/>
          <w:szCs w:val="20"/>
          <w:lang w:val="en-US"/>
        </w:rPr>
        <w:t>Germ cell tumor of the central nervous system (CNS)</w:t>
      </w:r>
    </w:p>
    <w:p w14:paraId="7D97043E" w14:textId="77777777" w:rsidR="000163F9" w:rsidRDefault="000163F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45AB5CE" w14:textId="492F7A66" w:rsidR="006B64BF" w:rsidRPr="00840E3D" w:rsidRDefault="006B64BF" w:rsidP="006B64B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49077C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>a)</w:t>
      </w:r>
      <w:r w:rsidR="00840E3D">
        <w:rPr>
          <w:rFonts w:ascii="Times New Roman" w:hAnsi="Times New Roman" w:cs="Times New Roman"/>
          <w:b/>
          <w:lang w:val="en-US"/>
        </w:rPr>
        <w:t xml:space="preserve"> </w:t>
      </w:r>
      <w:r w:rsidRPr="00840E3D">
        <w:rPr>
          <w:rFonts w:ascii="Times New Roman" w:hAnsi="Times New Roman" w:cs="Times New Roman"/>
          <w:sz w:val="20"/>
          <w:szCs w:val="20"/>
          <w:lang w:val="en-US"/>
        </w:rPr>
        <w:t>Cancer knowledge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40E3D">
        <w:rPr>
          <w:rFonts w:ascii="Times New Roman" w:hAnsi="Times New Roman" w:cs="Times New Roman"/>
          <w:sz w:val="20"/>
          <w:szCs w:val="20"/>
          <w:lang w:val="en-US"/>
        </w:rPr>
        <w:t xml:space="preserve">knowledge on potential late effects 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and comparison with physician reported exposure and risk </w:t>
      </w:r>
      <w:r w:rsidRPr="00840E3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>n=</w:t>
      </w:r>
      <w:r w:rsidR="00145832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840E3D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992"/>
        <w:gridCol w:w="851"/>
        <w:gridCol w:w="945"/>
        <w:gridCol w:w="890"/>
      </w:tblGrid>
      <w:tr w:rsidR="006B64BF" w:rsidRPr="004F6349" w14:paraId="75E4F214" w14:textId="77777777" w:rsidTr="00631570">
        <w:tc>
          <w:tcPr>
            <w:tcW w:w="3397" w:type="dxa"/>
            <w:tcBorders>
              <w:bottom w:val="single" w:sz="18" w:space="0" w:color="auto"/>
            </w:tcBorders>
          </w:tcPr>
          <w:p w14:paraId="46FD615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14:paraId="018B7D8E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Survivor</w:t>
            </w:r>
          </w:p>
        </w:tc>
        <w:tc>
          <w:tcPr>
            <w:tcW w:w="1835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5F5C603D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Physician</w:t>
            </w:r>
            <w:proofErr w:type="spellEnd"/>
          </w:p>
        </w:tc>
      </w:tr>
      <w:tr w:rsidR="006B64BF" w:rsidRPr="004F6349" w14:paraId="74FBE6E6" w14:textId="77777777" w:rsidTr="00631570">
        <w:tc>
          <w:tcPr>
            <w:tcW w:w="3397" w:type="dxa"/>
            <w:tcBorders>
              <w:top w:val="single" w:sz="18" w:space="0" w:color="auto"/>
            </w:tcBorders>
          </w:tcPr>
          <w:p w14:paraId="6B27E07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3DB81D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711B12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CC63C74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2C09D75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0976DC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sure</w:t>
            </w:r>
            <w:proofErr w:type="spellEnd"/>
          </w:p>
          <w:p w14:paraId="1C5BACE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top w:val="single" w:sz="18" w:space="0" w:color="auto"/>
              <w:right w:val="single" w:sz="18" w:space="0" w:color="auto"/>
            </w:tcBorders>
          </w:tcPr>
          <w:p w14:paraId="040527E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  <w:p w14:paraId="54D8D12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45" w:type="dxa"/>
            <w:tcBorders>
              <w:top w:val="single" w:sz="18" w:space="0" w:color="auto"/>
              <w:left w:val="single" w:sz="18" w:space="0" w:color="auto"/>
            </w:tcBorders>
          </w:tcPr>
          <w:p w14:paraId="1280D97F" w14:textId="77777777" w:rsidR="004D50D0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1CDC0E19" w14:textId="7424A6A3" w:rsidR="004D50D0" w:rsidRPr="004F6349" w:rsidRDefault="004D50D0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90" w:type="dxa"/>
            <w:tcBorders>
              <w:top w:val="single" w:sz="18" w:space="0" w:color="auto"/>
            </w:tcBorders>
          </w:tcPr>
          <w:p w14:paraId="3276469F" w14:textId="77777777" w:rsidR="006B64BF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</w:p>
          <w:p w14:paraId="41159B84" w14:textId="762700CC" w:rsidR="004D50D0" w:rsidRPr="004F6349" w:rsidRDefault="004D50D0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6B64BF" w:rsidRPr="004F6349" w14:paraId="71126D24" w14:textId="77777777" w:rsidTr="00631570">
        <w:tc>
          <w:tcPr>
            <w:tcW w:w="3397" w:type="dxa"/>
          </w:tcPr>
          <w:p w14:paraId="7ED5FE7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which type of cancer I had</w:t>
            </w:r>
          </w:p>
        </w:tc>
        <w:tc>
          <w:tcPr>
            <w:tcW w:w="993" w:type="dxa"/>
          </w:tcPr>
          <w:p w14:paraId="7290E1D7" w14:textId="1FB91B7E" w:rsidR="006B64BF" w:rsidRPr="00F84752" w:rsidRDefault="00F84752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B34EC9E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8663872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4905F75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31AAD0AA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0113D657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173988BF" w14:textId="77777777" w:rsidTr="00631570">
        <w:tc>
          <w:tcPr>
            <w:tcW w:w="3397" w:type="dxa"/>
          </w:tcPr>
          <w:p w14:paraId="6AF1FE5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how old I was at diagnosis</w:t>
            </w:r>
          </w:p>
        </w:tc>
        <w:tc>
          <w:tcPr>
            <w:tcW w:w="993" w:type="dxa"/>
          </w:tcPr>
          <w:p w14:paraId="60B7CD3C" w14:textId="5E3A42AB" w:rsidR="006B64BF" w:rsidRPr="00F84752" w:rsidRDefault="006B64BF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84752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8)</w:t>
            </w:r>
          </w:p>
        </w:tc>
        <w:tc>
          <w:tcPr>
            <w:tcW w:w="992" w:type="dxa"/>
          </w:tcPr>
          <w:p w14:paraId="06497175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A92563E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6B035FF6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7B855F98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46B1348B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14B84A2C" w14:textId="77777777" w:rsidTr="00631570">
        <w:tc>
          <w:tcPr>
            <w:tcW w:w="3397" w:type="dxa"/>
          </w:tcPr>
          <w:p w14:paraId="153FCF78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know how old I was at completion of treatment </w:t>
            </w:r>
          </w:p>
        </w:tc>
        <w:tc>
          <w:tcPr>
            <w:tcW w:w="993" w:type="dxa"/>
          </w:tcPr>
          <w:p w14:paraId="4C06FE64" w14:textId="60077D37" w:rsidR="006B64BF" w:rsidRPr="00F84752" w:rsidRDefault="006B64BF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84752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0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35A2D53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589B1AD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3E722299" w14:textId="70F481A9" w:rsidR="006B64BF" w:rsidRPr="00F84752" w:rsidRDefault="00F84752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3BA61F06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6F01020B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764510DB" w14:textId="77777777" w:rsidTr="00631570">
        <w:tc>
          <w:tcPr>
            <w:tcW w:w="3397" w:type="dxa"/>
          </w:tcPr>
          <w:p w14:paraId="7D023C4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know where the cancer </w:t>
            </w:r>
            <w:proofErr w:type="gramStart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located in</w:t>
            </w:r>
            <w:proofErr w:type="gramEnd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 body</w:t>
            </w:r>
          </w:p>
        </w:tc>
        <w:tc>
          <w:tcPr>
            <w:tcW w:w="993" w:type="dxa"/>
          </w:tcPr>
          <w:p w14:paraId="59CFFFEE" w14:textId="660244E3" w:rsidR="006B64BF" w:rsidRPr="00F84752" w:rsidRDefault="006B64BF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84752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3)</w:t>
            </w:r>
          </w:p>
        </w:tc>
        <w:tc>
          <w:tcPr>
            <w:tcW w:w="992" w:type="dxa"/>
          </w:tcPr>
          <w:p w14:paraId="1B9A42E0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92" w:type="dxa"/>
          </w:tcPr>
          <w:p w14:paraId="0804570E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298C7919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0D0E72BA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7E53F759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7BD76967" w14:textId="77777777" w:rsidTr="00631570">
        <w:tc>
          <w:tcPr>
            <w:tcW w:w="3397" w:type="dxa"/>
          </w:tcPr>
          <w:p w14:paraId="52A4A7C1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some or all late effects that may be cause by the treatment I received</w:t>
            </w:r>
          </w:p>
        </w:tc>
        <w:tc>
          <w:tcPr>
            <w:tcW w:w="993" w:type="dxa"/>
          </w:tcPr>
          <w:p w14:paraId="11C47D3E" w14:textId="501C0064" w:rsidR="006B64BF" w:rsidRPr="00F84752" w:rsidRDefault="00F84752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A057D1B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992" w:type="dxa"/>
          </w:tcPr>
          <w:p w14:paraId="7F9D3684" w14:textId="3F5557B3" w:rsidR="006B64BF" w:rsidRPr="00F84752" w:rsidRDefault="00F84752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9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D41719E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62B0AA6A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2E86938E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665CE8AC" w14:textId="77777777" w:rsidTr="00631570">
        <w:tc>
          <w:tcPr>
            <w:tcW w:w="3397" w:type="dxa"/>
          </w:tcPr>
          <w:p w14:paraId="11F384D0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know how often I </w:t>
            </w:r>
            <w:proofErr w:type="gramStart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o</w:t>
            </w:r>
            <w:proofErr w:type="gramEnd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 to follow-up visits</w:t>
            </w:r>
          </w:p>
        </w:tc>
        <w:tc>
          <w:tcPr>
            <w:tcW w:w="993" w:type="dxa"/>
          </w:tcPr>
          <w:p w14:paraId="463AE4B9" w14:textId="00A3BE17" w:rsidR="006B64BF" w:rsidRPr="00F84752" w:rsidRDefault="006B64BF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84752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)</w:t>
            </w:r>
          </w:p>
        </w:tc>
        <w:tc>
          <w:tcPr>
            <w:tcW w:w="992" w:type="dxa"/>
          </w:tcPr>
          <w:p w14:paraId="5C6559C8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92" w:type="dxa"/>
          </w:tcPr>
          <w:p w14:paraId="37323FEC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1DCB1AA7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13CA2AF3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4DDE5B2F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B64BF" w:rsidRPr="004F6349" w14:paraId="1838F4EB" w14:textId="77777777" w:rsidTr="00631570">
        <w:tc>
          <w:tcPr>
            <w:tcW w:w="3397" w:type="dxa"/>
          </w:tcPr>
          <w:p w14:paraId="1556FD15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t least one relapse of my disease</w:t>
            </w:r>
          </w:p>
        </w:tc>
        <w:tc>
          <w:tcPr>
            <w:tcW w:w="993" w:type="dxa"/>
          </w:tcPr>
          <w:p w14:paraId="4537C600" w14:textId="72971EF0" w:rsidR="006B64BF" w:rsidRPr="00F84752" w:rsidRDefault="00F84752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7B3D0C2" w14:textId="667BCFF2" w:rsidR="006B64BF" w:rsidRPr="00F84752" w:rsidRDefault="00F84752" w:rsidP="00F8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B64BF"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85C6564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2BAA68AC" w14:textId="77777777" w:rsidR="006B64BF" w:rsidRPr="00F8475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437E62EE" w14:textId="44007FA0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62A61322" w14:textId="10F0608B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1 (89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64BF" w:rsidRPr="004F6349" w14:paraId="4859D570" w14:textId="77777777" w:rsidTr="00631570">
        <w:tc>
          <w:tcPr>
            <w:tcW w:w="3397" w:type="dxa"/>
          </w:tcPr>
          <w:p w14:paraId="5C188E9F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bone marrow transplantation</w:t>
            </w:r>
          </w:p>
        </w:tc>
        <w:tc>
          <w:tcPr>
            <w:tcW w:w="993" w:type="dxa"/>
          </w:tcPr>
          <w:p w14:paraId="35244CE5" w14:textId="1CDDF7F2" w:rsidR="006B64BF" w:rsidRPr="00E46A64" w:rsidRDefault="00E46A64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64BF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CA6AC95" w14:textId="1A88111F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1379D3B" w14:textId="409C93C0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3D97B6C0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004AC72F" w14:textId="75DF201F" w:rsidR="006B64BF" w:rsidRPr="003C040E" w:rsidRDefault="003C040E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B64BF" w:rsidRPr="003C04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64BF"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4FC80AF9" w14:textId="31D945D0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64BF" w:rsidRPr="004F6349" w14:paraId="555A74A9" w14:textId="77777777" w:rsidTr="00631570">
        <w:tc>
          <w:tcPr>
            <w:tcW w:w="3397" w:type="dxa"/>
          </w:tcPr>
          <w:p w14:paraId="395E0FE4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surgery to treat my cancer</w:t>
            </w:r>
          </w:p>
        </w:tc>
        <w:tc>
          <w:tcPr>
            <w:tcW w:w="993" w:type="dxa"/>
          </w:tcPr>
          <w:p w14:paraId="68946E60" w14:textId="270ACF3A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)</w:t>
            </w:r>
          </w:p>
        </w:tc>
        <w:tc>
          <w:tcPr>
            <w:tcW w:w="992" w:type="dxa"/>
          </w:tcPr>
          <w:p w14:paraId="215B3CD5" w14:textId="2D982198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43976B2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6B8B50CB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5AA77C8C" w14:textId="0C18109F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6 (46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6661E9FD" w14:textId="3FD51DAB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64BF" w:rsidRPr="004F6349" w14:paraId="375C3666" w14:textId="77777777" w:rsidTr="00631570">
        <w:tc>
          <w:tcPr>
            <w:tcW w:w="3397" w:type="dxa"/>
          </w:tcPr>
          <w:p w14:paraId="0A3A6AD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treated with chemotherapy</w:t>
            </w:r>
          </w:p>
        </w:tc>
        <w:tc>
          <w:tcPr>
            <w:tcW w:w="993" w:type="dxa"/>
          </w:tcPr>
          <w:p w14:paraId="7E22503C" w14:textId="7B7F0516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6)</w:t>
            </w:r>
          </w:p>
        </w:tc>
        <w:tc>
          <w:tcPr>
            <w:tcW w:w="992" w:type="dxa"/>
          </w:tcPr>
          <w:p w14:paraId="056D1798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)</w:t>
            </w:r>
          </w:p>
        </w:tc>
        <w:tc>
          <w:tcPr>
            <w:tcW w:w="992" w:type="dxa"/>
          </w:tcPr>
          <w:p w14:paraId="452ED731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31025CC0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42AD0572" w14:textId="6379D4B3" w:rsidR="006B64BF" w:rsidRPr="003C040E" w:rsidRDefault="003C040E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6B64BF" w:rsidRPr="003C040E">
              <w:rPr>
                <w:rFonts w:ascii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890" w:type="dxa"/>
          </w:tcPr>
          <w:p w14:paraId="02B6BC23" w14:textId="77777777" w:rsidR="006B64BF" w:rsidRPr="003C040E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</w:tr>
      <w:tr w:rsidR="006B64BF" w:rsidRPr="004F6349" w14:paraId="38E2F8D6" w14:textId="77777777" w:rsidTr="00631570">
        <w:tc>
          <w:tcPr>
            <w:tcW w:w="3397" w:type="dxa"/>
          </w:tcPr>
          <w:p w14:paraId="679FBCE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treated with radiotherapy </w:t>
            </w:r>
          </w:p>
        </w:tc>
        <w:tc>
          <w:tcPr>
            <w:tcW w:w="993" w:type="dxa"/>
          </w:tcPr>
          <w:p w14:paraId="761FA0B8" w14:textId="059E7CE4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6659DC4" w14:textId="7EDE700C" w:rsidR="006B64BF" w:rsidRPr="00E46A64" w:rsidRDefault="00E46A64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6B64BF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64BF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36249D5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1CB76438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428C8B4A" w14:textId="012A87AF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24C872A5" w14:textId="57C062C2" w:rsidR="006B64BF" w:rsidRPr="003C040E" w:rsidRDefault="006B64BF" w:rsidP="003C0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3 (5</w:t>
            </w:r>
            <w:r w:rsidR="003C040E" w:rsidRPr="003C04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C04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64BF" w:rsidRPr="004F6349" w14:paraId="3480C3DD" w14:textId="77777777" w:rsidTr="00631570">
        <w:tc>
          <w:tcPr>
            <w:tcW w:w="3397" w:type="dxa"/>
          </w:tcPr>
          <w:p w14:paraId="7670FBDC" w14:textId="082BC5F6" w:rsidR="006B64BF" w:rsidRPr="004F6349" w:rsidRDefault="006B64BF" w:rsidP="00E46A6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know the names of some or all chemotherapeutic agents I was treated with </w:t>
            </w:r>
            <w:r w:rsidRPr="004F63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apply only to those with chemotherapy; n=5</w:t>
            </w:r>
            <w:r w:rsidR="00E46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 w:rsidRPr="004F63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677B2A1F" w14:textId="7E08549D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B0BC332" w14:textId="51310503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8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D4C5080" w14:textId="0DF06151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3B8F160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94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2910D687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0602CD0B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B64BF" w:rsidRPr="004F6349" w14:paraId="68F33005" w14:textId="77777777" w:rsidTr="00631570">
        <w:tc>
          <w:tcPr>
            <w:tcW w:w="3397" w:type="dxa"/>
            <w:tcBorders>
              <w:bottom w:val="single" w:sz="18" w:space="0" w:color="auto"/>
            </w:tcBorders>
          </w:tcPr>
          <w:p w14:paraId="4AE6B6D9" w14:textId="6A808007" w:rsidR="006B64BF" w:rsidRPr="004F6349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know which parts of my body were irradiated </w:t>
            </w:r>
            <w:r w:rsidRPr="004F63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apply only to those with radiotherapy; n=2</w:t>
            </w:r>
            <w:r w:rsidR="00E46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  <w:r w:rsidRPr="004F63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0017A34" w14:textId="739AEA07" w:rsidR="006B64BF" w:rsidRPr="00E46A64" w:rsidRDefault="006B64BF" w:rsidP="00E46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6A64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83</w:t>
            </w: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3B9C86D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94AC588" w14:textId="26ECC079" w:rsidR="006B64BF" w:rsidRPr="00E46A64" w:rsidRDefault="00E46A64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</w:t>
            </w:r>
            <w:r w:rsidR="006B64BF"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18" w:space="0" w:color="auto"/>
            </w:tcBorders>
          </w:tcPr>
          <w:p w14:paraId="3488B445" w14:textId="77777777" w:rsidR="006B64BF" w:rsidRPr="00E46A6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B7887F1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A041053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B64BF" w:rsidRPr="004E0C0B" w14:paraId="5626A5EE" w14:textId="77777777" w:rsidTr="00631570">
        <w:tc>
          <w:tcPr>
            <w:tcW w:w="3397" w:type="dxa"/>
          </w:tcPr>
          <w:p w14:paraId="548610E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an increased risk to suffer from late effects that impair …</w:t>
            </w:r>
          </w:p>
        </w:tc>
        <w:tc>
          <w:tcPr>
            <w:tcW w:w="993" w:type="dxa"/>
          </w:tcPr>
          <w:p w14:paraId="36441729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39492C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B90F8D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B9663B8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337C7F55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14:paraId="4A2DB286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6B64BF" w:rsidRPr="004F6349" w14:paraId="4F662758" w14:textId="77777777" w:rsidTr="005A293D">
        <w:tc>
          <w:tcPr>
            <w:tcW w:w="3397" w:type="dxa"/>
          </w:tcPr>
          <w:p w14:paraId="23B880D7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rdiac function</w:t>
            </w:r>
          </w:p>
        </w:tc>
        <w:tc>
          <w:tcPr>
            <w:tcW w:w="993" w:type="dxa"/>
            <w:shd w:val="clear" w:color="auto" w:fill="auto"/>
          </w:tcPr>
          <w:p w14:paraId="783388BA" w14:textId="5F256BFE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C11327E" w14:textId="34503359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ACAED67" w14:textId="51543E91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6027C56" w14:textId="77777777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2868A2B8" w14:textId="57FFF91E" w:rsidR="006B64BF" w:rsidRPr="005B13D4" w:rsidRDefault="00190DED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)</w:t>
            </w:r>
          </w:p>
        </w:tc>
        <w:tc>
          <w:tcPr>
            <w:tcW w:w="890" w:type="dxa"/>
          </w:tcPr>
          <w:p w14:paraId="51373E84" w14:textId="77777777" w:rsidR="006B64BF" w:rsidRPr="005B13D4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)</w:t>
            </w:r>
          </w:p>
        </w:tc>
      </w:tr>
      <w:tr w:rsidR="006B64BF" w:rsidRPr="004F6349" w14:paraId="6A8F0095" w14:textId="77777777" w:rsidTr="005A293D">
        <w:tc>
          <w:tcPr>
            <w:tcW w:w="3397" w:type="dxa"/>
          </w:tcPr>
          <w:p w14:paraId="1D002932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pulmonary function</w:t>
            </w:r>
          </w:p>
        </w:tc>
        <w:tc>
          <w:tcPr>
            <w:tcW w:w="993" w:type="dxa"/>
            <w:shd w:val="clear" w:color="auto" w:fill="auto"/>
          </w:tcPr>
          <w:p w14:paraId="2A392EEB" w14:textId="463B105F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EC9B959" w14:textId="380A8BCC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BD86C37" w14:textId="788C0978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8BC4E93" w14:textId="77777777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7B1F3A03" w14:textId="1AFA5348" w:rsidR="006B64BF" w:rsidRPr="005B13D4" w:rsidRDefault="006B64BF" w:rsidP="00190D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78017268" w14:textId="1C4D949C" w:rsidR="006B64BF" w:rsidRPr="005B13D4" w:rsidRDefault="006B64BF" w:rsidP="00190D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22BCCEAE" w14:textId="77777777" w:rsidTr="005A293D">
        <w:tc>
          <w:tcPr>
            <w:tcW w:w="3397" w:type="dxa"/>
          </w:tcPr>
          <w:p w14:paraId="0B16374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hearing </w:t>
            </w:r>
          </w:p>
        </w:tc>
        <w:tc>
          <w:tcPr>
            <w:tcW w:w="993" w:type="dxa"/>
            <w:shd w:val="clear" w:color="auto" w:fill="auto"/>
          </w:tcPr>
          <w:p w14:paraId="6E52C4BA" w14:textId="6ED87FAD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8520708" w14:textId="3A15810D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53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DE4BAA9" w14:textId="6C91E710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AD9CFDE" w14:textId="77777777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210855D6" w14:textId="408356C0" w:rsidR="006B64BF" w:rsidRPr="005B13D4" w:rsidRDefault="006B64BF" w:rsidP="00190D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890" w:type="dxa"/>
          </w:tcPr>
          <w:p w14:paraId="57D1B294" w14:textId="55A831B0" w:rsidR="006B64BF" w:rsidRPr="005B13D4" w:rsidRDefault="00190DED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5)</w:t>
            </w:r>
          </w:p>
        </w:tc>
      </w:tr>
      <w:tr w:rsidR="006B64BF" w:rsidRPr="004F6349" w14:paraId="49CD5C3E" w14:textId="77777777" w:rsidTr="005A293D">
        <w:tc>
          <w:tcPr>
            <w:tcW w:w="3397" w:type="dxa"/>
          </w:tcPr>
          <w:p w14:paraId="4051A6C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visual function</w:t>
            </w:r>
          </w:p>
        </w:tc>
        <w:tc>
          <w:tcPr>
            <w:tcW w:w="993" w:type="dxa"/>
            <w:shd w:val="clear" w:color="auto" w:fill="auto"/>
          </w:tcPr>
          <w:p w14:paraId="1778EC27" w14:textId="106FC81D" w:rsidR="006B64BF" w:rsidRPr="001D332F" w:rsidRDefault="001D332F" w:rsidP="001D33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B64BF"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64BF"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5085A4E" w14:textId="262E52AA" w:rsidR="006B64BF" w:rsidRPr="001D332F" w:rsidRDefault="001D332F" w:rsidP="001D33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6B64BF"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64BF"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C7D1668" w14:textId="023EF449" w:rsidR="006B64BF" w:rsidRPr="001D332F" w:rsidRDefault="006B64BF" w:rsidP="001D33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</w:t>
            </w:r>
            <w:r w:rsidR="001D332F"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65D19D33" w14:textId="77777777" w:rsidR="006B64BF" w:rsidRPr="001D332F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35888C76" w14:textId="389A1D9E" w:rsidR="006B64BF" w:rsidRPr="005B13D4" w:rsidRDefault="006B64BF" w:rsidP="00190D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190DED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52816A06" w14:textId="660EB849" w:rsidR="006B64BF" w:rsidRPr="005B13D4" w:rsidRDefault="00190DED" w:rsidP="00190D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72D65D8B" w14:textId="77777777" w:rsidTr="005A293D">
        <w:tc>
          <w:tcPr>
            <w:tcW w:w="3397" w:type="dxa"/>
          </w:tcPr>
          <w:p w14:paraId="66589E3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bone health </w:t>
            </w:r>
          </w:p>
        </w:tc>
        <w:tc>
          <w:tcPr>
            <w:tcW w:w="993" w:type="dxa"/>
            <w:shd w:val="clear" w:color="auto" w:fill="auto"/>
          </w:tcPr>
          <w:p w14:paraId="70BAD987" w14:textId="69423F88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B3814AA" w14:textId="749C1B1B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)</w:t>
            </w:r>
          </w:p>
        </w:tc>
        <w:tc>
          <w:tcPr>
            <w:tcW w:w="992" w:type="dxa"/>
            <w:shd w:val="clear" w:color="auto" w:fill="auto"/>
          </w:tcPr>
          <w:p w14:paraId="417DAB14" w14:textId="0F4330F3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D18F8A2" w14:textId="77777777" w:rsidR="006B64BF" w:rsidRPr="00EF3D3B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12071494" w14:textId="1DF2D56D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34AD2E4F" w14:textId="7E8DB683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740059A7" w14:textId="77777777" w:rsidTr="005A293D">
        <w:tc>
          <w:tcPr>
            <w:tcW w:w="3397" w:type="dxa"/>
          </w:tcPr>
          <w:p w14:paraId="24CF9D5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endocrine function</w:t>
            </w:r>
          </w:p>
        </w:tc>
        <w:tc>
          <w:tcPr>
            <w:tcW w:w="993" w:type="dxa"/>
            <w:shd w:val="clear" w:color="auto" w:fill="auto"/>
          </w:tcPr>
          <w:p w14:paraId="4BD34E7F" w14:textId="7A5B0936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47733B5" w14:textId="10871FAA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)</w:t>
            </w:r>
          </w:p>
        </w:tc>
        <w:tc>
          <w:tcPr>
            <w:tcW w:w="992" w:type="dxa"/>
            <w:shd w:val="clear" w:color="auto" w:fill="auto"/>
          </w:tcPr>
          <w:p w14:paraId="6C076ADD" w14:textId="7FDE9C7E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39B7E64" w14:textId="77777777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2F4CC7ED" w14:textId="7A47EF30" w:rsidR="006B64BF" w:rsidRPr="005B13D4" w:rsidRDefault="005B13D4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64BF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2F9EA3D8" w14:textId="66A9614B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5A749578" w14:textId="77777777" w:rsidTr="005A293D">
        <w:tc>
          <w:tcPr>
            <w:tcW w:w="3397" w:type="dxa"/>
          </w:tcPr>
          <w:p w14:paraId="4C7C40BF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fertility </w:t>
            </w:r>
          </w:p>
        </w:tc>
        <w:tc>
          <w:tcPr>
            <w:tcW w:w="993" w:type="dxa"/>
            <w:shd w:val="clear" w:color="auto" w:fill="auto"/>
          </w:tcPr>
          <w:p w14:paraId="55CCBA93" w14:textId="1F6DA639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1E756A" w14:textId="18170589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D8B3F71" w14:textId="152A2C87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120DCD63" w14:textId="77777777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368D01D8" w14:textId="25B128A5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1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5A8C7BC2" w14:textId="41B76DB5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46EEE175" w14:textId="77777777" w:rsidTr="005A293D">
        <w:tc>
          <w:tcPr>
            <w:tcW w:w="3397" w:type="dxa"/>
          </w:tcPr>
          <w:p w14:paraId="45970E2F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memory function</w:t>
            </w:r>
          </w:p>
        </w:tc>
        <w:tc>
          <w:tcPr>
            <w:tcW w:w="993" w:type="dxa"/>
            <w:shd w:val="clear" w:color="auto" w:fill="auto"/>
          </w:tcPr>
          <w:p w14:paraId="4F080900" w14:textId="2313D85B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24E1C5F" w14:textId="14F4FDC1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A3140C" w14:textId="0A141047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044D84B" w14:textId="77777777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7C2A8E19" w14:textId="6EFD9AF4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079A5656" w14:textId="1AB528F1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6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7AAEB5F9" w14:textId="77777777" w:rsidTr="005A293D">
        <w:tc>
          <w:tcPr>
            <w:tcW w:w="3397" w:type="dxa"/>
          </w:tcPr>
          <w:p w14:paraId="554C1287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use secondary malignancies</w:t>
            </w:r>
          </w:p>
        </w:tc>
        <w:tc>
          <w:tcPr>
            <w:tcW w:w="993" w:type="dxa"/>
            <w:shd w:val="clear" w:color="auto" w:fill="auto"/>
          </w:tcPr>
          <w:p w14:paraId="626FBAC1" w14:textId="7DC0DBFA" w:rsidR="006B64BF" w:rsidRPr="00911A82" w:rsidRDefault="006B64BF" w:rsidP="00911A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11A82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911A82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5C65A9" w14:textId="7BC0962A" w:rsidR="006B64BF" w:rsidRPr="00911A82" w:rsidRDefault="006B64BF" w:rsidP="00911A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11A82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992" w:type="dxa"/>
            <w:shd w:val="clear" w:color="auto" w:fill="auto"/>
          </w:tcPr>
          <w:p w14:paraId="3AB505A6" w14:textId="469EDA9E" w:rsidR="006B64BF" w:rsidRPr="00911A8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11A82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2</w:t>
            </w: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DA67185" w14:textId="77777777" w:rsidR="006B64BF" w:rsidRPr="00911A8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055DC859" w14:textId="2EC7FAA9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14:paraId="79DBA751" w14:textId="31BB5BAE" w:rsidR="006B64BF" w:rsidRPr="005B13D4" w:rsidRDefault="006B64BF" w:rsidP="005B1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B13D4"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5B1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2B1C5632" w14:textId="77777777" w:rsidTr="00631570">
        <w:tc>
          <w:tcPr>
            <w:tcW w:w="3397" w:type="dxa"/>
          </w:tcPr>
          <w:p w14:paraId="1B8812D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other function(s)</w:t>
            </w:r>
          </w:p>
        </w:tc>
        <w:tc>
          <w:tcPr>
            <w:tcW w:w="993" w:type="dxa"/>
          </w:tcPr>
          <w:p w14:paraId="4E485012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34ADB0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F8090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287F7EC7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left w:val="single" w:sz="18" w:space="0" w:color="auto"/>
            </w:tcBorders>
          </w:tcPr>
          <w:p w14:paraId="3E2F7056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14:paraId="3CF55721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238165" w14:textId="77777777" w:rsidR="006B64BF" w:rsidRPr="004F6349" w:rsidRDefault="006B64BF" w:rsidP="006B64B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350518" w14:textId="3DBA8BE7" w:rsidR="006B64BF" w:rsidRPr="00840E3D" w:rsidRDefault="006B64BF" w:rsidP="00840E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</w:t>
      </w:r>
      <w:r w:rsidR="0049077C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>b)</w:t>
      </w:r>
      <w:r w:rsidR="00840E3D">
        <w:rPr>
          <w:rFonts w:ascii="Times New Roman" w:hAnsi="Times New Roman" w:cs="Times New Roman"/>
          <w:b/>
          <w:lang w:val="en-US"/>
        </w:rPr>
        <w:t xml:space="preserve">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Cancer knowledge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 xml:space="preserve">knowledge on potential late effects 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and comparison with physician reported exposure and risk in survivors from Clinic A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>n=37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70"/>
        <w:gridCol w:w="988"/>
        <w:gridCol w:w="979"/>
        <w:gridCol w:w="988"/>
        <w:gridCol w:w="1055"/>
        <w:gridCol w:w="941"/>
        <w:gridCol w:w="941"/>
      </w:tblGrid>
      <w:tr w:rsidR="006B64BF" w:rsidRPr="004F6349" w14:paraId="65D6E74F" w14:textId="77777777" w:rsidTr="007502C8">
        <w:tc>
          <w:tcPr>
            <w:tcW w:w="3170" w:type="dxa"/>
            <w:tcBorders>
              <w:bottom w:val="single" w:sz="18" w:space="0" w:color="auto"/>
            </w:tcBorders>
          </w:tcPr>
          <w:p w14:paraId="221120C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0" w:type="dxa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14:paraId="0623D2A2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Survivor</w:t>
            </w:r>
          </w:p>
        </w:tc>
        <w:tc>
          <w:tcPr>
            <w:tcW w:w="1882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27543DE3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Physician</w:t>
            </w:r>
            <w:proofErr w:type="spellEnd"/>
          </w:p>
        </w:tc>
      </w:tr>
      <w:tr w:rsidR="006B64BF" w:rsidRPr="004F6349" w14:paraId="1403CF6C" w14:textId="77777777" w:rsidTr="007502C8">
        <w:tc>
          <w:tcPr>
            <w:tcW w:w="3170" w:type="dxa"/>
            <w:tcBorders>
              <w:top w:val="single" w:sz="18" w:space="0" w:color="auto"/>
            </w:tcBorders>
          </w:tcPr>
          <w:p w14:paraId="0074A43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15CD3FCE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15898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79" w:type="dxa"/>
            <w:tcBorders>
              <w:top w:val="single" w:sz="18" w:space="0" w:color="auto"/>
            </w:tcBorders>
          </w:tcPr>
          <w:p w14:paraId="1B4A7852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12F6A35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1AE58B10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sure</w:t>
            </w:r>
            <w:proofErr w:type="spellEnd"/>
          </w:p>
          <w:p w14:paraId="7314B6B5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7CB22C0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  <w:p w14:paraId="5A50B095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204E9D00" w14:textId="77777777" w:rsidR="006B64BF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4933771" w14:textId="02E9D249" w:rsidR="004D50D0" w:rsidRPr="004F6349" w:rsidRDefault="004D50D0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41" w:type="dxa"/>
          </w:tcPr>
          <w:p w14:paraId="0A8FF8DA" w14:textId="77777777" w:rsidR="006B64BF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</w:p>
          <w:p w14:paraId="7EC2D8CB" w14:textId="504A7BFE" w:rsidR="004D50D0" w:rsidRPr="004F6349" w:rsidRDefault="004D50D0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6B64BF" w:rsidRPr="004F6349" w14:paraId="378D40B7" w14:textId="77777777" w:rsidTr="007502C8">
        <w:tc>
          <w:tcPr>
            <w:tcW w:w="3170" w:type="dxa"/>
          </w:tcPr>
          <w:p w14:paraId="71391675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t least one relapse of my disease</w:t>
            </w:r>
          </w:p>
        </w:tc>
        <w:tc>
          <w:tcPr>
            <w:tcW w:w="988" w:type="dxa"/>
          </w:tcPr>
          <w:p w14:paraId="361F777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979" w:type="dxa"/>
          </w:tcPr>
          <w:p w14:paraId="703819A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6)</w:t>
            </w:r>
          </w:p>
        </w:tc>
        <w:tc>
          <w:tcPr>
            <w:tcW w:w="988" w:type="dxa"/>
          </w:tcPr>
          <w:p w14:paraId="333DFA2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6BB3AC1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66DF134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941" w:type="dxa"/>
          </w:tcPr>
          <w:p w14:paraId="16F45C7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34 (92)</w:t>
            </w:r>
          </w:p>
        </w:tc>
      </w:tr>
      <w:tr w:rsidR="006B64BF" w:rsidRPr="004F6349" w14:paraId="0FAC2633" w14:textId="77777777" w:rsidTr="007502C8">
        <w:tc>
          <w:tcPr>
            <w:tcW w:w="3170" w:type="dxa"/>
          </w:tcPr>
          <w:p w14:paraId="40F87862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bone marrow transplantation</w:t>
            </w:r>
          </w:p>
        </w:tc>
        <w:tc>
          <w:tcPr>
            <w:tcW w:w="988" w:type="dxa"/>
          </w:tcPr>
          <w:p w14:paraId="172F2185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979" w:type="dxa"/>
          </w:tcPr>
          <w:p w14:paraId="06259D99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8)</w:t>
            </w:r>
          </w:p>
        </w:tc>
        <w:tc>
          <w:tcPr>
            <w:tcW w:w="988" w:type="dxa"/>
          </w:tcPr>
          <w:p w14:paraId="6C1BA57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7BA87B02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0983EA66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941" w:type="dxa"/>
          </w:tcPr>
          <w:p w14:paraId="24C40979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34 (92)</w:t>
            </w:r>
          </w:p>
        </w:tc>
      </w:tr>
      <w:tr w:rsidR="006B64BF" w:rsidRPr="004F6349" w14:paraId="1224FA7F" w14:textId="77777777" w:rsidTr="007502C8">
        <w:tc>
          <w:tcPr>
            <w:tcW w:w="3170" w:type="dxa"/>
          </w:tcPr>
          <w:p w14:paraId="5A4231B1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surgery to treat my cancer</w:t>
            </w:r>
          </w:p>
        </w:tc>
        <w:tc>
          <w:tcPr>
            <w:tcW w:w="988" w:type="dxa"/>
          </w:tcPr>
          <w:p w14:paraId="387931D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1)</w:t>
            </w:r>
          </w:p>
        </w:tc>
        <w:tc>
          <w:tcPr>
            <w:tcW w:w="979" w:type="dxa"/>
          </w:tcPr>
          <w:p w14:paraId="1C7AA79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988" w:type="dxa"/>
          </w:tcPr>
          <w:p w14:paraId="287CA141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5042FA1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3480A556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14 (38)</w:t>
            </w:r>
          </w:p>
        </w:tc>
        <w:tc>
          <w:tcPr>
            <w:tcW w:w="941" w:type="dxa"/>
          </w:tcPr>
          <w:p w14:paraId="4653A670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23 (62)</w:t>
            </w:r>
          </w:p>
        </w:tc>
      </w:tr>
      <w:tr w:rsidR="006B64BF" w:rsidRPr="004F6349" w14:paraId="226A5484" w14:textId="77777777" w:rsidTr="007502C8">
        <w:tc>
          <w:tcPr>
            <w:tcW w:w="3170" w:type="dxa"/>
          </w:tcPr>
          <w:p w14:paraId="2FAA8B84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treated with chemotherapy</w:t>
            </w:r>
          </w:p>
        </w:tc>
        <w:tc>
          <w:tcPr>
            <w:tcW w:w="988" w:type="dxa"/>
          </w:tcPr>
          <w:p w14:paraId="3CB7155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7)</w:t>
            </w:r>
          </w:p>
        </w:tc>
        <w:tc>
          <w:tcPr>
            <w:tcW w:w="979" w:type="dxa"/>
          </w:tcPr>
          <w:p w14:paraId="56BA113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88" w:type="dxa"/>
          </w:tcPr>
          <w:p w14:paraId="3B32E1F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2A14888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70C709F8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36 (97)</w:t>
            </w:r>
          </w:p>
        </w:tc>
        <w:tc>
          <w:tcPr>
            <w:tcW w:w="941" w:type="dxa"/>
          </w:tcPr>
          <w:p w14:paraId="1ED66841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</w:tr>
      <w:tr w:rsidR="006B64BF" w:rsidRPr="004F6349" w14:paraId="37154CA2" w14:textId="77777777" w:rsidTr="007502C8">
        <w:tc>
          <w:tcPr>
            <w:tcW w:w="3170" w:type="dxa"/>
            <w:tcBorders>
              <w:bottom w:val="single" w:sz="18" w:space="0" w:color="auto"/>
            </w:tcBorders>
          </w:tcPr>
          <w:p w14:paraId="643909B1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treated with radiotherapy 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7B35BEE9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6)</w:t>
            </w:r>
          </w:p>
        </w:tc>
        <w:tc>
          <w:tcPr>
            <w:tcW w:w="979" w:type="dxa"/>
            <w:tcBorders>
              <w:bottom w:val="single" w:sz="18" w:space="0" w:color="auto"/>
            </w:tcBorders>
          </w:tcPr>
          <w:p w14:paraId="57E9FB4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6)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465914A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055" w:type="dxa"/>
            <w:tcBorders>
              <w:bottom w:val="single" w:sz="18" w:space="0" w:color="auto"/>
              <w:right w:val="single" w:sz="18" w:space="0" w:color="auto"/>
            </w:tcBorders>
          </w:tcPr>
          <w:p w14:paraId="627B1AC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  <w:bottom w:val="single" w:sz="18" w:space="0" w:color="auto"/>
            </w:tcBorders>
          </w:tcPr>
          <w:p w14:paraId="27BFD7CE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17 (46)</w:t>
            </w:r>
          </w:p>
        </w:tc>
        <w:tc>
          <w:tcPr>
            <w:tcW w:w="941" w:type="dxa"/>
            <w:tcBorders>
              <w:bottom w:val="single" w:sz="18" w:space="0" w:color="auto"/>
            </w:tcBorders>
          </w:tcPr>
          <w:p w14:paraId="05C6CF8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</w:rPr>
              <w:t>20 (54)</w:t>
            </w:r>
          </w:p>
        </w:tc>
      </w:tr>
      <w:tr w:rsidR="006B64BF" w:rsidRPr="004E0C0B" w14:paraId="2A6B3419" w14:textId="77777777" w:rsidTr="007502C8">
        <w:tc>
          <w:tcPr>
            <w:tcW w:w="3170" w:type="dxa"/>
            <w:tcBorders>
              <w:top w:val="single" w:sz="18" w:space="0" w:color="auto"/>
            </w:tcBorders>
          </w:tcPr>
          <w:p w14:paraId="4729B8B8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an increased risk to suffer from late effects that impair …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26A04AD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single" w:sz="18" w:space="0" w:color="auto"/>
            </w:tcBorders>
          </w:tcPr>
          <w:p w14:paraId="6E6374A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87E984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18" w:space="0" w:color="auto"/>
              <w:right w:val="single" w:sz="18" w:space="0" w:color="auto"/>
            </w:tcBorders>
          </w:tcPr>
          <w:p w14:paraId="2BA5FBB9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18" w:space="0" w:color="auto"/>
              <w:left w:val="single" w:sz="18" w:space="0" w:color="auto"/>
            </w:tcBorders>
          </w:tcPr>
          <w:p w14:paraId="19B6A6C6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18" w:space="0" w:color="auto"/>
            </w:tcBorders>
          </w:tcPr>
          <w:p w14:paraId="0F28C71C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64BF" w:rsidRPr="004F6349" w14:paraId="394E116F" w14:textId="77777777" w:rsidTr="007502C8">
        <w:tc>
          <w:tcPr>
            <w:tcW w:w="3170" w:type="dxa"/>
          </w:tcPr>
          <w:p w14:paraId="6DBA5C06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rdiac function</w:t>
            </w:r>
          </w:p>
        </w:tc>
        <w:tc>
          <w:tcPr>
            <w:tcW w:w="988" w:type="dxa"/>
          </w:tcPr>
          <w:p w14:paraId="2169542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1)</w:t>
            </w:r>
          </w:p>
        </w:tc>
        <w:tc>
          <w:tcPr>
            <w:tcW w:w="979" w:type="dxa"/>
          </w:tcPr>
          <w:p w14:paraId="60CF483E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988" w:type="dxa"/>
          </w:tcPr>
          <w:p w14:paraId="0B136312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01CC5646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17167FC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8)</w:t>
            </w:r>
          </w:p>
        </w:tc>
        <w:tc>
          <w:tcPr>
            <w:tcW w:w="941" w:type="dxa"/>
          </w:tcPr>
          <w:p w14:paraId="55304ED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)</w:t>
            </w:r>
          </w:p>
        </w:tc>
      </w:tr>
      <w:tr w:rsidR="006B64BF" w:rsidRPr="004F6349" w14:paraId="70481496" w14:textId="77777777" w:rsidTr="007502C8">
        <w:tc>
          <w:tcPr>
            <w:tcW w:w="3170" w:type="dxa"/>
          </w:tcPr>
          <w:p w14:paraId="02FF9C0E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pulmonary function</w:t>
            </w:r>
          </w:p>
        </w:tc>
        <w:tc>
          <w:tcPr>
            <w:tcW w:w="988" w:type="dxa"/>
          </w:tcPr>
          <w:p w14:paraId="23127890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979" w:type="dxa"/>
          </w:tcPr>
          <w:p w14:paraId="16A7FDF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0)</w:t>
            </w:r>
          </w:p>
        </w:tc>
        <w:tc>
          <w:tcPr>
            <w:tcW w:w="988" w:type="dxa"/>
          </w:tcPr>
          <w:p w14:paraId="45C79CF0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5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15DC8EB6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495BA8B2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941" w:type="dxa"/>
          </w:tcPr>
          <w:p w14:paraId="5C638091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76)</w:t>
            </w:r>
          </w:p>
        </w:tc>
      </w:tr>
      <w:tr w:rsidR="006B64BF" w:rsidRPr="004F6349" w14:paraId="7F9776FC" w14:textId="77777777" w:rsidTr="007502C8">
        <w:tc>
          <w:tcPr>
            <w:tcW w:w="3170" w:type="dxa"/>
          </w:tcPr>
          <w:p w14:paraId="184ABD80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… hearing </w:t>
            </w:r>
          </w:p>
        </w:tc>
        <w:tc>
          <w:tcPr>
            <w:tcW w:w="988" w:type="dxa"/>
          </w:tcPr>
          <w:p w14:paraId="0654867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)</w:t>
            </w:r>
          </w:p>
        </w:tc>
        <w:tc>
          <w:tcPr>
            <w:tcW w:w="979" w:type="dxa"/>
          </w:tcPr>
          <w:p w14:paraId="73B7F240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988" w:type="dxa"/>
          </w:tcPr>
          <w:p w14:paraId="72D56BB8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00927665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0DD4C09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)</w:t>
            </w:r>
          </w:p>
        </w:tc>
        <w:tc>
          <w:tcPr>
            <w:tcW w:w="941" w:type="dxa"/>
          </w:tcPr>
          <w:p w14:paraId="35EDD1D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8)</w:t>
            </w:r>
          </w:p>
        </w:tc>
      </w:tr>
      <w:tr w:rsidR="006B64BF" w:rsidRPr="004F6349" w14:paraId="51851C23" w14:textId="77777777" w:rsidTr="007502C8">
        <w:tc>
          <w:tcPr>
            <w:tcW w:w="3170" w:type="dxa"/>
          </w:tcPr>
          <w:p w14:paraId="70BC9648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visual function</w:t>
            </w:r>
          </w:p>
        </w:tc>
        <w:tc>
          <w:tcPr>
            <w:tcW w:w="988" w:type="dxa"/>
          </w:tcPr>
          <w:p w14:paraId="0DDE485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979" w:type="dxa"/>
          </w:tcPr>
          <w:p w14:paraId="238AC32C" w14:textId="0FF2B75D" w:rsidR="006B64BF" w:rsidRPr="00012EB1" w:rsidRDefault="001D332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6B64BF"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)</w:t>
            </w:r>
          </w:p>
        </w:tc>
        <w:tc>
          <w:tcPr>
            <w:tcW w:w="988" w:type="dxa"/>
          </w:tcPr>
          <w:p w14:paraId="1D6E28F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7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2626EF4A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3EB6B60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5)</w:t>
            </w:r>
          </w:p>
        </w:tc>
        <w:tc>
          <w:tcPr>
            <w:tcW w:w="941" w:type="dxa"/>
          </w:tcPr>
          <w:p w14:paraId="0271598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5)</w:t>
            </w:r>
          </w:p>
        </w:tc>
      </w:tr>
      <w:tr w:rsidR="006B64BF" w:rsidRPr="004F6349" w14:paraId="62CE3EEA" w14:textId="77777777" w:rsidTr="007502C8">
        <w:tc>
          <w:tcPr>
            <w:tcW w:w="3170" w:type="dxa"/>
          </w:tcPr>
          <w:p w14:paraId="7A95411B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bone health </w:t>
            </w:r>
          </w:p>
        </w:tc>
        <w:tc>
          <w:tcPr>
            <w:tcW w:w="988" w:type="dxa"/>
          </w:tcPr>
          <w:p w14:paraId="4AEFAA36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8)</w:t>
            </w:r>
          </w:p>
        </w:tc>
        <w:tc>
          <w:tcPr>
            <w:tcW w:w="979" w:type="dxa"/>
          </w:tcPr>
          <w:p w14:paraId="6761A7C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988" w:type="dxa"/>
          </w:tcPr>
          <w:p w14:paraId="286DF55A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1D6A4DC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12374542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3)</w:t>
            </w:r>
          </w:p>
        </w:tc>
        <w:tc>
          <w:tcPr>
            <w:tcW w:w="941" w:type="dxa"/>
          </w:tcPr>
          <w:p w14:paraId="6D68A6A7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)</w:t>
            </w:r>
          </w:p>
        </w:tc>
      </w:tr>
      <w:tr w:rsidR="006B64BF" w:rsidRPr="004F6349" w14:paraId="5FBDA3D3" w14:textId="77777777" w:rsidTr="007502C8">
        <w:tc>
          <w:tcPr>
            <w:tcW w:w="3170" w:type="dxa"/>
          </w:tcPr>
          <w:p w14:paraId="1D5086B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endocrine function</w:t>
            </w:r>
          </w:p>
        </w:tc>
        <w:tc>
          <w:tcPr>
            <w:tcW w:w="988" w:type="dxa"/>
          </w:tcPr>
          <w:p w14:paraId="354D60BE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979" w:type="dxa"/>
          </w:tcPr>
          <w:p w14:paraId="7485245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988" w:type="dxa"/>
          </w:tcPr>
          <w:p w14:paraId="32CF730C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5B7D669A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74D61A9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5)</w:t>
            </w:r>
          </w:p>
        </w:tc>
        <w:tc>
          <w:tcPr>
            <w:tcW w:w="941" w:type="dxa"/>
          </w:tcPr>
          <w:p w14:paraId="54C68A8A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5)</w:t>
            </w:r>
          </w:p>
        </w:tc>
      </w:tr>
      <w:tr w:rsidR="006B64BF" w:rsidRPr="004F6349" w14:paraId="1C8C26C1" w14:textId="77777777" w:rsidTr="007502C8">
        <w:tc>
          <w:tcPr>
            <w:tcW w:w="3170" w:type="dxa"/>
          </w:tcPr>
          <w:p w14:paraId="0942D1B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fertility </w:t>
            </w:r>
          </w:p>
        </w:tc>
        <w:tc>
          <w:tcPr>
            <w:tcW w:w="988" w:type="dxa"/>
          </w:tcPr>
          <w:p w14:paraId="6374EB57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0)</w:t>
            </w:r>
          </w:p>
        </w:tc>
        <w:tc>
          <w:tcPr>
            <w:tcW w:w="979" w:type="dxa"/>
          </w:tcPr>
          <w:p w14:paraId="177564D7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0)</w:t>
            </w:r>
          </w:p>
        </w:tc>
        <w:tc>
          <w:tcPr>
            <w:tcW w:w="988" w:type="dxa"/>
          </w:tcPr>
          <w:p w14:paraId="0DAA45B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5841BE32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6D2A64E5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2)</w:t>
            </w:r>
          </w:p>
        </w:tc>
        <w:tc>
          <w:tcPr>
            <w:tcW w:w="941" w:type="dxa"/>
          </w:tcPr>
          <w:p w14:paraId="0E6D922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)</w:t>
            </w:r>
          </w:p>
        </w:tc>
      </w:tr>
      <w:tr w:rsidR="006B64BF" w:rsidRPr="004F6349" w14:paraId="29049469" w14:textId="77777777" w:rsidTr="007502C8">
        <w:tc>
          <w:tcPr>
            <w:tcW w:w="3170" w:type="dxa"/>
          </w:tcPr>
          <w:p w14:paraId="47B76C04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memory function</w:t>
            </w:r>
          </w:p>
        </w:tc>
        <w:tc>
          <w:tcPr>
            <w:tcW w:w="988" w:type="dxa"/>
          </w:tcPr>
          <w:p w14:paraId="62B7AE3E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979" w:type="dxa"/>
          </w:tcPr>
          <w:p w14:paraId="3BA463B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9)</w:t>
            </w:r>
          </w:p>
        </w:tc>
        <w:tc>
          <w:tcPr>
            <w:tcW w:w="988" w:type="dxa"/>
          </w:tcPr>
          <w:p w14:paraId="2C92C34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5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155ADD3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59E5D0C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8)</w:t>
            </w:r>
          </w:p>
        </w:tc>
        <w:tc>
          <w:tcPr>
            <w:tcW w:w="941" w:type="dxa"/>
          </w:tcPr>
          <w:p w14:paraId="6086A8BF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2)</w:t>
            </w:r>
          </w:p>
        </w:tc>
      </w:tr>
      <w:tr w:rsidR="006B64BF" w:rsidRPr="004F6349" w14:paraId="56F8C625" w14:textId="77777777" w:rsidTr="007502C8">
        <w:tc>
          <w:tcPr>
            <w:tcW w:w="3170" w:type="dxa"/>
          </w:tcPr>
          <w:p w14:paraId="2FBE3EA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use secondary malignancies</w:t>
            </w:r>
          </w:p>
        </w:tc>
        <w:tc>
          <w:tcPr>
            <w:tcW w:w="988" w:type="dxa"/>
          </w:tcPr>
          <w:p w14:paraId="3075B96D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979" w:type="dxa"/>
          </w:tcPr>
          <w:p w14:paraId="2F5745A4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0)</w:t>
            </w:r>
          </w:p>
        </w:tc>
        <w:tc>
          <w:tcPr>
            <w:tcW w:w="988" w:type="dxa"/>
          </w:tcPr>
          <w:p w14:paraId="4217838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6)</w:t>
            </w:r>
          </w:p>
        </w:tc>
        <w:tc>
          <w:tcPr>
            <w:tcW w:w="1055" w:type="dxa"/>
            <w:tcBorders>
              <w:right w:val="single" w:sz="18" w:space="0" w:color="auto"/>
            </w:tcBorders>
          </w:tcPr>
          <w:p w14:paraId="1B1D17C0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4624EE73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7)</w:t>
            </w:r>
          </w:p>
        </w:tc>
        <w:tc>
          <w:tcPr>
            <w:tcW w:w="941" w:type="dxa"/>
          </w:tcPr>
          <w:p w14:paraId="11DC997B" w14:textId="77777777" w:rsidR="006B64BF" w:rsidRPr="00012EB1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</w:tr>
    </w:tbl>
    <w:p w14:paraId="22D144AC" w14:textId="55276812" w:rsidR="006B64BF" w:rsidRDefault="006B64BF" w:rsidP="006B64BF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p w14:paraId="68350516" w14:textId="77777777" w:rsidR="006B64BF" w:rsidRDefault="006B64BF" w:rsidP="006B64BF">
      <w:pPr>
        <w:rPr>
          <w:rFonts w:ascii="Times New Roman" w:hAnsi="Times New Roman" w:cs="Times New Roman"/>
          <w:b/>
          <w:lang w:val="en-US"/>
        </w:rPr>
      </w:pPr>
    </w:p>
    <w:p w14:paraId="51442F15" w14:textId="34F6A8DD" w:rsidR="006B64BF" w:rsidRPr="00840E3D" w:rsidRDefault="006B64BF" w:rsidP="00840E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</w:t>
      </w:r>
      <w:r w:rsidR="0049077C">
        <w:rPr>
          <w:rFonts w:ascii="Times New Roman" w:hAnsi="Times New Roman" w:cs="Times New Roman"/>
          <w:b/>
          <w:lang w:val="en-US"/>
        </w:rPr>
        <w:t>2</w:t>
      </w:r>
      <w:r w:rsidR="00840E3D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 xml:space="preserve">)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Cancer knowledge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 xml:space="preserve">knowledge on potential late effects </w:t>
      </w:r>
      <w:r w:rsidR="00840E3D">
        <w:rPr>
          <w:rFonts w:ascii="Times New Roman" w:hAnsi="Times New Roman" w:cs="Times New Roman"/>
          <w:sz w:val="20"/>
          <w:szCs w:val="20"/>
          <w:lang w:val="en-US"/>
        </w:rPr>
        <w:t xml:space="preserve">and comparison with physician reported exposure and risk in survivors from Clinic B 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81149">
        <w:rPr>
          <w:rFonts w:ascii="Times New Roman" w:hAnsi="Times New Roman" w:cs="Times New Roman"/>
          <w:sz w:val="20"/>
          <w:szCs w:val="20"/>
          <w:lang w:val="en-US"/>
        </w:rPr>
        <w:t>n=20</w:t>
      </w:r>
      <w:r w:rsidR="00840E3D" w:rsidRPr="00840E3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53"/>
        <w:gridCol w:w="984"/>
        <w:gridCol w:w="975"/>
        <w:gridCol w:w="984"/>
        <w:gridCol w:w="1053"/>
        <w:gridCol w:w="975"/>
        <w:gridCol w:w="938"/>
      </w:tblGrid>
      <w:tr w:rsidR="006B64BF" w:rsidRPr="004F6349" w14:paraId="14A86D12" w14:textId="77777777" w:rsidTr="000E2440">
        <w:tc>
          <w:tcPr>
            <w:tcW w:w="3153" w:type="dxa"/>
            <w:tcBorders>
              <w:bottom w:val="single" w:sz="18" w:space="0" w:color="auto"/>
            </w:tcBorders>
          </w:tcPr>
          <w:p w14:paraId="3FCF261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6" w:type="dxa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14:paraId="08F57563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Survivor</w:t>
            </w:r>
          </w:p>
        </w:tc>
        <w:tc>
          <w:tcPr>
            <w:tcW w:w="1913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4BA50472" w14:textId="77777777" w:rsidR="006B64BF" w:rsidRPr="004F6349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Physician</w:t>
            </w:r>
            <w:proofErr w:type="spellEnd"/>
          </w:p>
        </w:tc>
      </w:tr>
      <w:tr w:rsidR="006B64BF" w:rsidRPr="004F6349" w14:paraId="6B8483E1" w14:textId="77777777" w:rsidTr="000E2440">
        <w:tc>
          <w:tcPr>
            <w:tcW w:w="3153" w:type="dxa"/>
            <w:tcBorders>
              <w:top w:val="single" w:sz="18" w:space="0" w:color="auto"/>
            </w:tcBorders>
          </w:tcPr>
          <w:p w14:paraId="1C6D155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1FD8A797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A1FE6E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75" w:type="dxa"/>
            <w:tcBorders>
              <w:top w:val="single" w:sz="18" w:space="0" w:color="auto"/>
            </w:tcBorders>
          </w:tcPr>
          <w:p w14:paraId="42AAB31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29A5D0E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594CDDD3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sure</w:t>
            </w:r>
            <w:proofErr w:type="spellEnd"/>
          </w:p>
          <w:p w14:paraId="74E6DDA9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57D29FD1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  <w:p w14:paraId="464A05D8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55C41428" w14:textId="77777777" w:rsidR="006B64BF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0CEFF0B" w14:textId="5E462B5B" w:rsidR="004D50D0" w:rsidRPr="00610FB6" w:rsidRDefault="004D50D0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FB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38" w:type="dxa"/>
          </w:tcPr>
          <w:p w14:paraId="4AB6B099" w14:textId="77777777" w:rsidR="006B64BF" w:rsidRDefault="006B64BF" w:rsidP="00631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634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</w:p>
          <w:p w14:paraId="401B1F17" w14:textId="5DA1AA02" w:rsidR="004D50D0" w:rsidRPr="00610FB6" w:rsidRDefault="004D50D0" w:rsidP="00631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FB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B64BF" w:rsidRPr="004F6349" w14:paraId="4978F1A5" w14:textId="77777777" w:rsidTr="000E2440">
        <w:tc>
          <w:tcPr>
            <w:tcW w:w="3153" w:type="dxa"/>
          </w:tcPr>
          <w:p w14:paraId="55C4365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t least one relapse of my disease</w:t>
            </w:r>
          </w:p>
        </w:tc>
        <w:tc>
          <w:tcPr>
            <w:tcW w:w="984" w:type="dxa"/>
          </w:tcPr>
          <w:p w14:paraId="63666FB7" w14:textId="1A7DC728" w:rsidR="006B64BF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64B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6BD8A8D4" w14:textId="369AA01B" w:rsidR="006B64BF" w:rsidRPr="005F78AF" w:rsidRDefault="006B64BF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71D1B5B0" w14:textId="77777777" w:rsidR="006B64BF" w:rsidRPr="005F78AF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153417B4" w14:textId="01EAB417" w:rsidR="006B64BF" w:rsidRPr="005F78AF" w:rsidRDefault="000E244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</w:t>
            </w:r>
            <w:r w:rsidR="006B64B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0A7E0420" w14:textId="541658AC" w:rsidR="006B64BF" w:rsidRPr="005F78AF" w:rsidRDefault="006B64B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1F70E7CA" w14:textId="2C70578F" w:rsidR="006B64BF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B64BF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64BF"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2440" w:rsidRPr="004F6349" w14:paraId="0197BC75" w14:textId="77777777" w:rsidTr="000E2440">
        <w:tc>
          <w:tcPr>
            <w:tcW w:w="3153" w:type="dxa"/>
          </w:tcPr>
          <w:p w14:paraId="3FDB28CC" w14:textId="77777777" w:rsidR="000E2440" w:rsidRPr="004F6349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bone marrow transplantation</w:t>
            </w:r>
          </w:p>
        </w:tc>
        <w:tc>
          <w:tcPr>
            <w:tcW w:w="984" w:type="dxa"/>
          </w:tcPr>
          <w:p w14:paraId="55B8FC7D" w14:textId="2B138B47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34BB3435" w14:textId="22E7B1CD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0CCEA535" w14:textId="7549DC14" w:rsidR="000E2440" w:rsidRPr="005F78AF" w:rsidRDefault="000E2440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6EA48E76" w14:textId="40600B89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39FA2527" w14:textId="0FCB0805" w:rsidR="000E2440" w:rsidRPr="005F78AF" w:rsidRDefault="005F78AF" w:rsidP="000E2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C700C61" w14:textId="4036EC5F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2440" w:rsidRPr="004F6349" w14:paraId="7038A623" w14:textId="77777777" w:rsidTr="000E2440">
        <w:tc>
          <w:tcPr>
            <w:tcW w:w="3153" w:type="dxa"/>
          </w:tcPr>
          <w:p w14:paraId="35259877" w14:textId="77777777" w:rsidR="000E2440" w:rsidRPr="004F6349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 surgery to treat my cancer</w:t>
            </w:r>
          </w:p>
        </w:tc>
        <w:tc>
          <w:tcPr>
            <w:tcW w:w="984" w:type="dxa"/>
          </w:tcPr>
          <w:p w14:paraId="7E56DD67" w14:textId="488DE781" w:rsidR="000E2440" w:rsidRPr="005F78AF" w:rsidRDefault="000E2440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6578AB65" w14:textId="1C492D8B" w:rsidR="000E2440" w:rsidRPr="005F78AF" w:rsidRDefault="005F78AF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6154245F" w14:textId="77777777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740432D1" w14:textId="12ADD84C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601E61C0" w14:textId="3E06BF2F" w:rsidR="000E2440" w:rsidRPr="005F78AF" w:rsidRDefault="000E2440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0898FD43" w14:textId="1FB11974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2440" w:rsidRPr="004F6349" w14:paraId="3F32020B" w14:textId="77777777" w:rsidTr="000E2440">
        <w:tc>
          <w:tcPr>
            <w:tcW w:w="3153" w:type="dxa"/>
          </w:tcPr>
          <w:p w14:paraId="484A92C3" w14:textId="77777777" w:rsidR="000E2440" w:rsidRPr="004F6349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treated with chemotherapy</w:t>
            </w:r>
          </w:p>
        </w:tc>
        <w:tc>
          <w:tcPr>
            <w:tcW w:w="984" w:type="dxa"/>
          </w:tcPr>
          <w:p w14:paraId="6FED1B07" w14:textId="1BD36845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7632D3BA" w14:textId="77777777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4" w:type="dxa"/>
          </w:tcPr>
          <w:p w14:paraId="16F16DE6" w14:textId="77777777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4711D69D" w14:textId="30C99552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12631882" w14:textId="0A2B6AB2" w:rsidR="000E2440" w:rsidRPr="005F78AF" w:rsidRDefault="005F78AF" w:rsidP="000E2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938" w:type="dxa"/>
          </w:tcPr>
          <w:p w14:paraId="7EAFF409" w14:textId="77777777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E2440" w:rsidRPr="004F6349" w14:paraId="6568D52D" w14:textId="77777777" w:rsidTr="000E2440">
        <w:tc>
          <w:tcPr>
            <w:tcW w:w="3153" w:type="dxa"/>
            <w:tcBorders>
              <w:bottom w:val="single" w:sz="18" w:space="0" w:color="auto"/>
            </w:tcBorders>
          </w:tcPr>
          <w:p w14:paraId="7C8534BD" w14:textId="77777777" w:rsidR="000E2440" w:rsidRPr="004F6349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treated with radiotherapy 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14:paraId="1D452136" w14:textId="071584E4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0017D37C" w14:textId="6D2D896E" w:rsidR="000E2440" w:rsidRPr="005F78AF" w:rsidRDefault="000E2440" w:rsidP="005F78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F78AF"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14:paraId="2D18FEBC" w14:textId="77777777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3" w:type="dxa"/>
            <w:tcBorders>
              <w:bottom w:val="single" w:sz="18" w:space="0" w:color="auto"/>
              <w:right w:val="single" w:sz="18" w:space="0" w:color="auto"/>
            </w:tcBorders>
          </w:tcPr>
          <w:p w14:paraId="32F13F1A" w14:textId="79EAEFBA" w:rsidR="000E2440" w:rsidRPr="005F78AF" w:rsidRDefault="000E2440" w:rsidP="000E2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75" w:type="dxa"/>
            <w:tcBorders>
              <w:left w:val="single" w:sz="18" w:space="0" w:color="auto"/>
              <w:bottom w:val="single" w:sz="18" w:space="0" w:color="auto"/>
            </w:tcBorders>
          </w:tcPr>
          <w:p w14:paraId="6C0E9086" w14:textId="4FCEF295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bottom w:val="single" w:sz="18" w:space="0" w:color="auto"/>
            </w:tcBorders>
          </w:tcPr>
          <w:p w14:paraId="05CB5AD8" w14:textId="7599B2F2" w:rsidR="000E2440" w:rsidRPr="005F78AF" w:rsidRDefault="005F78AF" w:rsidP="005F7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F78A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E2440" w:rsidRPr="005F7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64BF" w:rsidRPr="004E0C0B" w14:paraId="5DBCEB66" w14:textId="77777777" w:rsidTr="000E2440">
        <w:tc>
          <w:tcPr>
            <w:tcW w:w="3153" w:type="dxa"/>
            <w:tcBorders>
              <w:top w:val="single" w:sz="18" w:space="0" w:color="auto"/>
            </w:tcBorders>
          </w:tcPr>
          <w:p w14:paraId="01C70ED8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an increased risk to suffer from late effects that impair …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4C9132BC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18" w:space="0" w:color="auto"/>
            </w:tcBorders>
          </w:tcPr>
          <w:p w14:paraId="79542DF6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2D743B24" w14:textId="77777777" w:rsidR="006B64BF" w:rsidRPr="00012EB1" w:rsidRDefault="006B64BF" w:rsidP="006315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uto"/>
              <w:right w:val="single" w:sz="18" w:space="0" w:color="auto"/>
            </w:tcBorders>
          </w:tcPr>
          <w:p w14:paraId="5F0DA8D2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</w:tcBorders>
          </w:tcPr>
          <w:p w14:paraId="2A126AD7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18" w:space="0" w:color="auto"/>
            </w:tcBorders>
          </w:tcPr>
          <w:p w14:paraId="1F9978D3" w14:textId="77777777" w:rsidR="006B64BF" w:rsidRPr="00012EB1" w:rsidRDefault="006B64BF" w:rsidP="006315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6B64BF" w:rsidRPr="004F6349" w14:paraId="4A0A1DD1" w14:textId="77777777" w:rsidTr="000E2440">
        <w:tc>
          <w:tcPr>
            <w:tcW w:w="3153" w:type="dxa"/>
          </w:tcPr>
          <w:p w14:paraId="339FA376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rdiac function</w:t>
            </w:r>
          </w:p>
        </w:tc>
        <w:tc>
          <w:tcPr>
            <w:tcW w:w="984" w:type="dxa"/>
          </w:tcPr>
          <w:p w14:paraId="0E4EC5EE" w14:textId="626B309F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7F0BE9B0" w14:textId="36A3ED6F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071107EA" w14:textId="37F93096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336962F7" w14:textId="0C2F3264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6D067817" w14:textId="7B959CBE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2C3A0CCF" w14:textId="519FF4A0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23A561E9" w14:textId="77777777" w:rsidTr="000E2440">
        <w:tc>
          <w:tcPr>
            <w:tcW w:w="3153" w:type="dxa"/>
          </w:tcPr>
          <w:p w14:paraId="0126B2BF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pulmonary function</w:t>
            </w:r>
          </w:p>
        </w:tc>
        <w:tc>
          <w:tcPr>
            <w:tcW w:w="984" w:type="dxa"/>
          </w:tcPr>
          <w:p w14:paraId="44A3F85E" w14:textId="5B29F601" w:rsidR="006B64BF" w:rsidRPr="00581149" w:rsidRDefault="00581149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617C03B7" w14:textId="49E4C602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6DA7796A" w14:textId="5B7F0738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4CE9D3F7" w14:textId="294C3AB3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1757955" w14:textId="7C97FFC8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52BC7A1C" w14:textId="57D4E426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112A8B39" w14:textId="77777777" w:rsidTr="000E2440">
        <w:tc>
          <w:tcPr>
            <w:tcW w:w="3153" w:type="dxa"/>
          </w:tcPr>
          <w:p w14:paraId="1AA9E40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hearing </w:t>
            </w:r>
          </w:p>
        </w:tc>
        <w:tc>
          <w:tcPr>
            <w:tcW w:w="984" w:type="dxa"/>
          </w:tcPr>
          <w:p w14:paraId="029E168C" w14:textId="04AF9D23" w:rsidR="006B64BF" w:rsidRPr="00581149" w:rsidRDefault="00581149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975" w:type="dxa"/>
          </w:tcPr>
          <w:p w14:paraId="05D3B435" w14:textId="3099181D" w:rsidR="006B64BF" w:rsidRPr="00581149" w:rsidRDefault="006B64BF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25B50357" w14:textId="7B4BCFB8" w:rsidR="006B64BF" w:rsidRPr="00581149" w:rsidRDefault="00581149" w:rsidP="00581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B64BF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2C4DDFE9" w14:textId="6FF61052" w:rsidR="006B64BF" w:rsidRPr="005811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1149"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581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293CAE5" w14:textId="7613898C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3ADB7BD6" w14:textId="5A0558E8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0)</w:t>
            </w:r>
          </w:p>
        </w:tc>
      </w:tr>
      <w:tr w:rsidR="006B64BF" w:rsidRPr="004F6349" w14:paraId="72ACAFA6" w14:textId="77777777" w:rsidTr="000E2440">
        <w:tc>
          <w:tcPr>
            <w:tcW w:w="3153" w:type="dxa"/>
          </w:tcPr>
          <w:p w14:paraId="282BD250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visual function</w:t>
            </w:r>
          </w:p>
        </w:tc>
        <w:tc>
          <w:tcPr>
            <w:tcW w:w="984" w:type="dxa"/>
          </w:tcPr>
          <w:p w14:paraId="34302147" w14:textId="04679738" w:rsidR="006B64BF" w:rsidRPr="00EF3D3B" w:rsidRDefault="00EF3D3B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35796EF2" w14:textId="66D288A0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0EA1FEB4" w14:textId="62741C32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77B4E91F" w14:textId="634FDD18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72605121" w14:textId="4D687090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74155D64" w14:textId="6EFD8C30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73D40F10" w14:textId="77777777" w:rsidTr="000E2440">
        <w:tc>
          <w:tcPr>
            <w:tcW w:w="3153" w:type="dxa"/>
          </w:tcPr>
          <w:p w14:paraId="65DB69EA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bone health </w:t>
            </w:r>
          </w:p>
        </w:tc>
        <w:tc>
          <w:tcPr>
            <w:tcW w:w="984" w:type="dxa"/>
          </w:tcPr>
          <w:p w14:paraId="2D7B2487" w14:textId="2CD35309" w:rsidR="006B64BF" w:rsidRPr="00EF3D3B" w:rsidRDefault="006B64BF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683525CF" w14:textId="5AF6CAF0" w:rsidR="006B64BF" w:rsidRPr="00EF3D3B" w:rsidRDefault="00EF3D3B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59F85D13" w14:textId="396018A3" w:rsidR="006B64BF" w:rsidRPr="00EF3D3B" w:rsidRDefault="00EF3D3B" w:rsidP="00EF3D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6B64BF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28178ACE" w14:textId="2EC21769" w:rsidR="006B64BF" w:rsidRPr="00EF3D3B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F3D3B"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Pr="00EF3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2A34BFB4" w14:textId="037BEE16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44AB1F14" w14:textId="129310A0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49F40786" w14:textId="77777777" w:rsidTr="000E2440">
        <w:tc>
          <w:tcPr>
            <w:tcW w:w="3153" w:type="dxa"/>
          </w:tcPr>
          <w:p w14:paraId="2952DFFC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endocrine function</w:t>
            </w:r>
          </w:p>
        </w:tc>
        <w:tc>
          <w:tcPr>
            <w:tcW w:w="984" w:type="dxa"/>
          </w:tcPr>
          <w:p w14:paraId="6B679418" w14:textId="0645EF67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7FA95CD8" w14:textId="00DC46B2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1F5BBBB0" w14:textId="7D7F13E3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1D3C1419" w14:textId="7A2D2D0F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24DBCFA9" w14:textId="625C0989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1FBA524D" w14:textId="3FE0DC0A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7324618B" w14:textId="77777777" w:rsidTr="000E2440">
        <w:tc>
          <w:tcPr>
            <w:tcW w:w="3153" w:type="dxa"/>
          </w:tcPr>
          <w:p w14:paraId="31D17852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fertility </w:t>
            </w:r>
          </w:p>
        </w:tc>
        <w:tc>
          <w:tcPr>
            <w:tcW w:w="984" w:type="dxa"/>
          </w:tcPr>
          <w:p w14:paraId="4C01B70F" w14:textId="10AF5053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78D8890C" w14:textId="7051CAAA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260E7FF5" w14:textId="749B33A2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154F9161" w14:textId="14B91DA8" w:rsidR="006B64BF" w:rsidRPr="00631570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631570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2888F2A2" w14:textId="1719E3A3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28D0F3C4" w14:textId="70B76D14" w:rsidR="006B64BF" w:rsidRPr="0014583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3C41DBA7" w14:textId="77777777" w:rsidTr="000E2440">
        <w:tc>
          <w:tcPr>
            <w:tcW w:w="3153" w:type="dxa"/>
          </w:tcPr>
          <w:p w14:paraId="55BF0C4D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memory function</w:t>
            </w:r>
          </w:p>
        </w:tc>
        <w:tc>
          <w:tcPr>
            <w:tcW w:w="984" w:type="dxa"/>
          </w:tcPr>
          <w:p w14:paraId="1D47DB17" w14:textId="18D269FB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68ACB128" w14:textId="7CD6FC0D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14:paraId="44154763" w14:textId="6892F992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7F608477" w14:textId="4737F3D3" w:rsidR="006B64BF" w:rsidRPr="00631570" w:rsidRDefault="00631570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</w:t>
            </w:r>
            <w:r w:rsidR="006B64BF" w:rsidRPr="00631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34C6D1D3" w14:textId="22F487F3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4A6C6A96" w14:textId="650BEB0E" w:rsidR="006B64BF" w:rsidRPr="00145832" w:rsidRDefault="006B64BF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</w:t>
            </w:r>
            <w:r w:rsidR="00145832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B64BF" w:rsidRPr="004F6349" w14:paraId="0FD211D0" w14:textId="77777777" w:rsidTr="000E2440">
        <w:tc>
          <w:tcPr>
            <w:tcW w:w="3153" w:type="dxa"/>
          </w:tcPr>
          <w:p w14:paraId="4594635E" w14:textId="77777777" w:rsidR="006B64BF" w:rsidRPr="004F6349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cause secondary malignancies</w:t>
            </w:r>
          </w:p>
        </w:tc>
        <w:tc>
          <w:tcPr>
            <w:tcW w:w="984" w:type="dxa"/>
          </w:tcPr>
          <w:p w14:paraId="68B4F4D9" w14:textId="501BB211" w:rsidR="006B64BF" w:rsidRPr="00911A82" w:rsidRDefault="00911A82" w:rsidP="00911A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64BF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6B64BF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</w:tcPr>
          <w:p w14:paraId="012211A9" w14:textId="65AB19E8" w:rsidR="006B64BF" w:rsidRPr="00911A82" w:rsidRDefault="00911A82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B64BF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984" w:type="dxa"/>
          </w:tcPr>
          <w:p w14:paraId="130C384B" w14:textId="3FF9FC01" w:rsidR="006B64BF" w:rsidRPr="00911A82" w:rsidRDefault="00911A82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</w:t>
            </w:r>
            <w:r w:rsidR="006B64BF"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3" w:type="dxa"/>
            <w:tcBorders>
              <w:right w:val="single" w:sz="18" w:space="0" w:color="auto"/>
            </w:tcBorders>
          </w:tcPr>
          <w:p w14:paraId="56D85C0E" w14:textId="77777777" w:rsidR="006B64BF" w:rsidRPr="00911A82" w:rsidRDefault="006B64BF" w:rsidP="00631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75" w:type="dxa"/>
            <w:tcBorders>
              <w:left w:val="single" w:sz="18" w:space="0" w:color="auto"/>
            </w:tcBorders>
          </w:tcPr>
          <w:p w14:paraId="45505D04" w14:textId="73C166FC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8" w:type="dxa"/>
          </w:tcPr>
          <w:p w14:paraId="370D2F08" w14:textId="79ABB58B" w:rsidR="006B64BF" w:rsidRPr="00145832" w:rsidRDefault="00145832" w:rsidP="001458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6B64BF" w:rsidRPr="00145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053AC96" w14:textId="77777777" w:rsidR="006B64BF" w:rsidRPr="004F6349" w:rsidRDefault="006B64BF" w:rsidP="006B64BF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p w14:paraId="0ED7A9D5" w14:textId="01732718" w:rsidR="00F45B22" w:rsidRDefault="00F45B2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13C6DA9" w14:textId="77777777" w:rsidR="00E73540" w:rsidRDefault="00E73540" w:rsidP="00F45B22">
      <w:pPr>
        <w:rPr>
          <w:rFonts w:ascii="Times New Roman" w:hAnsi="Times New Roman" w:cs="Times New Roman"/>
          <w:b/>
          <w:lang w:val="en-US"/>
        </w:rPr>
        <w:sectPr w:rsidR="00E73540" w:rsidSect="00441F8E">
          <w:headerReference w:type="default" r:id="rId7"/>
          <w:headerReference w:type="first" r:id="rId8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029AFF83" w14:textId="2D6121EC" w:rsidR="00F45B22" w:rsidRDefault="00F45B22" w:rsidP="00F45B22">
      <w:pPr>
        <w:rPr>
          <w:rFonts w:ascii="Times New Roman" w:hAnsi="Times New Roman" w:cs="Times New Roman"/>
          <w:lang w:val="en-US"/>
        </w:rPr>
      </w:pPr>
      <w:r w:rsidRPr="000163F9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3</w:t>
      </w:r>
      <w:r w:rsidR="00E73540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>: Results from the Cancer Worry Scale</w:t>
      </w:r>
      <w:r w:rsidR="00E73540">
        <w:rPr>
          <w:rFonts w:ascii="Times New Roman" w:hAnsi="Times New Roman" w:cs="Times New Roman"/>
          <w:lang w:val="en-US"/>
        </w:rPr>
        <w:t xml:space="preserve"> from the Swiss Cohort</w:t>
      </w:r>
      <w:r>
        <w:rPr>
          <w:rFonts w:ascii="Times New Roman" w:hAnsi="Times New Roman" w:cs="Times New Roman"/>
          <w:lang w:val="en-US"/>
        </w:rPr>
        <w:t>, n=</w:t>
      </w:r>
      <w:r w:rsidR="008B471A">
        <w:rPr>
          <w:rFonts w:ascii="Times New Roman" w:hAnsi="Times New Roman" w:cs="Times New Roman"/>
          <w:lang w:val="en-US"/>
        </w:rPr>
        <w:t>5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1276"/>
        <w:gridCol w:w="1275"/>
        <w:gridCol w:w="1843"/>
        <w:gridCol w:w="1418"/>
      </w:tblGrid>
      <w:tr w:rsidR="00F45B22" w:rsidRPr="004F6349" w14:paraId="35EDB518" w14:textId="77777777" w:rsidTr="00E73540">
        <w:tc>
          <w:tcPr>
            <w:tcW w:w="4957" w:type="dxa"/>
          </w:tcPr>
          <w:p w14:paraId="2679CB85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90423F" w14:textId="77777777" w:rsidR="00F45B22" w:rsidRDefault="00F45B22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</w:p>
          <w:p w14:paraId="29818582" w14:textId="714A1C69" w:rsidR="004D50D0" w:rsidRPr="004F6349" w:rsidRDefault="004D50D0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6AD4BBC" w14:textId="77777777" w:rsidR="00F45B22" w:rsidRDefault="00F45B22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ree</w:t>
            </w:r>
          </w:p>
          <w:p w14:paraId="68EB9E0C" w14:textId="013F5626" w:rsidR="004D50D0" w:rsidRPr="004F6349" w:rsidRDefault="004D50D0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1319918A" w14:textId="77777777" w:rsidR="00F45B22" w:rsidRDefault="00F45B22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agree</w:t>
            </w:r>
          </w:p>
          <w:p w14:paraId="321B19B0" w14:textId="56F116D9" w:rsidR="004D50D0" w:rsidRPr="004F6349" w:rsidRDefault="004D50D0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3" w:type="dxa"/>
          </w:tcPr>
          <w:p w14:paraId="6587B154" w14:textId="77777777" w:rsidR="00F45B22" w:rsidRDefault="00F45B22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disagree</w:t>
            </w:r>
          </w:p>
          <w:p w14:paraId="54B53AEB" w14:textId="21AADB07" w:rsidR="004D50D0" w:rsidRPr="004F6349" w:rsidRDefault="004D50D0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</w:tcPr>
          <w:p w14:paraId="75803506" w14:textId="77777777" w:rsidR="00F45B22" w:rsidRDefault="00F45B22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</w:t>
            </w:r>
          </w:p>
          <w:p w14:paraId="47A23C3C" w14:textId="527F16AC" w:rsidR="004D50D0" w:rsidRPr="004F6349" w:rsidRDefault="004D50D0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0D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F45B22" w:rsidRPr="004F6349" w14:paraId="66F3F899" w14:textId="77777777" w:rsidTr="00E73540">
        <w:tc>
          <w:tcPr>
            <w:tcW w:w="4957" w:type="dxa"/>
          </w:tcPr>
          <w:p w14:paraId="7B4937C0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it might be difficult to have children in the future.</w:t>
            </w:r>
          </w:p>
        </w:tc>
        <w:tc>
          <w:tcPr>
            <w:tcW w:w="1559" w:type="dxa"/>
          </w:tcPr>
          <w:p w14:paraId="42ECBF61" w14:textId="18B2DBDA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F76C52E" w14:textId="091E4CAD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A77407D" w14:textId="2310633A" w:rsidR="00F45B22" w:rsidRPr="004F6349" w:rsidRDefault="000B1C9B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BF1DFE4" w14:textId="205731A2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926F78E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F45B22" w:rsidRPr="004F6349" w14:paraId="7291A096" w14:textId="77777777" w:rsidTr="00E73540">
        <w:tc>
          <w:tcPr>
            <w:tcW w:w="4957" w:type="dxa"/>
          </w:tcPr>
          <w:p w14:paraId="3894E2B8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late effects that might happen to me.</w:t>
            </w:r>
          </w:p>
        </w:tc>
        <w:tc>
          <w:tcPr>
            <w:tcW w:w="1559" w:type="dxa"/>
          </w:tcPr>
          <w:p w14:paraId="42CA7E37" w14:textId="347FEB1D" w:rsidR="00F45B22" w:rsidRPr="004F6349" w:rsidRDefault="000B1C9B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D58E7DC" w14:textId="0C97BE61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6C3C1A3" w14:textId="657CF72D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1843" w:type="dxa"/>
          </w:tcPr>
          <w:p w14:paraId="1EE82E1C" w14:textId="1463684D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C3D9BDF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F45B22" w:rsidRPr="004F6349" w14:paraId="5BEA6937" w14:textId="77777777" w:rsidTr="00E73540">
        <w:tc>
          <w:tcPr>
            <w:tcW w:w="4957" w:type="dxa"/>
          </w:tcPr>
          <w:p w14:paraId="57CA8DE1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is always at the back of my mind.</w:t>
            </w:r>
          </w:p>
        </w:tc>
        <w:tc>
          <w:tcPr>
            <w:tcW w:w="1559" w:type="dxa"/>
          </w:tcPr>
          <w:p w14:paraId="10B1E674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276" w:type="dxa"/>
          </w:tcPr>
          <w:p w14:paraId="13E2B155" w14:textId="2D5EE122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)</w:t>
            </w:r>
          </w:p>
        </w:tc>
        <w:tc>
          <w:tcPr>
            <w:tcW w:w="1275" w:type="dxa"/>
          </w:tcPr>
          <w:p w14:paraId="7AB9BE66" w14:textId="245D4545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)</w:t>
            </w:r>
          </w:p>
        </w:tc>
        <w:tc>
          <w:tcPr>
            <w:tcW w:w="1843" w:type="dxa"/>
          </w:tcPr>
          <w:p w14:paraId="42CA5BEC" w14:textId="43D7A1C5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418" w:type="dxa"/>
          </w:tcPr>
          <w:p w14:paraId="683532CA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F45B22" w:rsidRPr="004F6349" w14:paraId="21663440" w14:textId="77777777" w:rsidTr="00E73540">
        <w:tc>
          <w:tcPr>
            <w:tcW w:w="4957" w:type="dxa"/>
          </w:tcPr>
          <w:p w14:paraId="4AD34A28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getting a new type of cancer.</w:t>
            </w:r>
          </w:p>
        </w:tc>
        <w:tc>
          <w:tcPr>
            <w:tcW w:w="1559" w:type="dxa"/>
          </w:tcPr>
          <w:p w14:paraId="26D0BEF1" w14:textId="41AA88C0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139F84C" w14:textId="40A4A759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7F73FCC" w14:textId="7DF3B16D" w:rsidR="00F45B22" w:rsidRPr="004F6349" w:rsidRDefault="000B1C9B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35733D4" w14:textId="295B07EA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</w:t>
            </w:r>
            <w:r w:rsidR="000B1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36C00C4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F45B22" w:rsidRPr="004F6349" w14:paraId="2782053B" w14:textId="77777777" w:rsidTr="00E73540">
        <w:tc>
          <w:tcPr>
            <w:tcW w:w="4957" w:type="dxa"/>
          </w:tcPr>
          <w:p w14:paraId="68EF34F1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my cancer will come back (i.e., relapse).</w:t>
            </w:r>
          </w:p>
        </w:tc>
        <w:tc>
          <w:tcPr>
            <w:tcW w:w="1559" w:type="dxa"/>
          </w:tcPr>
          <w:p w14:paraId="3BCEFC82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76" w:type="dxa"/>
          </w:tcPr>
          <w:p w14:paraId="0EB9E3D7" w14:textId="4E74EC7C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C667611" w14:textId="48827CFC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1CC1E2D" w14:textId="45C6A3EA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EAE8070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  <w:tr w:rsidR="00F45B22" w:rsidRPr="004F6349" w14:paraId="7DD38E8B" w14:textId="77777777" w:rsidTr="00E73540">
        <w:tc>
          <w:tcPr>
            <w:tcW w:w="4957" w:type="dxa"/>
          </w:tcPr>
          <w:p w14:paraId="420F7948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my cancer every day.</w:t>
            </w:r>
          </w:p>
        </w:tc>
        <w:tc>
          <w:tcPr>
            <w:tcW w:w="1559" w:type="dxa"/>
          </w:tcPr>
          <w:p w14:paraId="66AC989E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0667E0F6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75" w:type="dxa"/>
          </w:tcPr>
          <w:p w14:paraId="5A2DDEA2" w14:textId="267B7E0A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4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)</w:t>
            </w:r>
          </w:p>
        </w:tc>
        <w:tc>
          <w:tcPr>
            <w:tcW w:w="1843" w:type="dxa"/>
          </w:tcPr>
          <w:p w14:paraId="2CC2DF91" w14:textId="47D30971" w:rsidR="00F45B22" w:rsidRPr="004F6349" w:rsidRDefault="008B471A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F45B22"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)</w:t>
            </w:r>
          </w:p>
        </w:tc>
        <w:tc>
          <w:tcPr>
            <w:tcW w:w="1418" w:type="dxa"/>
          </w:tcPr>
          <w:p w14:paraId="4B079B09" w14:textId="77777777" w:rsidR="00F45B22" w:rsidRPr="004F6349" w:rsidRDefault="00F45B22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</w:tr>
    </w:tbl>
    <w:p w14:paraId="1C94BC65" w14:textId="3818E478" w:rsidR="00F45B22" w:rsidRDefault="00F45B22" w:rsidP="00F45B22">
      <w:pPr>
        <w:rPr>
          <w:rFonts w:ascii="Times New Roman" w:hAnsi="Times New Roman" w:cs="Times New Roman"/>
          <w:lang w:val="en-US"/>
        </w:rPr>
      </w:pPr>
    </w:p>
    <w:p w14:paraId="2E0193C8" w14:textId="79198F6B" w:rsidR="00E73540" w:rsidRDefault="00E73540" w:rsidP="00F45B22">
      <w:pPr>
        <w:rPr>
          <w:rFonts w:ascii="Times New Roman" w:hAnsi="Times New Roman" w:cs="Times New Roman"/>
          <w:lang w:val="en-US"/>
        </w:rPr>
      </w:pPr>
    </w:p>
    <w:p w14:paraId="679C21D3" w14:textId="143AD9DF" w:rsidR="00E73540" w:rsidRDefault="00E73540" w:rsidP="00E73540">
      <w:pPr>
        <w:rPr>
          <w:rFonts w:ascii="Times New Roman" w:hAnsi="Times New Roman" w:cs="Times New Roman"/>
          <w:lang w:val="en-US"/>
        </w:rPr>
      </w:pPr>
      <w:r w:rsidRPr="000163F9">
        <w:rPr>
          <w:rFonts w:ascii="Times New Roman" w:hAnsi="Times New Roman" w:cs="Times New Roman"/>
          <w:b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3b</w:t>
      </w:r>
      <w:r>
        <w:rPr>
          <w:rFonts w:ascii="Times New Roman" w:hAnsi="Times New Roman" w:cs="Times New Roman"/>
          <w:lang w:val="en-US"/>
        </w:rPr>
        <w:t xml:space="preserve">: Comparison of the results from the Cancer Worry Scale </w:t>
      </w:r>
    </w:p>
    <w:tbl>
      <w:tblPr>
        <w:tblStyle w:val="Tabellenraster"/>
        <w:tblW w:w="14276" w:type="dxa"/>
        <w:tblLook w:val="04A0" w:firstRow="1" w:lastRow="0" w:firstColumn="1" w:lastColumn="0" w:noHBand="0" w:noVBand="1"/>
      </w:tblPr>
      <w:tblGrid>
        <w:gridCol w:w="4270"/>
        <w:gridCol w:w="1821"/>
        <w:gridCol w:w="1842"/>
        <w:gridCol w:w="2127"/>
        <w:gridCol w:w="2193"/>
        <w:gridCol w:w="2023"/>
      </w:tblGrid>
      <w:tr w:rsidR="00DF5E5B" w:rsidRPr="004E0C0B" w14:paraId="6D622DF0" w14:textId="77777777" w:rsidTr="00862AC1">
        <w:tc>
          <w:tcPr>
            <w:tcW w:w="4270" w:type="dxa"/>
          </w:tcPr>
          <w:p w14:paraId="7934C45D" w14:textId="77777777" w:rsidR="00DF5E5B" w:rsidRPr="004F6349" w:rsidRDefault="00DF5E5B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1" w:type="dxa"/>
          </w:tcPr>
          <w:p w14:paraId="785E2A47" w14:textId="59E4F7A1" w:rsidR="00DF5E5B" w:rsidRPr="004F6349" w:rsidRDefault="00DF5E5B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ss cohort (current)</w:t>
            </w:r>
          </w:p>
        </w:tc>
        <w:tc>
          <w:tcPr>
            <w:tcW w:w="1842" w:type="dxa"/>
          </w:tcPr>
          <w:p w14:paraId="2DA32A0D" w14:textId="65E4120A" w:rsidR="00DF5E5B" w:rsidRDefault="00DF5E5B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wiss cohort (feasibility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)</w:t>
            </w:r>
            <w:r w:rsidR="00862AC1" w:rsidRP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27" w:type="dxa"/>
          </w:tcPr>
          <w:p w14:paraId="4F88E7CB" w14:textId="76ECA372" w:rsidR="00DF5E5B" w:rsidRPr="00862AC1" w:rsidRDefault="00DF5E5B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862A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Kam</w:t>
            </w:r>
            <w:proofErr w:type="spellEnd"/>
            <w:r w:rsidRPr="00862A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et al (Canada)</w:t>
            </w:r>
            <w:r w:rsidR="00862AC1" w:rsidRP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it-IT"/>
              </w:rPr>
              <w:t xml:space="preserve"> </w:t>
            </w:r>
            <w:r w:rsid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2193" w:type="dxa"/>
          </w:tcPr>
          <w:p w14:paraId="52313647" w14:textId="077494A1" w:rsidR="00DF5E5B" w:rsidRPr="00862AC1" w:rsidRDefault="00DF5E5B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862AC1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Wang et al (Canada)</w:t>
            </w:r>
            <w:r w:rsidR="00862AC1" w:rsidRP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CH"/>
              </w:rPr>
              <w:t xml:space="preserve"> c</w:t>
            </w:r>
          </w:p>
        </w:tc>
        <w:tc>
          <w:tcPr>
            <w:tcW w:w="2023" w:type="dxa"/>
          </w:tcPr>
          <w:p w14:paraId="44FC3256" w14:textId="747C8C9A" w:rsidR="00DF5E5B" w:rsidRPr="00862AC1" w:rsidRDefault="00DF5E5B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proofErr w:type="spellStart"/>
            <w:r w:rsidRPr="00862AC1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Ishida</w:t>
            </w:r>
            <w:proofErr w:type="spellEnd"/>
            <w:r w:rsidRPr="00862AC1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 xml:space="preserve"> et al (Japan)</w:t>
            </w:r>
            <w:r w:rsidR="00862AC1" w:rsidRP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CH"/>
              </w:rPr>
              <w:t xml:space="preserve"> </w:t>
            </w:r>
            <w:r w:rsidR="0086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CH"/>
              </w:rPr>
              <w:t>d</w:t>
            </w:r>
          </w:p>
        </w:tc>
      </w:tr>
      <w:tr w:rsidR="00DF5E5B" w:rsidRPr="004F6349" w14:paraId="62021354" w14:textId="77777777" w:rsidTr="00862AC1">
        <w:tc>
          <w:tcPr>
            <w:tcW w:w="4270" w:type="dxa"/>
          </w:tcPr>
          <w:p w14:paraId="6BCA824D" w14:textId="77777777" w:rsidR="00DF5E5B" w:rsidRPr="00862AC1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821" w:type="dxa"/>
          </w:tcPr>
          <w:p w14:paraId="52F5BE54" w14:textId="6AB761C2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</w:p>
        </w:tc>
        <w:tc>
          <w:tcPr>
            <w:tcW w:w="1842" w:type="dxa"/>
          </w:tcPr>
          <w:p w14:paraId="3FFA3DBD" w14:textId="6EA96460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</w:p>
        </w:tc>
        <w:tc>
          <w:tcPr>
            <w:tcW w:w="2127" w:type="dxa"/>
          </w:tcPr>
          <w:p w14:paraId="38938E2F" w14:textId="6790FB01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</w:p>
        </w:tc>
        <w:tc>
          <w:tcPr>
            <w:tcW w:w="2193" w:type="dxa"/>
          </w:tcPr>
          <w:p w14:paraId="0FC2699C" w14:textId="17646842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</w:p>
        </w:tc>
        <w:tc>
          <w:tcPr>
            <w:tcW w:w="2023" w:type="dxa"/>
          </w:tcPr>
          <w:p w14:paraId="305A328E" w14:textId="17C270A8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</w:p>
        </w:tc>
      </w:tr>
      <w:tr w:rsidR="00DF5E5B" w:rsidRPr="004F6349" w14:paraId="3DF4EC49" w14:textId="77777777" w:rsidTr="00862AC1">
        <w:tc>
          <w:tcPr>
            <w:tcW w:w="4270" w:type="dxa"/>
          </w:tcPr>
          <w:p w14:paraId="04AC7781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it might be difficult to have children in the future.</w:t>
            </w:r>
          </w:p>
        </w:tc>
        <w:tc>
          <w:tcPr>
            <w:tcW w:w="1821" w:type="dxa"/>
            <w:vAlign w:val="center"/>
          </w:tcPr>
          <w:p w14:paraId="6771383F" w14:textId="4BC08950" w:rsidR="00DF5E5B" w:rsidRPr="00CA5411" w:rsidRDefault="00DF5E5B" w:rsidP="00CA5411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CA5411"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vAlign w:val="center"/>
          </w:tcPr>
          <w:p w14:paraId="13453F7E" w14:textId="02475791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2127" w:type="dxa"/>
            <w:vAlign w:val="center"/>
          </w:tcPr>
          <w:p w14:paraId="7D87C56A" w14:textId="7E1F5678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2193" w:type="dxa"/>
            <w:vAlign w:val="center"/>
          </w:tcPr>
          <w:p w14:paraId="5CAD6F5D" w14:textId="480E7F8D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2023" w:type="dxa"/>
            <w:vAlign w:val="center"/>
          </w:tcPr>
          <w:p w14:paraId="0496265E" w14:textId="1B68CD7A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51%*</w:t>
            </w:r>
          </w:p>
        </w:tc>
      </w:tr>
      <w:tr w:rsidR="00DF5E5B" w:rsidRPr="004F6349" w14:paraId="1B8ADBD9" w14:textId="77777777" w:rsidTr="00862AC1">
        <w:tc>
          <w:tcPr>
            <w:tcW w:w="4270" w:type="dxa"/>
          </w:tcPr>
          <w:p w14:paraId="78198515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late effects that might happen to me.</w:t>
            </w:r>
          </w:p>
        </w:tc>
        <w:tc>
          <w:tcPr>
            <w:tcW w:w="1821" w:type="dxa"/>
            <w:vAlign w:val="center"/>
          </w:tcPr>
          <w:p w14:paraId="06136B4C" w14:textId="6DA96A1B" w:rsidR="00DF5E5B" w:rsidRPr="00CA5411" w:rsidRDefault="00CA5411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  <w:r w:rsidR="00DF5E5B"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vAlign w:val="center"/>
          </w:tcPr>
          <w:p w14:paraId="6AF8D99B" w14:textId="38324A88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</w:t>
            </w:r>
          </w:p>
        </w:tc>
        <w:tc>
          <w:tcPr>
            <w:tcW w:w="2127" w:type="dxa"/>
            <w:vAlign w:val="center"/>
          </w:tcPr>
          <w:p w14:paraId="3207EF0B" w14:textId="62A18F07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2193" w:type="dxa"/>
            <w:vAlign w:val="center"/>
          </w:tcPr>
          <w:p w14:paraId="756A47D1" w14:textId="333D0B41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</w:t>
            </w:r>
          </w:p>
        </w:tc>
        <w:tc>
          <w:tcPr>
            <w:tcW w:w="2023" w:type="dxa"/>
            <w:vAlign w:val="center"/>
          </w:tcPr>
          <w:p w14:paraId="0952206E" w14:textId="4474C5CB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46%*</w:t>
            </w:r>
          </w:p>
        </w:tc>
      </w:tr>
      <w:tr w:rsidR="00DF5E5B" w:rsidRPr="004F6349" w14:paraId="0D5E044A" w14:textId="77777777" w:rsidTr="00862AC1">
        <w:tc>
          <w:tcPr>
            <w:tcW w:w="4270" w:type="dxa"/>
          </w:tcPr>
          <w:p w14:paraId="3920C80F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is always at the back of my mind.</w:t>
            </w:r>
          </w:p>
        </w:tc>
        <w:tc>
          <w:tcPr>
            <w:tcW w:w="1821" w:type="dxa"/>
            <w:vAlign w:val="center"/>
          </w:tcPr>
          <w:p w14:paraId="39A7B214" w14:textId="0D466ADB" w:rsidR="00DF5E5B" w:rsidRPr="00CA5411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5%</w:t>
            </w:r>
          </w:p>
        </w:tc>
        <w:tc>
          <w:tcPr>
            <w:tcW w:w="1842" w:type="dxa"/>
            <w:vAlign w:val="center"/>
          </w:tcPr>
          <w:p w14:paraId="70A5D290" w14:textId="4C9981BC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  <w:tc>
          <w:tcPr>
            <w:tcW w:w="2127" w:type="dxa"/>
            <w:vAlign w:val="center"/>
          </w:tcPr>
          <w:p w14:paraId="71677FCE" w14:textId="67C0F5E2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2193" w:type="dxa"/>
            <w:vAlign w:val="center"/>
          </w:tcPr>
          <w:p w14:paraId="2A9EFA2C" w14:textId="2EAD7F66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</w:t>
            </w:r>
          </w:p>
        </w:tc>
        <w:tc>
          <w:tcPr>
            <w:tcW w:w="2023" w:type="dxa"/>
            <w:vAlign w:val="center"/>
          </w:tcPr>
          <w:p w14:paraId="2FF03909" w14:textId="4ED4D35D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58%*</w:t>
            </w:r>
          </w:p>
        </w:tc>
      </w:tr>
      <w:tr w:rsidR="00DF5E5B" w:rsidRPr="004F6349" w14:paraId="5D038D9D" w14:textId="77777777" w:rsidTr="00862AC1">
        <w:tc>
          <w:tcPr>
            <w:tcW w:w="4270" w:type="dxa"/>
          </w:tcPr>
          <w:p w14:paraId="6AD74985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getting a new type of cancer.</w:t>
            </w:r>
          </w:p>
        </w:tc>
        <w:tc>
          <w:tcPr>
            <w:tcW w:w="1821" w:type="dxa"/>
            <w:vAlign w:val="center"/>
          </w:tcPr>
          <w:p w14:paraId="602C6DD3" w14:textId="0AB25AD3" w:rsidR="00DF5E5B" w:rsidRPr="00CA5411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3%</w:t>
            </w:r>
          </w:p>
        </w:tc>
        <w:tc>
          <w:tcPr>
            <w:tcW w:w="1842" w:type="dxa"/>
            <w:vAlign w:val="center"/>
          </w:tcPr>
          <w:p w14:paraId="245D25B5" w14:textId="6C015E59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2127" w:type="dxa"/>
            <w:vAlign w:val="center"/>
          </w:tcPr>
          <w:p w14:paraId="237E10E5" w14:textId="248BDAFF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</w:t>
            </w:r>
          </w:p>
        </w:tc>
        <w:tc>
          <w:tcPr>
            <w:tcW w:w="2193" w:type="dxa"/>
            <w:vAlign w:val="center"/>
          </w:tcPr>
          <w:p w14:paraId="365AE17B" w14:textId="41F9D4E1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</w:t>
            </w:r>
          </w:p>
        </w:tc>
        <w:tc>
          <w:tcPr>
            <w:tcW w:w="2023" w:type="dxa"/>
            <w:vAlign w:val="center"/>
          </w:tcPr>
          <w:p w14:paraId="5788FFAD" w14:textId="55BD6FB9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51%*</w:t>
            </w:r>
          </w:p>
        </w:tc>
      </w:tr>
      <w:tr w:rsidR="00DF5E5B" w:rsidRPr="004F6349" w14:paraId="18382165" w14:textId="77777777" w:rsidTr="00862AC1">
        <w:tc>
          <w:tcPr>
            <w:tcW w:w="4270" w:type="dxa"/>
          </w:tcPr>
          <w:p w14:paraId="6C5C9766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my cancer will come back (i.e., relapse).</w:t>
            </w:r>
          </w:p>
        </w:tc>
        <w:tc>
          <w:tcPr>
            <w:tcW w:w="1821" w:type="dxa"/>
            <w:vAlign w:val="center"/>
          </w:tcPr>
          <w:p w14:paraId="37291C51" w14:textId="4FA5D058" w:rsidR="00DF5E5B" w:rsidRPr="00CA5411" w:rsidRDefault="00CA5411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8</w:t>
            </w:r>
            <w:r w:rsidR="00DF5E5B"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vAlign w:val="center"/>
          </w:tcPr>
          <w:p w14:paraId="4E88FAA6" w14:textId="5EAE182E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  <w:tc>
          <w:tcPr>
            <w:tcW w:w="2127" w:type="dxa"/>
            <w:vAlign w:val="center"/>
          </w:tcPr>
          <w:p w14:paraId="3F30176F" w14:textId="247C45A8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  <w:tc>
          <w:tcPr>
            <w:tcW w:w="2193" w:type="dxa"/>
            <w:vAlign w:val="center"/>
          </w:tcPr>
          <w:p w14:paraId="32FFC628" w14:textId="539EF41F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</w:t>
            </w:r>
          </w:p>
        </w:tc>
        <w:tc>
          <w:tcPr>
            <w:tcW w:w="2023" w:type="dxa"/>
            <w:vAlign w:val="center"/>
          </w:tcPr>
          <w:p w14:paraId="1961B54A" w14:textId="5F73FD59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61%*</w:t>
            </w:r>
          </w:p>
        </w:tc>
      </w:tr>
      <w:tr w:rsidR="00DF5E5B" w:rsidRPr="004F6349" w14:paraId="25377CAC" w14:textId="77777777" w:rsidTr="00862AC1">
        <w:tc>
          <w:tcPr>
            <w:tcW w:w="4270" w:type="dxa"/>
          </w:tcPr>
          <w:p w14:paraId="3C65E53A" w14:textId="77777777" w:rsidR="00DF5E5B" w:rsidRPr="004F6349" w:rsidRDefault="00DF5E5B" w:rsidP="00E7354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my cancer every day.</w:t>
            </w:r>
          </w:p>
        </w:tc>
        <w:tc>
          <w:tcPr>
            <w:tcW w:w="1821" w:type="dxa"/>
            <w:vAlign w:val="center"/>
          </w:tcPr>
          <w:p w14:paraId="2C17AB20" w14:textId="509200CE" w:rsidR="00DF5E5B" w:rsidRPr="00CA5411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A54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%</w:t>
            </w:r>
          </w:p>
        </w:tc>
        <w:tc>
          <w:tcPr>
            <w:tcW w:w="1842" w:type="dxa"/>
            <w:vAlign w:val="center"/>
          </w:tcPr>
          <w:p w14:paraId="61339C9A" w14:textId="276BFF91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2127" w:type="dxa"/>
            <w:vAlign w:val="center"/>
          </w:tcPr>
          <w:p w14:paraId="230CC84A" w14:textId="78048A1E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</w:t>
            </w:r>
          </w:p>
        </w:tc>
        <w:tc>
          <w:tcPr>
            <w:tcW w:w="2193" w:type="dxa"/>
            <w:vAlign w:val="center"/>
          </w:tcPr>
          <w:p w14:paraId="3C6C744F" w14:textId="5BD7737B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</w:t>
            </w:r>
          </w:p>
        </w:tc>
        <w:tc>
          <w:tcPr>
            <w:tcW w:w="2023" w:type="dxa"/>
            <w:vAlign w:val="center"/>
          </w:tcPr>
          <w:p w14:paraId="27B6C1BC" w14:textId="7FCB23CF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9%*</w:t>
            </w:r>
          </w:p>
        </w:tc>
      </w:tr>
      <w:tr w:rsidR="00DF5E5B" w:rsidRPr="004F6349" w14:paraId="52EB4768" w14:textId="77777777" w:rsidTr="00862AC1">
        <w:tc>
          <w:tcPr>
            <w:tcW w:w="4270" w:type="dxa"/>
          </w:tcPr>
          <w:p w14:paraId="29F1E0A4" w14:textId="2DE69B0A" w:rsidR="00DF5E5B" w:rsidRPr="00E73540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1821" w:type="dxa"/>
            <w:vAlign w:val="center"/>
          </w:tcPr>
          <w:p w14:paraId="3F43B00C" w14:textId="38C2B94A" w:rsidR="00DF5E5B" w:rsidRPr="00016621" w:rsidRDefault="00CA5411" w:rsidP="00E73540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1662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7</w:t>
            </w:r>
          </w:p>
        </w:tc>
        <w:tc>
          <w:tcPr>
            <w:tcW w:w="1842" w:type="dxa"/>
            <w:vAlign w:val="center"/>
          </w:tcPr>
          <w:p w14:paraId="21364AB9" w14:textId="0660AF87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7" w:type="dxa"/>
            <w:vAlign w:val="center"/>
          </w:tcPr>
          <w:p w14:paraId="22C5863E" w14:textId="140BBBF4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193" w:type="dxa"/>
            <w:vAlign w:val="center"/>
          </w:tcPr>
          <w:p w14:paraId="0EBBAFC0" w14:textId="26B0D367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2023" w:type="dxa"/>
            <w:vAlign w:val="center"/>
          </w:tcPr>
          <w:p w14:paraId="51520734" w14:textId="3DAFED25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</w:tr>
      <w:tr w:rsidR="00DF5E5B" w:rsidRPr="004F6349" w14:paraId="58F3AE22" w14:textId="77777777" w:rsidTr="00862AC1">
        <w:tc>
          <w:tcPr>
            <w:tcW w:w="4270" w:type="dxa"/>
          </w:tcPr>
          <w:p w14:paraId="509F447A" w14:textId="4E30E4DC" w:rsidR="00DF5E5B" w:rsidRDefault="00DF5E5B" w:rsidP="00E7354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se rate (included in analysis)</w:t>
            </w:r>
          </w:p>
        </w:tc>
        <w:tc>
          <w:tcPr>
            <w:tcW w:w="1821" w:type="dxa"/>
            <w:vAlign w:val="center"/>
          </w:tcPr>
          <w:p w14:paraId="0912E633" w14:textId="3E9C1B27" w:rsidR="00DF5E5B" w:rsidRPr="00BB7877" w:rsidRDefault="00DF5E5B" w:rsidP="00BB7877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B787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BB7877" w:rsidRPr="00BB787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BB787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vAlign w:val="center"/>
          </w:tcPr>
          <w:p w14:paraId="572620FC" w14:textId="4F7606BE" w:rsidR="00DF5E5B" w:rsidRDefault="00DF5E5B" w:rsidP="00DF5E5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127" w:type="dxa"/>
            <w:vAlign w:val="center"/>
          </w:tcPr>
          <w:p w14:paraId="3515D8E4" w14:textId="3ADD4ED5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2193" w:type="dxa"/>
            <w:vAlign w:val="center"/>
          </w:tcPr>
          <w:p w14:paraId="222E7CAB" w14:textId="24DBDF0A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%</w:t>
            </w:r>
          </w:p>
        </w:tc>
        <w:tc>
          <w:tcPr>
            <w:tcW w:w="2023" w:type="dxa"/>
            <w:vAlign w:val="center"/>
          </w:tcPr>
          <w:p w14:paraId="6C717DCA" w14:textId="2290A33B" w:rsidR="00DF5E5B" w:rsidRPr="004F6349" w:rsidRDefault="00DF5E5B" w:rsidP="00E7354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%</w:t>
            </w:r>
          </w:p>
        </w:tc>
      </w:tr>
    </w:tbl>
    <w:p w14:paraId="649FF58D" w14:textId="06590D8B" w:rsidR="00E73540" w:rsidRDefault="00E73540" w:rsidP="00F45B2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estimated</w:t>
      </w:r>
      <w:proofErr w:type="gramEnd"/>
      <w:r>
        <w:rPr>
          <w:rFonts w:ascii="Times New Roman" w:hAnsi="Times New Roman" w:cs="Times New Roman"/>
          <w:lang w:val="en-US"/>
        </w:rPr>
        <w:t xml:space="preserve"> number as result only available from a figure</w:t>
      </w:r>
    </w:p>
    <w:p w14:paraId="5A65ADF5" w14:textId="57B0A30D" w:rsidR="009134B1" w:rsidRPr="007C69EB" w:rsidRDefault="007C69EB" w:rsidP="007C69EB">
      <w:pPr>
        <w:pStyle w:val="KeinLeerraum"/>
        <w:rPr>
          <w:rFonts w:ascii="Times New Roman" w:hAnsi="Times New Roman" w:cs="Times New Roman"/>
          <w:sz w:val="16"/>
          <w:szCs w:val="16"/>
          <w:lang w:val="en-GB"/>
        </w:rPr>
      </w:pPr>
      <w:r w:rsidRPr="007C69E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Otth M, Wechsler P,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Denzler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S, Koehler H,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Scheinemann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K. Determining transition readiness in Swiss childhood cancer survivors – a feasibility study. BMC Cancer</w:t>
      </w:r>
      <w:r w:rsidR="00B3774E">
        <w:rPr>
          <w:rFonts w:ascii="Times New Roman" w:hAnsi="Times New Roman" w:cs="Times New Roman"/>
          <w:sz w:val="16"/>
          <w:szCs w:val="16"/>
          <w:lang w:val="en-GB"/>
        </w:rPr>
        <w:t>. 2021;21(1):84</w:t>
      </w:r>
    </w:p>
    <w:p w14:paraId="0DF79806" w14:textId="6FB373B4" w:rsidR="009134B1" w:rsidRPr="007C69EB" w:rsidRDefault="007C69EB" w:rsidP="007C69EB">
      <w:pPr>
        <w:pStyle w:val="KeinLeerraum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Kam V, Hendershot E, Anderson L,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Marjerrison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S. Evaluation of a joint adult and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pediatric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clinic for cancer survivorship care.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Pediatric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blood &amp; cancer. 2017;64(9)</w:t>
      </w:r>
    </w:p>
    <w:p w14:paraId="37CDAD86" w14:textId="0CB88D14" w:rsidR="007C69EB" w:rsidRPr="007C69EB" w:rsidRDefault="007C69EB" w:rsidP="007C69EB">
      <w:pPr>
        <w:pStyle w:val="KeinLeerraum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Wang R, Syed IA, Nathan PC, Barr RD, Rosenberg-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Yunger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ZR, Klassen AF. Exploring Cancer Worry in Adolescent and Young Adult Survivors of Childhood Cancers. Journal of adolescent and young adult oncology. 2015;4(4):192-9.</w:t>
      </w:r>
    </w:p>
    <w:p w14:paraId="49FF75EC" w14:textId="7D59B3B5" w:rsidR="00342E1D" w:rsidRDefault="007C69EB" w:rsidP="007C69EB">
      <w:pPr>
        <w:pStyle w:val="KeinLeerraum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Ishida Y, </w:t>
      </w:r>
      <w:proofErr w:type="spellStart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>Tezuka</w:t>
      </w:r>
      <w:proofErr w:type="spellEnd"/>
      <w:r w:rsidR="009134B1"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M, Hayashi M, Inoue F. Japanese childhood cancer survivors' readiness for care as adults: a cross-sectional survey using the Transition Scales. Psycho-oncology. 2017;26(7):1019-26</w:t>
      </w:r>
      <w:r w:rsidR="00342E1D">
        <w:rPr>
          <w:rFonts w:ascii="Times New Roman" w:hAnsi="Times New Roman" w:cs="Times New Roman"/>
          <w:lang w:val="en-US"/>
        </w:rPr>
        <w:br w:type="page"/>
      </w:r>
    </w:p>
    <w:p w14:paraId="55EDFF6F" w14:textId="768C4A59" w:rsidR="00342E1D" w:rsidRDefault="00342E1D" w:rsidP="00342E1D">
      <w:pPr>
        <w:rPr>
          <w:rFonts w:ascii="Times New Roman" w:hAnsi="Times New Roman" w:cs="Times New Roman"/>
          <w:lang w:val="en-US"/>
        </w:rPr>
      </w:pPr>
      <w:r w:rsidRPr="000163F9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: Comparison of the results from the Self-Management Skill Scale </w:t>
      </w:r>
    </w:p>
    <w:tbl>
      <w:tblPr>
        <w:tblStyle w:val="Tabellenraster"/>
        <w:tblW w:w="12328" w:type="dxa"/>
        <w:tblLook w:val="04A0" w:firstRow="1" w:lastRow="0" w:firstColumn="1" w:lastColumn="0" w:noHBand="0" w:noVBand="1"/>
      </w:tblPr>
      <w:tblGrid>
        <w:gridCol w:w="4270"/>
        <w:gridCol w:w="2023"/>
        <w:gridCol w:w="1888"/>
        <w:gridCol w:w="2036"/>
        <w:gridCol w:w="2111"/>
      </w:tblGrid>
      <w:tr w:rsidR="001A0D43" w:rsidRPr="004E0C0B" w14:paraId="3BFCC8B1" w14:textId="77777777" w:rsidTr="00456FDB">
        <w:tc>
          <w:tcPr>
            <w:tcW w:w="4270" w:type="dxa"/>
          </w:tcPr>
          <w:p w14:paraId="266D24C9" w14:textId="77777777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</w:tcPr>
          <w:p w14:paraId="4428F63B" w14:textId="77777777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ss cohort (current)</w:t>
            </w:r>
          </w:p>
        </w:tc>
        <w:tc>
          <w:tcPr>
            <w:tcW w:w="1888" w:type="dxa"/>
          </w:tcPr>
          <w:p w14:paraId="727B0CA6" w14:textId="6D8ABF17" w:rsidR="001A0D43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wiss cohort (feasibility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)</w:t>
            </w:r>
            <w:r w:rsidR="00456FDB" w:rsidRPr="00456F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036" w:type="dxa"/>
          </w:tcPr>
          <w:p w14:paraId="75A126A0" w14:textId="4881D991" w:rsidR="001A0D43" w:rsidRPr="00456FDB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456FDB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Kam</w:t>
            </w:r>
            <w:proofErr w:type="spellEnd"/>
            <w:r w:rsidRPr="00456FDB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et al (Canada)</w:t>
            </w:r>
            <w:r w:rsidR="00456FDB" w:rsidRPr="00456F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it-IT"/>
              </w:rPr>
              <w:t xml:space="preserve"> </w:t>
            </w:r>
            <w:r w:rsidR="00456F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2111" w:type="dxa"/>
          </w:tcPr>
          <w:p w14:paraId="21C920D1" w14:textId="6DD070A1" w:rsidR="001A0D43" w:rsidRPr="00456FDB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proofErr w:type="spellStart"/>
            <w:r w:rsidRPr="00456FDB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Ishida</w:t>
            </w:r>
            <w:proofErr w:type="spellEnd"/>
            <w:r w:rsidRPr="00456FDB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 xml:space="preserve"> et al (Japan)</w:t>
            </w:r>
            <w:r w:rsidR="00456FDB" w:rsidRPr="00456F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CH"/>
              </w:rPr>
              <w:t xml:space="preserve"> c</w:t>
            </w:r>
            <w:r w:rsidR="00DC3663" w:rsidRPr="00456FDB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*</w:t>
            </w:r>
          </w:p>
        </w:tc>
      </w:tr>
      <w:tr w:rsidR="001A0D43" w:rsidRPr="004F6349" w14:paraId="090E8E83" w14:textId="77777777" w:rsidTr="00456FDB">
        <w:tc>
          <w:tcPr>
            <w:tcW w:w="4270" w:type="dxa"/>
          </w:tcPr>
          <w:p w14:paraId="6BAC152D" w14:textId="77777777" w:rsidR="001A0D43" w:rsidRPr="00456FDB" w:rsidRDefault="001A0D43" w:rsidP="00631570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023" w:type="dxa"/>
          </w:tcPr>
          <w:p w14:paraId="43B5483F" w14:textId="7C76D510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  <w:r w:rsidR="00D559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88" w:type="dxa"/>
          </w:tcPr>
          <w:p w14:paraId="1CA17E1E" w14:textId="4A4F091A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  <w:r w:rsidR="00D559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36" w:type="dxa"/>
          </w:tcPr>
          <w:p w14:paraId="7A700795" w14:textId="55D56F35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  <w:r w:rsidR="00D559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11" w:type="dxa"/>
          </w:tcPr>
          <w:p w14:paraId="43936821" w14:textId="515B43F9" w:rsidR="001A0D43" w:rsidRPr="004F6349" w:rsidRDefault="001A0D43" w:rsidP="0063157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634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agree</w:t>
            </w:r>
            <w:r w:rsidR="00D559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1A0D43" w:rsidRPr="004F6349" w14:paraId="2467C442" w14:textId="77777777" w:rsidTr="00456FDB">
        <w:tc>
          <w:tcPr>
            <w:tcW w:w="4270" w:type="dxa"/>
          </w:tcPr>
          <w:p w14:paraId="0E7DE6DF" w14:textId="089CF3AC" w:rsidR="001A0D43" w:rsidRPr="004F6349" w:rsidRDefault="001A0D43" w:rsidP="003E3FE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nswer a doctor or nurse’s questions.</w:t>
            </w:r>
          </w:p>
        </w:tc>
        <w:tc>
          <w:tcPr>
            <w:tcW w:w="2023" w:type="dxa"/>
            <w:vAlign w:val="center"/>
          </w:tcPr>
          <w:p w14:paraId="0F0EC418" w14:textId="354B9B5F" w:rsidR="001A0D43" w:rsidRPr="00FC6D9C" w:rsidRDefault="00FC6D9C" w:rsidP="003E3FEF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</w:t>
            </w:r>
          </w:p>
        </w:tc>
        <w:tc>
          <w:tcPr>
            <w:tcW w:w="1888" w:type="dxa"/>
            <w:vAlign w:val="center"/>
          </w:tcPr>
          <w:p w14:paraId="44858058" w14:textId="78A8247D" w:rsidR="001A0D43" w:rsidRDefault="001A0D43" w:rsidP="003E3FE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36" w:type="dxa"/>
            <w:vAlign w:val="center"/>
          </w:tcPr>
          <w:p w14:paraId="50998F94" w14:textId="01C14A9E" w:rsidR="001A0D43" w:rsidRPr="004F6349" w:rsidRDefault="001A0D43" w:rsidP="003E3FE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11" w:type="dxa"/>
            <w:vAlign w:val="center"/>
          </w:tcPr>
          <w:p w14:paraId="00BE6CFD" w14:textId="6DEE5C8C" w:rsidR="001A0D43" w:rsidRPr="00172893" w:rsidRDefault="001A0D4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DC3663" w:rsidRPr="004F6349" w14:paraId="2C679D09" w14:textId="77777777" w:rsidTr="00456FDB">
        <w:tc>
          <w:tcPr>
            <w:tcW w:w="4270" w:type="dxa"/>
          </w:tcPr>
          <w:p w14:paraId="3BE0E11C" w14:textId="083CC503" w:rsidR="00DC3663" w:rsidRPr="004F6349" w:rsidRDefault="00DC3663" w:rsidP="00DC366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articipate in making decisions about my health.</w:t>
            </w:r>
          </w:p>
        </w:tc>
        <w:tc>
          <w:tcPr>
            <w:tcW w:w="2023" w:type="dxa"/>
            <w:vAlign w:val="center"/>
          </w:tcPr>
          <w:p w14:paraId="3D28B8F0" w14:textId="30946547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</w:t>
            </w:r>
          </w:p>
        </w:tc>
        <w:tc>
          <w:tcPr>
            <w:tcW w:w="1888" w:type="dxa"/>
            <w:vAlign w:val="center"/>
          </w:tcPr>
          <w:p w14:paraId="5E4BB58A" w14:textId="658CCC8A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36" w:type="dxa"/>
            <w:vAlign w:val="center"/>
          </w:tcPr>
          <w:p w14:paraId="19804D9F" w14:textId="6F582FEA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11" w:type="dxa"/>
            <w:vAlign w:val="center"/>
          </w:tcPr>
          <w:p w14:paraId="1542529A" w14:textId="6C616676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DC3663" w:rsidRPr="003E3FEF" w14:paraId="68CD2258" w14:textId="77777777" w:rsidTr="00456FDB">
        <w:tc>
          <w:tcPr>
            <w:tcW w:w="4270" w:type="dxa"/>
          </w:tcPr>
          <w:p w14:paraId="1E0039DD" w14:textId="1E5EA80F" w:rsidR="00DC3663" w:rsidRPr="004F6349" w:rsidRDefault="00DC3663" w:rsidP="00DC366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make sure I go to all my doctor’s appointments.</w:t>
            </w:r>
          </w:p>
        </w:tc>
        <w:tc>
          <w:tcPr>
            <w:tcW w:w="2023" w:type="dxa"/>
            <w:vAlign w:val="center"/>
          </w:tcPr>
          <w:p w14:paraId="09B893BA" w14:textId="47FE1F7F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</w:t>
            </w:r>
          </w:p>
        </w:tc>
        <w:tc>
          <w:tcPr>
            <w:tcW w:w="1888" w:type="dxa"/>
            <w:vAlign w:val="center"/>
          </w:tcPr>
          <w:p w14:paraId="09080224" w14:textId="658FB128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036" w:type="dxa"/>
            <w:vAlign w:val="center"/>
          </w:tcPr>
          <w:p w14:paraId="1346E211" w14:textId="25331DC5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11" w:type="dxa"/>
            <w:vAlign w:val="center"/>
          </w:tcPr>
          <w:p w14:paraId="4AC453BC" w14:textId="6FA4A397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DC3663" w:rsidRPr="003E3FEF" w14:paraId="376177BD" w14:textId="77777777" w:rsidTr="00456FDB">
        <w:tc>
          <w:tcPr>
            <w:tcW w:w="4270" w:type="dxa"/>
          </w:tcPr>
          <w:p w14:paraId="20AB7C03" w14:textId="3062021F" w:rsidR="00DC3663" w:rsidRPr="004F6349" w:rsidRDefault="00DC3663" w:rsidP="00DC366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sk the doctor or nurse questions.</w:t>
            </w:r>
          </w:p>
        </w:tc>
        <w:tc>
          <w:tcPr>
            <w:tcW w:w="2023" w:type="dxa"/>
            <w:vAlign w:val="center"/>
          </w:tcPr>
          <w:p w14:paraId="6DC14419" w14:textId="7B0B28A5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</w:t>
            </w:r>
          </w:p>
        </w:tc>
        <w:tc>
          <w:tcPr>
            <w:tcW w:w="1888" w:type="dxa"/>
            <w:vAlign w:val="center"/>
          </w:tcPr>
          <w:p w14:paraId="2A5E5816" w14:textId="548C425E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036" w:type="dxa"/>
            <w:vAlign w:val="center"/>
          </w:tcPr>
          <w:p w14:paraId="00661824" w14:textId="3509DF6A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111" w:type="dxa"/>
            <w:vAlign w:val="center"/>
          </w:tcPr>
          <w:p w14:paraId="380BCA6D" w14:textId="1A24D942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DC3663" w:rsidRPr="003E3FEF" w14:paraId="16D1FAF9" w14:textId="77777777" w:rsidTr="00456FDB">
        <w:tc>
          <w:tcPr>
            <w:tcW w:w="4270" w:type="dxa"/>
          </w:tcPr>
          <w:p w14:paraId="313B53B8" w14:textId="3AF81B5B" w:rsidR="00DC3663" w:rsidRPr="004F6349" w:rsidRDefault="00DC3663" w:rsidP="00DC366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lk to a doctor or nurse when I have health concerns.</w:t>
            </w:r>
          </w:p>
        </w:tc>
        <w:tc>
          <w:tcPr>
            <w:tcW w:w="2023" w:type="dxa"/>
            <w:vAlign w:val="center"/>
          </w:tcPr>
          <w:p w14:paraId="4C078D50" w14:textId="76233627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</w:p>
        </w:tc>
        <w:tc>
          <w:tcPr>
            <w:tcW w:w="1888" w:type="dxa"/>
            <w:vAlign w:val="center"/>
          </w:tcPr>
          <w:p w14:paraId="58C51D3D" w14:textId="23DAED23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036" w:type="dxa"/>
            <w:vAlign w:val="center"/>
          </w:tcPr>
          <w:p w14:paraId="1CFF8B93" w14:textId="56CCBEF9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111" w:type="dxa"/>
            <w:vAlign w:val="center"/>
          </w:tcPr>
          <w:p w14:paraId="40E7C734" w14:textId="12AF8721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DC3663" w:rsidRPr="003E3FEF" w14:paraId="4DD2DF37" w14:textId="77777777" w:rsidTr="00456FDB">
        <w:tc>
          <w:tcPr>
            <w:tcW w:w="4270" w:type="dxa"/>
          </w:tcPr>
          <w:p w14:paraId="1095D736" w14:textId="5B3E3F75" w:rsidR="00DC3663" w:rsidRPr="004F6349" w:rsidRDefault="00DC3663" w:rsidP="00DC366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lk about my medical conditions to people when I need to</w:t>
            </w:r>
          </w:p>
        </w:tc>
        <w:tc>
          <w:tcPr>
            <w:tcW w:w="2023" w:type="dxa"/>
            <w:vAlign w:val="center"/>
          </w:tcPr>
          <w:p w14:paraId="5F6DE14C" w14:textId="3FE16BE1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888" w:type="dxa"/>
            <w:vAlign w:val="center"/>
          </w:tcPr>
          <w:p w14:paraId="156900AC" w14:textId="20C81B27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036" w:type="dxa"/>
            <w:vAlign w:val="center"/>
          </w:tcPr>
          <w:p w14:paraId="784B74B6" w14:textId="07C72BA7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111" w:type="dxa"/>
            <w:vAlign w:val="center"/>
          </w:tcPr>
          <w:p w14:paraId="276AF8AD" w14:textId="72DFC1C5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DC3663" w:rsidRPr="003E3FEF" w14:paraId="7E44EBB8" w14:textId="77777777" w:rsidTr="00456FDB">
        <w:tc>
          <w:tcPr>
            <w:tcW w:w="4270" w:type="dxa"/>
          </w:tcPr>
          <w:p w14:paraId="2DCA0DB5" w14:textId="7E155DB1" w:rsidR="00DC3663" w:rsidRPr="00E73540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7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proofErr w:type="gramStart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in charge of</w:t>
            </w:r>
            <w:proofErr w:type="gramEnd"/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ing any medicine that I need</w:t>
            </w:r>
          </w:p>
        </w:tc>
        <w:tc>
          <w:tcPr>
            <w:tcW w:w="2023" w:type="dxa"/>
            <w:vAlign w:val="center"/>
          </w:tcPr>
          <w:p w14:paraId="3B7CB298" w14:textId="45F47E5D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4</w:t>
            </w:r>
          </w:p>
        </w:tc>
        <w:tc>
          <w:tcPr>
            <w:tcW w:w="1888" w:type="dxa"/>
            <w:vAlign w:val="center"/>
          </w:tcPr>
          <w:p w14:paraId="39DC42E4" w14:textId="37C66CED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036" w:type="dxa"/>
            <w:vAlign w:val="center"/>
          </w:tcPr>
          <w:p w14:paraId="51FEFE38" w14:textId="7EE26D4C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111" w:type="dxa"/>
            <w:vAlign w:val="center"/>
          </w:tcPr>
          <w:p w14:paraId="3BFD44CB" w14:textId="0D199908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DC3663" w:rsidRPr="003E3FEF" w14:paraId="59B03CD7" w14:textId="77777777" w:rsidTr="00456FDB">
        <w:tc>
          <w:tcPr>
            <w:tcW w:w="4270" w:type="dxa"/>
          </w:tcPr>
          <w:p w14:paraId="3513F917" w14:textId="14B8489D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how to contact a doctor if I need to.</w:t>
            </w:r>
          </w:p>
        </w:tc>
        <w:tc>
          <w:tcPr>
            <w:tcW w:w="2023" w:type="dxa"/>
            <w:vAlign w:val="center"/>
          </w:tcPr>
          <w:p w14:paraId="5A47BBF3" w14:textId="4FA097A4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</w:t>
            </w:r>
          </w:p>
        </w:tc>
        <w:tc>
          <w:tcPr>
            <w:tcW w:w="1888" w:type="dxa"/>
            <w:vAlign w:val="center"/>
          </w:tcPr>
          <w:p w14:paraId="0D0235E4" w14:textId="524D9E0F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036" w:type="dxa"/>
            <w:vAlign w:val="center"/>
          </w:tcPr>
          <w:p w14:paraId="28DA32C9" w14:textId="4F87EF53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111" w:type="dxa"/>
            <w:vAlign w:val="center"/>
          </w:tcPr>
          <w:p w14:paraId="52E942B0" w14:textId="2A108221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DC3663" w:rsidRPr="003E3FEF" w14:paraId="4EA133F8" w14:textId="77777777" w:rsidTr="00456FDB">
        <w:tc>
          <w:tcPr>
            <w:tcW w:w="4270" w:type="dxa"/>
          </w:tcPr>
          <w:p w14:paraId="56C1C769" w14:textId="7CC66581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refer it when a doctor speaks to me instead of my parent(s).</w:t>
            </w:r>
          </w:p>
        </w:tc>
        <w:tc>
          <w:tcPr>
            <w:tcW w:w="2023" w:type="dxa"/>
            <w:vAlign w:val="center"/>
          </w:tcPr>
          <w:p w14:paraId="630BE541" w14:textId="5EE650F5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</w:p>
        </w:tc>
        <w:tc>
          <w:tcPr>
            <w:tcW w:w="1888" w:type="dxa"/>
            <w:vAlign w:val="center"/>
          </w:tcPr>
          <w:p w14:paraId="5A66CDD9" w14:textId="06B576C0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036" w:type="dxa"/>
            <w:vAlign w:val="center"/>
          </w:tcPr>
          <w:p w14:paraId="34F3D281" w14:textId="2CF52097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111" w:type="dxa"/>
            <w:vAlign w:val="center"/>
          </w:tcPr>
          <w:p w14:paraId="7BDC5476" w14:textId="565CE4A2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DC3663" w:rsidRPr="003E3FEF" w14:paraId="3996F80E" w14:textId="77777777" w:rsidTr="00456FDB">
        <w:tc>
          <w:tcPr>
            <w:tcW w:w="4270" w:type="dxa"/>
          </w:tcPr>
          <w:p w14:paraId="76BCC71C" w14:textId="62310816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10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briefly describe my medical history when asked</w:t>
            </w:r>
          </w:p>
        </w:tc>
        <w:tc>
          <w:tcPr>
            <w:tcW w:w="2023" w:type="dxa"/>
            <w:vAlign w:val="center"/>
          </w:tcPr>
          <w:p w14:paraId="432F853E" w14:textId="44BCB3CD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</w:t>
            </w:r>
          </w:p>
        </w:tc>
        <w:tc>
          <w:tcPr>
            <w:tcW w:w="1888" w:type="dxa"/>
            <w:vAlign w:val="center"/>
          </w:tcPr>
          <w:p w14:paraId="11176FF9" w14:textId="7A995A4B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036" w:type="dxa"/>
            <w:vAlign w:val="center"/>
          </w:tcPr>
          <w:p w14:paraId="4B2F4BC5" w14:textId="52F007BD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111" w:type="dxa"/>
            <w:vAlign w:val="center"/>
          </w:tcPr>
          <w:p w14:paraId="29839FD2" w14:textId="44BC00FB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DC3663" w:rsidRPr="003E3FEF" w14:paraId="6E45D065" w14:textId="77777777" w:rsidTr="00456FDB">
        <w:tc>
          <w:tcPr>
            <w:tcW w:w="4270" w:type="dxa"/>
          </w:tcPr>
          <w:p w14:paraId="4F38D951" w14:textId="0E102882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refer to see a doctor or nurse without any parent(s) with me</w:t>
            </w:r>
          </w:p>
        </w:tc>
        <w:tc>
          <w:tcPr>
            <w:tcW w:w="2023" w:type="dxa"/>
            <w:vAlign w:val="center"/>
          </w:tcPr>
          <w:p w14:paraId="52F5DF87" w14:textId="164A8F6D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9</w:t>
            </w:r>
          </w:p>
        </w:tc>
        <w:tc>
          <w:tcPr>
            <w:tcW w:w="1888" w:type="dxa"/>
            <w:vAlign w:val="center"/>
          </w:tcPr>
          <w:p w14:paraId="3D8D157C" w14:textId="6829F870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036" w:type="dxa"/>
            <w:vAlign w:val="center"/>
          </w:tcPr>
          <w:p w14:paraId="687E0EE9" w14:textId="5D65B10E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111" w:type="dxa"/>
            <w:vAlign w:val="center"/>
          </w:tcPr>
          <w:p w14:paraId="22533C87" w14:textId="4A5EE377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DC3663" w:rsidRPr="003E3FEF" w14:paraId="590A73D2" w14:textId="77777777" w:rsidTr="00456FDB">
        <w:tc>
          <w:tcPr>
            <w:tcW w:w="4270" w:type="dxa"/>
          </w:tcPr>
          <w:p w14:paraId="2EFDE915" w14:textId="1CEEC803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how to access medical care when I travel.</w:t>
            </w:r>
          </w:p>
        </w:tc>
        <w:tc>
          <w:tcPr>
            <w:tcW w:w="2023" w:type="dxa"/>
            <w:vAlign w:val="center"/>
          </w:tcPr>
          <w:p w14:paraId="5DE39615" w14:textId="456CF4CE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4</w:t>
            </w:r>
          </w:p>
        </w:tc>
        <w:tc>
          <w:tcPr>
            <w:tcW w:w="1888" w:type="dxa"/>
            <w:vAlign w:val="center"/>
          </w:tcPr>
          <w:p w14:paraId="7F017A18" w14:textId="2D2CD102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036" w:type="dxa"/>
            <w:vAlign w:val="center"/>
          </w:tcPr>
          <w:p w14:paraId="76B5DC15" w14:textId="2146464C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11" w:type="dxa"/>
            <w:vAlign w:val="center"/>
          </w:tcPr>
          <w:p w14:paraId="70BB35C3" w14:textId="7B7E66C3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797E69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DC3663" w:rsidRPr="003E3FEF" w14:paraId="3D662108" w14:textId="77777777" w:rsidTr="00456FDB">
        <w:tc>
          <w:tcPr>
            <w:tcW w:w="4270" w:type="dxa"/>
          </w:tcPr>
          <w:p w14:paraId="5515141E" w14:textId="0F7BEB31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ook my own doctor’s appointments</w:t>
            </w:r>
          </w:p>
        </w:tc>
        <w:tc>
          <w:tcPr>
            <w:tcW w:w="2023" w:type="dxa"/>
            <w:vAlign w:val="center"/>
          </w:tcPr>
          <w:p w14:paraId="24B1B252" w14:textId="7FF8631D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4</w:t>
            </w:r>
          </w:p>
        </w:tc>
        <w:tc>
          <w:tcPr>
            <w:tcW w:w="1888" w:type="dxa"/>
            <w:vAlign w:val="center"/>
          </w:tcPr>
          <w:p w14:paraId="5012AB16" w14:textId="2B5AF7EB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36" w:type="dxa"/>
            <w:vAlign w:val="center"/>
          </w:tcPr>
          <w:p w14:paraId="773A46C7" w14:textId="20038DC7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111" w:type="dxa"/>
            <w:vAlign w:val="center"/>
          </w:tcPr>
          <w:p w14:paraId="2E779A45" w14:textId="3B392EEA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8F0C7A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DC3663" w:rsidRPr="003E3FEF" w14:paraId="1892E0A2" w14:textId="77777777" w:rsidTr="00456FDB">
        <w:tc>
          <w:tcPr>
            <w:tcW w:w="4270" w:type="dxa"/>
          </w:tcPr>
          <w:p w14:paraId="2F8EBF5C" w14:textId="1FFA70F3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the type of medical insurance I have.</w:t>
            </w:r>
          </w:p>
        </w:tc>
        <w:tc>
          <w:tcPr>
            <w:tcW w:w="2023" w:type="dxa"/>
            <w:vAlign w:val="center"/>
          </w:tcPr>
          <w:p w14:paraId="12500763" w14:textId="76FF5F65" w:rsidR="00DC3663" w:rsidRPr="00FC6D9C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</w:t>
            </w:r>
          </w:p>
        </w:tc>
        <w:tc>
          <w:tcPr>
            <w:tcW w:w="1888" w:type="dxa"/>
            <w:vAlign w:val="center"/>
          </w:tcPr>
          <w:p w14:paraId="23382813" w14:textId="5BE5C311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036" w:type="dxa"/>
            <w:vAlign w:val="center"/>
          </w:tcPr>
          <w:p w14:paraId="3C6622D7" w14:textId="4362DFAA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111" w:type="dxa"/>
            <w:vAlign w:val="center"/>
          </w:tcPr>
          <w:p w14:paraId="5B7AFEEE" w14:textId="1BC9AC63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8F0C7A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DC3663" w:rsidRPr="003E3FEF" w14:paraId="319A8D89" w14:textId="77777777" w:rsidTr="00456FDB">
        <w:tc>
          <w:tcPr>
            <w:tcW w:w="4270" w:type="dxa"/>
          </w:tcPr>
          <w:p w14:paraId="0627D3D0" w14:textId="65CBCBF4" w:rsidR="00DC3663" w:rsidRDefault="00DC3663" w:rsidP="00DC366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6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ill my own prescriptions when I need medicine</w:t>
            </w:r>
          </w:p>
        </w:tc>
        <w:tc>
          <w:tcPr>
            <w:tcW w:w="2023" w:type="dxa"/>
            <w:vAlign w:val="center"/>
          </w:tcPr>
          <w:p w14:paraId="40F5769A" w14:textId="3DFB9C4E" w:rsidR="00DC3663" w:rsidRPr="00FC6D9C" w:rsidRDefault="00FC6D9C" w:rsidP="00DC3663">
            <w:pPr>
              <w:pStyle w:val="KeinLeerraum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6D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5</w:t>
            </w:r>
          </w:p>
        </w:tc>
        <w:tc>
          <w:tcPr>
            <w:tcW w:w="1888" w:type="dxa"/>
            <w:vAlign w:val="center"/>
          </w:tcPr>
          <w:p w14:paraId="23D3D9F3" w14:textId="18795512" w:rsidR="00DC3663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036" w:type="dxa"/>
            <w:vAlign w:val="center"/>
          </w:tcPr>
          <w:p w14:paraId="115CF741" w14:textId="432B4477" w:rsidR="00DC3663" w:rsidRPr="004F6349" w:rsidRDefault="00DC3663" w:rsidP="00DC3663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111" w:type="dxa"/>
            <w:vAlign w:val="center"/>
          </w:tcPr>
          <w:p w14:paraId="528774D9" w14:textId="22E72297" w:rsidR="00DC3663" w:rsidRPr="00172893" w:rsidRDefault="00DC3663" w:rsidP="008F0C7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="008F0C7A" w:rsidRPr="001728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</w:tbl>
    <w:p w14:paraId="591AFB51" w14:textId="06520CF0" w:rsidR="00342E1D" w:rsidRDefault="00342E1D" w:rsidP="00342E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estimated</w:t>
      </w:r>
      <w:proofErr w:type="gramEnd"/>
      <w:r>
        <w:rPr>
          <w:rFonts w:ascii="Times New Roman" w:hAnsi="Times New Roman" w:cs="Times New Roman"/>
          <w:lang w:val="en-US"/>
        </w:rPr>
        <w:t xml:space="preserve"> number as result only available from a figure</w:t>
      </w:r>
    </w:p>
    <w:p w14:paraId="68029A5E" w14:textId="77777777" w:rsidR="00456FDB" w:rsidRPr="007C69EB" w:rsidRDefault="00456FDB" w:rsidP="00456FDB">
      <w:pPr>
        <w:pStyle w:val="KeinLeerraum"/>
        <w:rPr>
          <w:rFonts w:ascii="Times New Roman" w:hAnsi="Times New Roman" w:cs="Times New Roman"/>
          <w:sz w:val="16"/>
          <w:szCs w:val="16"/>
          <w:lang w:val="en-GB"/>
        </w:rPr>
      </w:pPr>
      <w:r w:rsidRPr="007C69E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Otth M, Wechsler P,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Denzler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S, Koehler H,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Scheinemann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K. Determining transition readiness in Swiss childhood cancer survivors – a feasibility study. BMC Cancer</w:t>
      </w:r>
      <w:r>
        <w:rPr>
          <w:rFonts w:ascii="Times New Roman" w:hAnsi="Times New Roman" w:cs="Times New Roman"/>
          <w:sz w:val="16"/>
          <w:szCs w:val="16"/>
          <w:lang w:val="en-GB"/>
        </w:rPr>
        <w:t>. 2021;21(1):84</w:t>
      </w:r>
    </w:p>
    <w:p w14:paraId="46E8F445" w14:textId="77777777" w:rsidR="00456FDB" w:rsidRPr="007C69EB" w:rsidRDefault="00456FDB" w:rsidP="00456FDB">
      <w:pPr>
        <w:pStyle w:val="KeinLeerraum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Kam V, Hendershot E, Anderson L,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Marjerrison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S. Evaluation of a joint adult and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pediatric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clinic for cancer survivorship care.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Pediatric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blood &amp; cancer. 2017;64(9)</w:t>
      </w:r>
    </w:p>
    <w:p w14:paraId="4FAA5E3C" w14:textId="6A8C8A71" w:rsidR="00E73540" w:rsidRDefault="00456FDB" w:rsidP="00456F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Ishida Y, </w:t>
      </w:r>
      <w:proofErr w:type="spellStart"/>
      <w:r w:rsidRPr="007C69EB">
        <w:rPr>
          <w:rFonts w:ascii="Times New Roman" w:hAnsi="Times New Roman" w:cs="Times New Roman"/>
          <w:sz w:val="16"/>
          <w:szCs w:val="16"/>
          <w:lang w:val="en-GB"/>
        </w:rPr>
        <w:t>Tezuka</w:t>
      </w:r>
      <w:proofErr w:type="spellEnd"/>
      <w:r w:rsidRPr="007C69EB">
        <w:rPr>
          <w:rFonts w:ascii="Times New Roman" w:hAnsi="Times New Roman" w:cs="Times New Roman"/>
          <w:sz w:val="16"/>
          <w:szCs w:val="16"/>
          <w:lang w:val="en-GB"/>
        </w:rPr>
        <w:t xml:space="preserve"> M, Hayashi M, Inoue F. Japanese childhood cancer survivors' readiness for care as adults: a cross-sectional survey using the Transition Scales. Psycho-oncology. 2017;26(7):1019-26</w:t>
      </w:r>
    </w:p>
    <w:p w14:paraId="212C57EE" w14:textId="77777777" w:rsidR="00E73540" w:rsidRDefault="00E73540" w:rsidP="00F45B22">
      <w:pPr>
        <w:rPr>
          <w:rFonts w:ascii="Times New Roman" w:hAnsi="Times New Roman" w:cs="Times New Roman"/>
          <w:lang w:val="en-US"/>
        </w:rPr>
      </w:pPr>
    </w:p>
    <w:p w14:paraId="6647D238" w14:textId="77777777" w:rsidR="00E73540" w:rsidRDefault="00E73540" w:rsidP="00F45B22">
      <w:pPr>
        <w:rPr>
          <w:rFonts w:ascii="Times New Roman" w:hAnsi="Times New Roman" w:cs="Times New Roman"/>
          <w:lang w:val="en-US"/>
        </w:rPr>
        <w:sectPr w:rsidR="00E73540" w:rsidSect="00E73540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F52AB05" w14:textId="482D164C" w:rsidR="001E1B2F" w:rsidRPr="00340ADA" w:rsidRDefault="00340ADA" w:rsidP="00C174DE">
      <w:pPr>
        <w:rPr>
          <w:rFonts w:ascii="Times New Roman" w:hAnsi="Times New Roman" w:cs="Times New Roman"/>
          <w:lang w:val="en-GB"/>
        </w:rPr>
      </w:pPr>
      <w:r w:rsidRPr="00340ADA">
        <w:rPr>
          <w:rFonts w:ascii="Times New Roman" w:hAnsi="Times New Roman" w:cs="Times New Roman"/>
          <w:b/>
          <w:lang w:val="en-GB"/>
        </w:rPr>
        <w:lastRenderedPageBreak/>
        <w:t xml:space="preserve">Supplemental Figure </w:t>
      </w:r>
      <w:r w:rsidR="00A66A31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US"/>
        </w:rPr>
        <w:t>C</w:t>
      </w:r>
      <w:r w:rsidRPr="003A2A72">
        <w:rPr>
          <w:rFonts w:ascii="Times New Roman" w:hAnsi="Times New Roman" w:cs="Times New Roman"/>
          <w:lang w:val="en-US"/>
        </w:rPr>
        <w:t xml:space="preserve">ongruence </w:t>
      </w:r>
      <w:r>
        <w:rPr>
          <w:rFonts w:ascii="Times New Roman" w:hAnsi="Times New Roman" w:cs="Times New Roman"/>
          <w:lang w:val="en-US"/>
        </w:rPr>
        <w:t>on organ systems considered at risk by childhood cancer survivors and physicians when those considered “unsure” by survivors were assigned to</w:t>
      </w:r>
      <w:r w:rsidR="00EC2173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</w:t>
      </w:r>
      <w:r w:rsidR="00AA4E98">
        <w:rPr>
          <w:rFonts w:ascii="Times New Roman" w:hAnsi="Times New Roman" w:cs="Times New Roman"/>
          <w:lang w:val="en-US"/>
        </w:rPr>
        <w:t xml:space="preserve">a) </w:t>
      </w:r>
      <w:r>
        <w:rPr>
          <w:rFonts w:ascii="Times New Roman" w:hAnsi="Times New Roman" w:cs="Times New Roman"/>
          <w:lang w:val="en-US"/>
        </w:rPr>
        <w:t>“yes”</w:t>
      </w:r>
      <w:r w:rsidR="00EC2173">
        <w:rPr>
          <w:rFonts w:ascii="Times New Roman" w:hAnsi="Times New Roman" w:cs="Times New Roman"/>
          <w:lang w:val="en-US"/>
        </w:rPr>
        <w:t xml:space="preserve"> category </w:t>
      </w:r>
      <w:r w:rsidR="00AA4E98">
        <w:rPr>
          <w:rFonts w:ascii="Times New Roman" w:hAnsi="Times New Roman" w:cs="Times New Roman"/>
          <w:lang w:val="en-US"/>
        </w:rPr>
        <w:t>or b) “no”</w:t>
      </w:r>
      <w:r w:rsidR="00EC2173">
        <w:rPr>
          <w:rFonts w:ascii="Times New Roman" w:hAnsi="Times New Roman" w:cs="Times New Roman"/>
          <w:lang w:val="en-US"/>
        </w:rPr>
        <w:t xml:space="preserve"> category </w:t>
      </w:r>
      <w:r w:rsidR="00FC2478">
        <w:rPr>
          <w:rFonts w:ascii="Times New Roman" w:hAnsi="Times New Roman" w:cs="Times New Roman"/>
          <w:lang w:val="en-US"/>
        </w:rPr>
        <w:t>(n=57</w:t>
      </w:r>
      <w:r w:rsidR="008B471A">
        <w:rPr>
          <w:rFonts w:ascii="Times New Roman" w:hAnsi="Times New Roman" w:cs="Times New Roman"/>
          <w:lang w:val="en-US"/>
        </w:rPr>
        <w:t>)</w:t>
      </w:r>
    </w:p>
    <w:p w14:paraId="4ADDE0F0" w14:textId="6991D8B5" w:rsidR="00340ADA" w:rsidRDefault="00AA4E98" w:rsidP="00C174DE">
      <w:pPr>
        <w:rPr>
          <w:lang w:val="en-GB"/>
        </w:rPr>
      </w:pPr>
      <w:r>
        <w:rPr>
          <w:lang w:val="en-GB"/>
        </w:rPr>
        <w:t xml:space="preserve">a </w:t>
      </w:r>
      <w:r w:rsidR="005A293D">
        <w:rPr>
          <w:noProof/>
          <w:lang w:eastAsia="de-CH"/>
        </w:rPr>
        <w:drawing>
          <wp:inline distT="0" distB="0" distL="0" distR="0" wp14:anchorId="1B33897F" wp14:editId="4BFD0485">
            <wp:extent cx="5632450" cy="2845612"/>
            <wp:effectExtent l="0" t="0" r="6350" b="1206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060052B-E9C5-44EE-A7B8-9332C1E828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E537AC" w14:textId="0295BD6B" w:rsidR="00AA4E98" w:rsidRDefault="00AA4E98" w:rsidP="00C174DE">
      <w:pPr>
        <w:rPr>
          <w:lang w:val="en-GB"/>
        </w:rPr>
      </w:pPr>
    </w:p>
    <w:p w14:paraId="459075FB" w14:textId="2424E044" w:rsidR="00AA4E98" w:rsidRDefault="00AA4E98" w:rsidP="00C174DE">
      <w:pPr>
        <w:rPr>
          <w:lang w:val="en-GB"/>
        </w:rPr>
      </w:pPr>
      <w:r>
        <w:rPr>
          <w:lang w:val="en-GB"/>
        </w:rPr>
        <w:t xml:space="preserve">b </w:t>
      </w:r>
      <w:r w:rsidR="005A293D">
        <w:rPr>
          <w:noProof/>
          <w:lang w:eastAsia="de-CH"/>
        </w:rPr>
        <w:drawing>
          <wp:inline distT="0" distB="0" distL="0" distR="0" wp14:anchorId="2F363B3E" wp14:editId="1113EA19">
            <wp:extent cx="5624830" cy="3269894"/>
            <wp:effectExtent l="0" t="0" r="13970" b="698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C8AA2C98-2CEE-492E-9D68-3BAD2F41B0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5BC50B1" w14:textId="25760832" w:rsidR="004E0C0B" w:rsidRPr="00C174DE" w:rsidRDefault="004E0C0B" w:rsidP="00C174DE">
      <w:pPr>
        <w:rPr>
          <w:lang w:val="en-GB"/>
        </w:rPr>
      </w:pPr>
      <w:r>
        <w:rPr>
          <w:lang w:val="en-GB"/>
        </w:rPr>
        <w:t xml:space="preserve">Legend: In Figure 1a survivors’ answers “yes” and “not sure” are </w:t>
      </w:r>
      <w:r>
        <w:rPr>
          <w:lang w:val="en-GB"/>
        </w:rPr>
        <w:t>combin</w:t>
      </w:r>
      <w:r>
        <w:rPr>
          <w:lang w:val="en-GB"/>
        </w:rPr>
        <w:t xml:space="preserve">ed in “Yes combined Survivors”. </w:t>
      </w:r>
      <w:r>
        <w:rPr>
          <w:lang w:val="en-GB"/>
        </w:rPr>
        <w:t>In Figure 1</w:t>
      </w:r>
      <w:r>
        <w:rPr>
          <w:lang w:val="en-GB"/>
        </w:rPr>
        <w:t>b</w:t>
      </w:r>
      <w:r>
        <w:rPr>
          <w:lang w:val="en-GB"/>
        </w:rPr>
        <w:t xml:space="preserve"> survivors’ answers “</w:t>
      </w:r>
      <w:r>
        <w:rPr>
          <w:lang w:val="en-GB"/>
        </w:rPr>
        <w:t>no</w:t>
      </w:r>
      <w:r>
        <w:rPr>
          <w:lang w:val="en-GB"/>
        </w:rPr>
        <w:t>” and “not sure” are combined in “</w:t>
      </w:r>
      <w:r>
        <w:rPr>
          <w:lang w:val="en-GB"/>
        </w:rPr>
        <w:t>No</w:t>
      </w:r>
      <w:r>
        <w:rPr>
          <w:lang w:val="en-GB"/>
        </w:rPr>
        <w:t xml:space="preserve"> combined Survivors”.</w:t>
      </w:r>
    </w:p>
    <w:sectPr w:rsidR="004E0C0B" w:rsidRPr="00C174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47B77" w14:textId="77777777" w:rsidR="00B31A4C" w:rsidRDefault="00B31A4C" w:rsidP="00441F8E">
      <w:pPr>
        <w:spacing w:after="0" w:line="240" w:lineRule="auto"/>
      </w:pPr>
      <w:r>
        <w:separator/>
      </w:r>
    </w:p>
  </w:endnote>
  <w:endnote w:type="continuationSeparator" w:id="0">
    <w:p w14:paraId="19AD7327" w14:textId="77777777" w:rsidR="00B31A4C" w:rsidRDefault="00B31A4C" w:rsidP="00441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EA0EB" w14:textId="77777777" w:rsidR="00B31A4C" w:rsidRDefault="00B31A4C" w:rsidP="00441F8E">
      <w:pPr>
        <w:spacing w:after="0" w:line="240" w:lineRule="auto"/>
      </w:pPr>
      <w:r>
        <w:separator/>
      </w:r>
    </w:p>
  </w:footnote>
  <w:footnote w:type="continuationSeparator" w:id="0">
    <w:p w14:paraId="5363F778" w14:textId="77777777" w:rsidR="00B31A4C" w:rsidRDefault="00B31A4C" w:rsidP="00441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A2EF7" w14:textId="413FB651" w:rsidR="00441F8E" w:rsidRDefault="00441F8E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4221DC" wp14:editId="3819C5F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D708C" w14:textId="11B7F4CA" w:rsidR="00441F8E" w:rsidRDefault="00441F8E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36985D" wp14:editId="1E7FFD5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B1D49"/>
    <w:multiLevelType w:val="hybridMultilevel"/>
    <w:tmpl w:val="81E6FAD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358EF"/>
    <w:multiLevelType w:val="hybridMultilevel"/>
    <w:tmpl w:val="B47CA33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FA6892"/>
    <w:multiLevelType w:val="hybridMultilevel"/>
    <w:tmpl w:val="46EA171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724F2"/>
    <w:multiLevelType w:val="hybridMultilevel"/>
    <w:tmpl w:val="357E828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E72FE"/>
    <w:multiLevelType w:val="hybridMultilevel"/>
    <w:tmpl w:val="A69AFED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904754">
    <w:abstractNumId w:val="2"/>
  </w:num>
  <w:num w:numId="2" w16cid:durableId="1548028169">
    <w:abstractNumId w:val="3"/>
  </w:num>
  <w:num w:numId="3" w16cid:durableId="78644813">
    <w:abstractNumId w:val="4"/>
  </w:num>
  <w:num w:numId="4" w16cid:durableId="1692536107">
    <w:abstractNumId w:val="1"/>
  </w:num>
  <w:num w:numId="5" w16cid:durableId="30122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7C2"/>
    <w:rsid w:val="00001FBE"/>
    <w:rsid w:val="00012EB1"/>
    <w:rsid w:val="000163F9"/>
    <w:rsid w:val="00016621"/>
    <w:rsid w:val="00037A0B"/>
    <w:rsid w:val="0008680C"/>
    <w:rsid w:val="000B1C9B"/>
    <w:rsid w:val="000E2440"/>
    <w:rsid w:val="00145832"/>
    <w:rsid w:val="0015234C"/>
    <w:rsid w:val="00160699"/>
    <w:rsid w:val="00172893"/>
    <w:rsid w:val="00190DED"/>
    <w:rsid w:val="001A0D43"/>
    <w:rsid w:val="001D332F"/>
    <w:rsid w:val="001E1B2F"/>
    <w:rsid w:val="00236F91"/>
    <w:rsid w:val="00340ADA"/>
    <w:rsid w:val="00342E1D"/>
    <w:rsid w:val="00353E5B"/>
    <w:rsid w:val="003872F3"/>
    <w:rsid w:val="003A2A72"/>
    <w:rsid w:val="003A5272"/>
    <w:rsid w:val="003C040E"/>
    <w:rsid w:val="003E3FEF"/>
    <w:rsid w:val="004104A3"/>
    <w:rsid w:val="00441F8E"/>
    <w:rsid w:val="00456FDB"/>
    <w:rsid w:val="0049077C"/>
    <w:rsid w:val="004A5549"/>
    <w:rsid w:val="004D50D0"/>
    <w:rsid w:val="004E0C0B"/>
    <w:rsid w:val="004F442F"/>
    <w:rsid w:val="00581149"/>
    <w:rsid w:val="005A293D"/>
    <w:rsid w:val="005A50B0"/>
    <w:rsid w:val="005B13D4"/>
    <w:rsid w:val="005F78AF"/>
    <w:rsid w:val="00610FB6"/>
    <w:rsid w:val="00631570"/>
    <w:rsid w:val="006A1816"/>
    <w:rsid w:val="006B64BF"/>
    <w:rsid w:val="007502C8"/>
    <w:rsid w:val="00771E2D"/>
    <w:rsid w:val="00797E69"/>
    <w:rsid w:val="007C2BDB"/>
    <w:rsid w:val="007C69EB"/>
    <w:rsid w:val="00800017"/>
    <w:rsid w:val="00840E3D"/>
    <w:rsid w:val="00857115"/>
    <w:rsid w:val="00862AC1"/>
    <w:rsid w:val="008B471A"/>
    <w:rsid w:val="008F0C7A"/>
    <w:rsid w:val="009060AB"/>
    <w:rsid w:val="00911A82"/>
    <w:rsid w:val="009134B1"/>
    <w:rsid w:val="00922119"/>
    <w:rsid w:val="00A66A31"/>
    <w:rsid w:val="00AA4E98"/>
    <w:rsid w:val="00B31A4C"/>
    <w:rsid w:val="00B3774E"/>
    <w:rsid w:val="00B561D1"/>
    <w:rsid w:val="00BA1674"/>
    <w:rsid w:val="00BB7877"/>
    <w:rsid w:val="00BF3381"/>
    <w:rsid w:val="00C174DE"/>
    <w:rsid w:val="00CA5411"/>
    <w:rsid w:val="00D44B0C"/>
    <w:rsid w:val="00D5593A"/>
    <w:rsid w:val="00D67261"/>
    <w:rsid w:val="00DC3663"/>
    <w:rsid w:val="00DF5E5B"/>
    <w:rsid w:val="00E46A64"/>
    <w:rsid w:val="00E60D2A"/>
    <w:rsid w:val="00E73540"/>
    <w:rsid w:val="00E82B6E"/>
    <w:rsid w:val="00E93E17"/>
    <w:rsid w:val="00EA3688"/>
    <w:rsid w:val="00EC2173"/>
    <w:rsid w:val="00EE5FAD"/>
    <w:rsid w:val="00EF3D3B"/>
    <w:rsid w:val="00F44148"/>
    <w:rsid w:val="00F45B22"/>
    <w:rsid w:val="00F5666C"/>
    <w:rsid w:val="00F84752"/>
    <w:rsid w:val="00F93C5F"/>
    <w:rsid w:val="00FB37C2"/>
    <w:rsid w:val="00FC2478"/>
    <w:rsid w:val="00FC6D9C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29502"/>
  <w15:chartTrackingRefBased/>
  <w15:docId w15:val="{F9A7CE47-34CA-4A75-B79C-E717635B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FB37C2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FB37C2"/>
  </w:style>
  <w:style w:type="paragraph" w:styleId="Listenabsatz">
    <w:name w:val="List Paragraph"/>
    <w:basedOn w:val="Standard"/>
    <w:uiPriority w:val="34"/>
    <w:qFormat/>
    <w:rsid w:val="00C174DE"/>
    <w:pPr>
      <w:ind w:left="720"/>
      <w:contextualSpacing/>
    </w:pPr>
  </w:style>
  <w:style w:type="table" w:styleId="Tabellenraster">
    <w:name w:val="Table Grid"/>
    <w:basedOn w:val="NormaleTabelle"/>
    <w:uiPriority w:val="59"/>
    <w:rsid w:val="0001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D33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33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33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33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332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32F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el"/>
    <w:next w:val="Titel"/>
    <w:qFormat/>
    <w:rsid w:val="00441F8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41F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1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441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1F8E"/>
  </w:style>
  <w:style w:type="paragraph" w:styleId="Fuzeile">
    <w:name w:val="footer"/>
    <w:basedOn w:val="Standard"/>
    <w:link w:val="FuzeileZchn"/>
    <w:uiPriority w:val="99"/>
    <w:unhideWhenUsed/>
    <w:rsid w:val="00441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1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anuscript%20ACCS\ACCS_Display%20Items_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anuscript%20ACCS\ACCS_Display%20Items_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LE not sure to YES'!$C$3</c:f>
              <c:strCache>
                <c:ptCount val="1"/>
                <c:pt idx="0">
                  <c:v>Yes comb. Survivor 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LE not sure to YES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to YES'!$C$4:$C$12</c:f>
              <c:numCache>
                <c:formatCode>General</c:formatCode>
                <c:ptCount val="9"/>
                <c:pt idx="0">
                  <c:v>81</c:v>
                </c:pt>
                <c:pt idx="1">
                  <c:v>56</c:v>
                </c:pt>
                <c:pt idx="2">
                  <c:v>45</c:v>
                </c:pt>
                <c:pt idx="3">
                  <c:v>44</c:v>
                </c:pt>
                <c:pt idx="4">
                  <c:v>58</c:v>
                </c:pt>
                <c:pt idx="5">
                  <c:v>58</c:v>
                </c:pt>
                <c:pt idx="6">
                  <c:v>69</c:v>
                </c:pt>
                <c:pt idx="7">
                  <c:v>49</c:v>
                </c:pt>
                <c:pt idx="8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B0-4CEF-8067-37C5A343E64B}"/>
            </c:ext>
          </c:extLst>
        </c:ser>
        <c:ser>
          <c:idx val="3"/>
          <c:order val="3"/>
          <c:tx>
            <c:strRef>
              <c:f>'LE not sure to YES'!$E$3</c:f>
              <c:strCache>
                <c:ptCount val="1"/>
                <c:pt idx="0">
                  <c:v>No Survivor (%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to YES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to YES'!$E$4:$E$12</c:f>
              <c:numCache>
                <c:formatCode>General</c:formatCode>
                <c:ptCount val="9"/>
                <c:pt idx="0">
                  <c:v>16</c:v>
                </c:pt>
                <c:pt idx="1">
                  <c:v>41</c:v>
                </c:pt>
                <c:pt idx="2">
                  <c:v>53</c:v>
                </c:pt>
                <c:pt idx="3">
                  <c:v>53</c:v>
                </c:pt>
                <c:pt idx="4">
                  <c:v>37</c:v>
                </c:pt>
                <c:pt idx="5">
                  <c:v>37</c:v>
                </c:pt>
                <c:pt idx="6">
                  <c:v>26</c:v>
                </c:pt>
                <c:pt idx="7">
                  <c:v>48</c:v>
                </c:pt>
                <c:pt idx="8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B0-4CEF-8067-37C5A343E64B}"/>
            </c:ext>
          </c:extLst>
        </c:ser>
        <c:ser>
          <c:idx val="7"/>
          <c:order val="7"/>
          <c:tx>
            <c:strRef>
              <c:f>'LE not sure to YES'!$I$3</c:f>
              <c:strCache>
                <c:ptCount val="1"/>
                <c:pt idx="0">
                  <c:v>Yes Physician (%)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to YES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to YES'!$I$4:$I$12</c:f>
              <c:numCache>
                <c:formatCode>General</c:formatCode>
                <c:ptCount val="9"/>
                <c:pt idx="0">
                  <c:v>83</c:v>
                </c:pt>
                <c:pt idx="1">
                  <c:v>25</c:v>
                </c:pt>
                <c:pt idx="2">
                  <c:v>25</c:v>
                </c:pt>
                <c:pt idx="3">
                  <c:v>47</c:v>
                </c:pt>
                <c:pt idx="4">
                  <c:v>72</c:v>
                </c:pt>
                <c:pt idx="5">
                  <c:v>33</c:v>
                </c:pt>
                <c:pt idx="6">
                  <c:v>91</c:v>
                </c:pt>
                <c:pt idx="7">
                  <c:v>37</c:v>
                </c:pt>
                <c:pt idx="8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FB0-4CEF-8067-37C5A343E64B}"/>
            </c:ext>
          </c:extLst>
        </c:ser>
        <c:ser>
          <c:idx val="9"/>
          <c:order val="9"/>
          <c:tx>
            <c:strRef>
              <c:f>'LE not sure to YES'!$K$3</c:f>
              <c:strCache>
                <c:ptCount val="1"/>
                <c:pt idx="0">
                  <c:v>No Physician (%)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to YES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to YES'!$K$4:$K$12</c:f>
              <c:numCache>
                <c:formatCode>General</c:formatCode>
                <c:ptCount val="9"/>
                <c:pt idx="0">
                  <c:v>17</c:v>
                </c:pt>
                <c:pt idx="1">
                  <c:v>75</c:v>
                </c:pt>
                <c:pt idx="2">
                  <c:v>75</c:v>
                </c:pt>
                <c:pt idx="3">
                  <c:v>53</c:v>
                </c:pt>
                <c:pt idx="4">
                  <c:v>28</c:v>
                </c:pt>
                <c:pt idx="5">
                  <c:v>67</c:v>
                </c:pt>
                <c:pt idx="6">
                  <c:v>9</c:v>
                </c:pt>
                <c:pt idx="7">
                  <c:v>63</c:v>
                </c:pt>
                <c:pt idx="8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FB0-4CEF-8067-37C5A343E6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01767552"/>
        <c:axId val="190176880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LE not sure to YES'!$B$3</c15:sqref>
                        </c15:formulaRef>
                      </c:ext>
                    </c:extLst>
                    <c:strCache>
                      <c:ptCount val="1"/>
                      <c:pt idx="0">
                        <c:v>Yes comb. (n)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LE not sure to YES'!$B$4:$B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46</c:v>
                      </c:pt>
                      <c:pt idx="1">
                        <c:v>32</c:v>
                      </c:pt>
                      <c:pt idx="2">
                        <c:v>26</c:v>
                      </c:pt>
                      <c:pt idx="3">
                        <c:v>25</c:v>
                      </c:pt>
                      <c:pt idx="4">
                        <c:v>33</c:v>
                      </c:pt>
                      <c:pt idx="5">
                        <c:v>33</c:v>
                      </c:pt>
                      <c:pt idx="6">
                        <c:v>39</c:v>
                      </c:pt>
                      <c:pt idx="7">
                        <c:v>28</c:v>
                      </c:pt>
                      <c:pt idx="8">
                        <c:v>3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8FB0-4CEF-8067-37C5A343E64B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D$3</c15:sqref>
                        </c15:formulaRef>
                      </c:ext>
                    </c:extLst>
                    <c:strCache>
                      <c:ptCount val="1"/>
                      <c:pt idx="0">
                        <c:v>No (n)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D$4:$D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9</c:v>
                      </c:pt>
                      <c:pt idx="1">
                        <c:v>23</c:v>
                      </c:pt>
                      <c:pt idx="2">
                        <c:v>30</c:v>
                      </c:pt>
                      <c:pt idx="3">
                        <c:v>30</c:v>
                      </c:pt>
                      <c:pt idx="4">
                        <c:v>21</c:v>
                      </c:pt>
                      <c:pt idx="5">
                        <c:v>21</c:v>
                      </c:pt>
                      <c:pt idx="6">
                        <c:v>15</c:v>
                      </c:pt>
                      <c:pt idx="7">
                        <c:v>27</c:v>
                      </c:pt>
                      <c:pt idx="8">
                        <c:v>1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8FB0-4CEF-8067-37C5A343E64B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F$3</c15:sqref>
                        </c15:formulaRef>
                      </c:ext>
                    </c:extLst>
                    <c:strCache>
                      <c:ptCount val="1"/>
                      <c:pt idx="0">
                        <c:v>Missing (n)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F$4:$F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2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2</c:v>
                      </c:pt>
                      <c:pt idx="4">
                        <c:v>3</c:v>
                      </c:pt>
                      <c:pt idx="5">
                        <c:v>3</c:v>
                      </c:pt>
                      <c:pt idx="6">
                        <c:v>3</c:v>
                      </c:pt>
                      <c:pt idx="7">
                        <c:v>2</c:v>
                      </c:pt>
                      <c:pt idx="8">
                        <c:v>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8FB0-4CEF-8067-37C5A343E64B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G$3</c15:sqref>
                        </c15:formulaRef>
                      </c:ext>
                    </c:extLst>
                    <c:strCache>
                      <c:ptCount val="1"/>
                      <c:pt idx="0">
                        <c:v>Missing Survivor (%)</c:v>
                      </c:pt>
                    </c:strCache>
                  </c:strRef>
                </c:tx>
                <c:spPr>
                  <a:solidFill>
                    <a:schemeClr val="accent5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G$4:$G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3</c:v>
                      </c:pt>
                      <c:pt idx="1">
                        <c:v>3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5</c:v>
                      </c:pt>
                      <c:pt idx="5">
                        <c:v>5</c:v>
                      </c:pt>
                      <c:pt idx="6">
                        <c:v>5</c:v>
                      </c:pt>
                      <c:pt idx="7">
                        <c:v>3</c:v>
                      </c:pt>
                      <c:pt idx="8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8FB0-4CEF-8067-37C5A343E64B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H$3</c15:sqref>
                        </c15:formulaRef>
                      </c:ext>
                    </c:extLst>
                    <c:strCache>
                      <c:ptCount val="1"/>
                      <c:pt idx="0">
                        <c:v>Yes (n)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H$4:$H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47</c:v>
                      </c:pt>
                      <c:pt idx="1">
                        <c:v>14</c:v>
                      </c:pt>
                      <c:pt idx="2">
                        <c:v>14</c:v>
                      </c:pt>
                      <c:pt idx="3">
                        <c:v>27</c:v>
                      </c:pt>
                      <c:pt idx="4">
                        <c:v>41</c:v>
                      </c:pt>
                      <c:pt idx="5">
                        <c:v>19</c:v>
                      </c:pt>
                      <c:pt idx="6">
                        <c:v>52</c:v>
                      </c:pt>
                      <c:pt idx="7">
                        <c:v>21</c:v>
                      </c:pt>
                      <c:pt idx="8">
                        <c:v>4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8FB0-4CEF-8067-37C5A343E64B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J$3</c15:sqref>
                        </c15:formulaRef>
                      </c:ext>
                    </c:extLst>
                    <c:strCache>
                      <c:ptCount val="1"/>
                      <c:pt idx="0">
                        <c:v>No HCP (n)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to YES'!$J$4:$J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10</c:v>
                      </c:pt>
                      <c:pt idx="1">
                        <c:v>43</c:v>
                      </c:pt>
                      <c:pt idx="2">
                        <c:v>43</c:v>
                      </c:pt>
                      <c:pt idx="3">
                        <c:v>30</c:v>
                      </c:pt>
                      <c:pt idx="4">
                        <c:v>16</c:v>
                      </c:pt>
                      <c:pt idx="5">
                        <c:v>38</c:v>
                      </c:pt>
                      <c:pt idx="6">
                        <c:v>5</c:v>
                      </c:pt>
                      <c:pt idx="7">
                        <c:v>36</c:v>
                      </c:pt>
                      <c:pt idx="8">
                        <c:v>1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8FB0-4CEF-8067-37C5A343E64B}"/>
                  </c:ext>
                </c:extLst>
              </c15:ser>
            </c15:filteredBarSeries>
          </c:ext>
        </c:extLst>
      </c:barChart>
      <c:catAx>
        <c:axId val="190176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01768800"/>
        <c:crosses val="autoZero"/>
        <c:auto val="1"/>
        <c:lblAlgn val="ctr"/>
        <c:lblOffset val="100"/>
        <c:noMultiLvlLbl val="0"/>
      </c:catAx>
      <c:valAx>
        <c:axId val="1901768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[%]</a:t>
                </a:r>
              </a:p>
            </c:rich>
          </c:tx>
          <c:layout>
            <c:manualLayout>
              <c:xMode val="edge"/>
              <c:yMode val="edge"/>
              <c:x val="0"/>
              <c:y val="0.267844108194353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0176755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LE not sure assigned to NO'!$C$3</c:f>
              <c:strCache>
                <c:ptCount val="1"/>
                <c:pt idx="0">
                  <c:v>Yes Surv 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LE not sure assigned to NO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assigned to NO'!$C$4:$C$12</c:f>
              <c:numCache>
                <c:formatCode>General</c:formatCode>
                <c:ptCount val="9"/>
                <c:pt idx="0">
                  <c:v>51</c:v>
                </c:pt>
                <c:pt idx="1">
                  <c:v>21</c:v>
                </c:pt>
                <c:pt idx="2">
                  <c:v>26</c:v>
                </c:pt>
                <c:pt idx="3">
                  <c:v>16</c:v>
                </c:pt>
                <c:pt idx="4">
                  <c:v>30</c:v>
                </c:pt>
                <c:pt idx="5">
                  <c:v>30</c:v>
                </c:pt>
                <c:pt idx="6">
                  <c:v>39</c:v>
                </c:pt>
                <c:pt idx="7">
                  <c:v>14</c:v>
                </c:pt>
                <c:pt idx="8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A5-42D9-915A-E556807069F1}"/>
            </c:ext>
          </c:extLst>
        </c:ser>
        <c:ser>
          <c:idx val="3"/>
          <c:order val="3"/>
          <c:tx>
            <c:strRef>
              <c:f>'LE not sure assigned to NO'!$E$3</c:f>
              <c:strCache>
                <c:ptCount val="1"/>
                <c:pt idx="0">
                  <c:v>No comb. Survivor (%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assigned to NO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assigned to NO'!$E$4:$E$12</c:f>
              <c:numCache>
                <c:formatCode>General</c:formatCode>
                <c:ptCount val="9"/>
                <c:pt idx="0">
                  <c:v>46</c:v>
                </c:pt>
                <c:pt idx="1">
                  <c:v>76</c:v>
                </c:pt>
                <c:pt idx="2">
                  <c:v>72</c:v>
                </c:pt>
                <c:pt idx="3">
                  <c:v>81</c:v>
                </c:pt>
                <c:pt idx="4">
                  <c:v>65</c:v>
                </c:pt>
                <c:pt idx="5">
                  <c:v>65</c:v>
                </c:pt>
                <c:pt idx="6">
                  <c:v>56</c:v>
                </c:pt>
                <c:pt idx="7">
                  <c:v>83</c:v>
                </c:pt>
                <c:pt idx="8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A5-42D9-915A-E556807069F1}"/>
            </c:ext>
          </c:extLst>
        </c:ser>
        <c:ser>
          <c:idx val="7"/>
          <c:order val="7"/>
          <c:tx>
            <c:strRef>
              <c:f>'LE not sure assigned to NO'!$I$3</c:f>
              <c:strCache>
                <c:ptCount val="1"/>
                <c:pt idx="0">
                  <c:v>Yes Physician (%)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assigned to NO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assigned to NO'!$I$4:$I$12</c:f>
              <c:numCache>
                <c:formatCode>General</c:formatCode>
                <c:ptCount val="9"/>
                <c:pt idx="0">
                  <c:v>83</c:v>
                </c:pt>
                <c:pt idx="1">
                  <c:v>25</c:v>
                </c:pt>
                <c:pt idx="2">
                  <c:v>25</c:v>
                </c:pt>
                <c:pt idx="3">
                  <c:v>47</c:v>
                </c:pt>
                <c:pt idx="4">
                  <c:v>72</c:v>
                </c:pt>
                <c:pt idx="5">
                  <c:v>33</c:v>
                </c:pt>
                <c:pt idx="6">
                  <c:v>91</c:v>
                </c:pt>
                <c:pt idx="7">
                  <c:v>37</c:v>
                </c:pt>
                <c:pt idx="8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A5-42D9-915A-E556807069F1}"/>
            </c:ext>
          </c:extLst>
        </c:ser>
        <c:ser>
          <c:idx val="9"/>
          <c:order val="9"/>
          <c:tx>
            <c:strRef>
              <c:f>'LE not sure assigned to NO'!$K$3</c:f>
              <c:strCache>
                <c:ptCount val="1"/>
                <c:pt idx="0">
                  <c:v>No Physician (%)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LE not sure assigned to NO'!$A$4:$A$12</c:f>
              <c:strCache>
                <c:ptCount val="9"/>
                <c:pt idx="0">
                  <c:v>… cardiac function</c:v>
                </c:pt>
                <c:pt idx="1">
                  <c:v>… pulmonary function</c:v>
                </c:pt>
                <c:pt idx="2">
                  <c:v>… hearing </c:v>
                </c:pt>
                <c:pt idx="3">
                  <c:v>… visual function</c:v>
                </c:pt>
                <c:pt idx="4">
                  <c:v>… bone health </c:v>
                </c:pt>
                <c:pt idx="5">
                  <c:v>… endocrine function</c:v>
                </c:pt>
                <c:pt idx="6">
                  <c:v>… fertility </c:v>
                </c:pt>
                <c:pt idx="7">
                  <c:v>… memory function</c:v>
                </c:pt>
                <c:pt idx="8">
                  <c:v>… cause secondary malignancies</c:v>
                </c:pt>
              </c:strCache>
            </c:strRef>
          </c:cat>
          <c:val>
            <c:numRef>
              <c:f>'LE not sure assigned to NO'!$K$4:$K$12</c:f>
              <c:numCache>
                <c:formatCode>General</c:formatCode>
                <c:ptCount val="9"/>
                <c:pt idx="0">
                  <c:v>17</c:v>
                </c:pt>
                <c:pt idx="1">
                  <c:v>75</c:v>
                </c:pt>
                <c:pt idx="2">
                  <c:v>75</c:v>
                </c:pt>
                <c:pt idx="3">
                  <c:v>53</c:v>
                </c:pt>
                <c:pt idx="4">
                  <c:v>28</c:v>
                </c:pt>
                <c:pt idx="5">
                  <c:v>67</c:v>
                </c:pt>
                <c:pt idx="6">
                  <c:v>9</c:v>
                </c:pt>
                <c:pt idx="7">
                  <c:v>63</c:v>
                </c:pt>
                <c:pt idx="8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A5-42D9-915A-E55680706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26166608"/>
        <c:axId val="42616577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LE not sure assigned to NO'!$B$3</c15:sqref>
                        </c15:formulaRef>
                      </c:ext>
                    </c:extLst>
                    <c:strCache>
                      <c:ptCount val="1"/>
                      <c:pt idx="0">
                        <c:v>Yes (n)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LE not sure assigned to NO'!$B$4:$B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29</c:v>
                      </c:pt>
                      <c:pt idx="1">
                        <c:v>12</c:v>
                      </c:pt>
                      <c:pt idx="2">
                        <c:v>15</c:v>
                      </c:pt>
                      <c:pt idx="3">
                        <c:v>9</c:v>
                      </c:pt>
                      <c:pt idx="4">
                        <c:v>17</c:v>
                      </c:pt>
                      <c:pt idx="5">
                        <c:v>17</c:v>
                      </c:pt>
                      <c:pt idx="6">
                        <c:v>22</c:v>
                      </c:pt>
                      <c:pt idx="7">
                        <c:v>8</c:v>
                      </c:pt>
                      <c:pt idx="8">
                        <c:v>1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6EA5-42D9-915A-E556807069F1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D$3</c15:sqref>
                        </c15:formulaRef>
                      </c:ext>
                    </c:extLst>
                    <c:strCache>
                      <c:ptCount val="1"/>
                      <c:pt idx="0">
                        <c:v>No comb. Survivor (n)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D$4:$D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26</c:v>
                      </c:pt>
                      <c:pt idx="1">
                        <c:v>43</c:v>
                      </c:pt>
                      <c:pt idx="2">
                        <c:v>41</c:v>
                      </c:pt>
                      <c:pt idx="3">
                        <c:v>46</c:v>
                      </c:pt>
                      <c:pt idx="4">
                        <c:v>37</c:v>
                      </c:pt>
                      <c:pt idx="5">
                        <c:v>37</c:v>
                      </c:pt>
                      <c:pt idx="6">
                        <c:v>32</c:v>
                      </c:pt>
                      <c:pt idx="7">
                        <c:v>47</c:v>
                      </c:pt>
                      <c:pt idx="8">
                        <c:v>4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6EA5-42D9-915A-E556807069F1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F$3</c15:sqref>
                        </c15:formulaRef>
                      </c:ext>
                    </c:extLst>
                    <c:strCache>
                      <c:ptCount val="1"/>
                      <c:pt idx="0">
                        <c:v>Missing (n)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F$4:$F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2</c:v>
                      </c:pt>
                      <c:pt idx="1">
                        <c:v>2</c:v>
                      </c:pt>
                      <c:pt idx="2">
                        <c:v>1</c:v>
                      </c:pt>
                      <c:pt idx="3">
                        <c:v>2</c:v>
                      </c:pt>
                      <c:pt idx="4">
                        <c:v>3</c:v>
                      </c:pt>
                      <c:pt idx="5">
                        <c:v>3</c:v>
                      </c:pt>
                      <c:pt idx="6">
                        <c:v>3</c:v>
                      </c:pt>
                      <c:pt idx="7">
                        <c:v>2</c:v>
                      </c:pt>
                      <c:pt idx="8">
                        <c:v>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6EA5-42D9-915A-E556807069F1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G$3</c15:sqref>
                        </c15:formulaRef>
                      </c:ext>
                    </c:extLst>
                    <c:strCache>
                      <c:ptCount val="1"/>
                      <c:pt idx="0">
                        <c:v>Missing Survivor (%)</c:v>
                      </c:pt>
                    </c:strCache>
                  </c:strRef>
                </c:tx>
                <c:spPr>
                  <a:solidFill>
                    <a:schemeClr val="accent5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G$4:$G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3</c:v>
                      </c:pt>
                      <c:pt idx="1">
                        <c:v>3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5</c:v>
                      </c:pt>
                      <c:pt idx="5">
                        <c:v>5</c:v>
                      </c:pt>
                      <c:pt idx="6">
                        <c:v>5</c:v>
                      </c:pt>
                      <c:pt idx="7">
                        <c:v>3</c:v>
                      </c:pt>
                      <c:pt idx="8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6EA5-42D9-915A-E556807069F1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H$3</c15:sqref>
                        </c15:formulaRef>
                      </c:ext>
                    </c:extLst>
                    <c:strCache>
                      <c:ptCount val="1"/>
                      <c:pt idx="0">
                        <c:v>Yes (n)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H$4:$H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47</c:v>
                      </c:pt>
                      <c:pt idx="1">
                        <c:v>14</c:v>
                      </c:pt>
                      <c:pt idx="2">
                        <c:v>14</c:v>
                      </c:pt>
                      <c:pt idx="3">
                        <c:v>27</c:v>
                      </c:pt>
                      <c:pt idx="4">
                        <c:v>41</c:v>
                      </c:pt>
                      <c:pt idx="5">
                        <c:v>19</c:v>
                      </c:pt>
                      <c:pt idx="6">
                        <c:v>52</c:v>
                      </c:pt>
                      <c:pt idx="7">
                        <c:v>21</c:v>
                      </c:pt>
                      <c:pt idx="8">
                        <c:v>4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6EA5-42D9-915A-E556807069F1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J$3</c15:sqref>
                        </c15:formulaRef>
                      </c:ext>
                    </c:extLst>
                    <c:strCache>
                      <c:ptCount val="1"/>
                      <c:pt idx="0">
                        <c:v>No HCP (n)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A$4:$A$12</c15:sqref>
                        </c15:formulaRef>
                      </c:ext>
                    </c:extLst>
                    <c:strCache>
                      <c:ptCount val="9"/>
                      <c:pt idx="0">
                        <c:v>… cardiac function</c:v>
                      </c:pt>
                      <c:pt idx="1">
                        <c:v>… pulmonary function</c:v>
                      </c:pt>
                      <c:pt idx="2">
                        <c:v>… hearing </c:v>
                      </c:pt>
                      <c:pt idx="3">
                        <c:v>… visual function</c:v>
                      </c:pt>
                      <c:pt idx="4">
                        <c:v>… bone health </c:v>
                      </c:pt>
                      <c:pt idx="5">
                        <c:v>… endocrine function</c:v>
                      </c:pt>
                      <c:pt idx="6">
                        <c:v>… fertility </c:v>
                      </c:pt>
                      <c:pt idx="7">
                        <c:v>… memory function</c:v>
                      </c:pt>
                      <c:pt idx="8">
                        <c:v>… cause secondary malignancies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LE not sure assigned to NO'!$J$4:$J$12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10</c:v>
                      </c:pt>
                      <c:pt idx="1">
                        <c:v>43</c:v>
                      </c:pt>
                      <c:pt idx="2">
                        <c:v>43</c:v>
                      </c:pt>
                      <c:pt idx="3">
                        <c:v>30</c:v>
                      </c:pt>
                      <c:pt idx="4">
                        <c:v>16</c:v>
                      </c:pt>
                      <c:pt idx="5">
                        <c:v>38</c:v>
                      </c:pt>
                      <c:pt idx="6">
                        <c:v>5</c:v>
                      </c:pt>
                      <c:pt idx="7">
                        <c:v>36</c:v>
                      </c:pt>
                      <c:pt idx="8">
                        <c:v>1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6EA5-42D9-915A-E556807069F1}"/>
                  </c:ext>
                </c:extLst>
              </c15:ser>
            </c15:filteredBarSeries>
          </c:ext>
        </c:extLst>
      </c:barChart>
      <c:catAx>
        <c:axId val="426166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6165776"/>
        <c:crosses val="autoZero"/>
        <c:auto val="1"/>
        <c:lblAlgn val="ctr"/>
        <c:lblOffset val="100"/>
        <c:noMultiLvlLbl val="0"/>
      </c:catAx>
      <c:valAx>
        <c:axId val="42616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[%]</a:t>
                </a:r>
              </a:p>
            </c:rich>
          </c:tx>
          <c:layout>
            <c:manualLayout>
              <c:xMode val="edge"/>
              <c:yMode val="edge"/>
              <c:x val="0"/>
              <c:y val="0.250156363975575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6166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82</Words>
  <Characters>11227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tth</dc:creator>
  <cp:keywords/>
  <dc:description/>
  <cp:lastModifiedBy>Maria Otth</cp:lastModifiedBy>
  <cp:revision>11</cp:revision>
  <dcterms:created xsi:type="dcterms:W3CDTF">2022-03-25T08:35:00Z</dcterms:created>
  <dcterms:modified xsi:type="dcterms:W3CDTF">2022-07-31T11:34:00Z</dcterms:modified>
</cp:coreProperties>
</file>